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030C" w14:textId="16FFE3E7" w:rsidR="00793AA9" w:rsidRDefault="00C83504" w:rsidP="00793AA9">
      <w:bookmarkStart w:id="0" w:name="_Hlk58910592"/>
      <w:r>
        <w:t xml:space="preserve">Supplementary </w:t>
      </w:r>
      <w:r w:rsidR="00793AA9">
        <w:t>Table</w:t>
      </w:r>
      <w:r w:rsidR="00917B59">
        <w:t xml:space="preserve"> 1</w:t>
      </w:r>
      <w:r w:rsidR="00793AA9">
        <w:t>.</w:t>
      </w:r>
      <w:r w:rsidR="00917B59">
        <w:t xml:space="preserve"> </w:t>
      </w:r>
      <w:r w:rsidR="00793AA9">
        <w:t xml:space="preserve">Poisson regression model of factors associated with Mild and Moderate/Severe </w:t>
      </w:r>
      <w:proofErr w:type="spellStart"/>
      <w:r w:rsidR="00793AA9">
        <w:t>Anaemia</w:t>
      </w:r>
      <w:proofErr w:type="spellEnd"/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2552"/>
        <w:gridCol w:w="2126"/>
        <w:gridCol w:w="1701"/>
        <w:gridCol w:w="1985"/>
        <w:gridCol w:w="1984"/>
      </w:tblGrid>
      <w:tr w:rsidR="00917B59" w14:paraId="1201D6E1" w14:textId="77777777" w:rsidTr="00F41276">
        <w:tc>
          <w:tcPr>
            <w:tcW w:w="2552" w:type="dxa"/>
          </w:tcPr>
          <w:p w14:paraId="6D059BC4" w14:textId="0FE14CA1" w:rsidR="00917B59" w:rsidRDefault="00917B59" w:rsidP="00D1548C">
            <w:r>
              <w:t>Model</w:t>
            </w:r>
          </w:p>
        </w:tc>
        <w:tc>
          <w:tcPr>
            <w:tcW w:w="2126" w:type="dxa"/>
          </w:tcPr>
          <w:p w14:paraId="0B35AFAF" w14:textId="7EE8812A" w:rsidR="00917B59" w:rsidRDefault="00917B59" w:rsidP="00D1548C">
            <w:r>
              <w:t>Crude Poisson</w:t>
            </w:r>
          </w:p>
        </w:tc>
        <w:tc>
          <w:tcPr>
            <w:tcW w:w="5670" w:type="dxa"/>
            <w:gridSpan w:val="3"/>
          </w:tcPr>
          <w:p w14:paraId="56443714" w14:textId="3580CDD0" w:rsidR="00917B59" w:rsidRDefault="00917B59" w:rsidP="00917B59">
            <w:pPr>
              <w:jc w:val="center"/>
            </w:pPr>
            <w:r>
              <w:t>Multivariable Hierarchical Poisson</w:t>
            </w:r>
          </w:p>
        </w:tc>
      </w:tr>
      <w:tr w:rsidR="00917B59" w14:paraId="2D6D971E" w14:textId="77777777" w:rsidTr="00F41276">
        <w:tc>
          <w:tcPr>
            <w:tcW w:w="2552" w:type="dxa"/>
          </w:tcPr>
          <w:p w14:paraId="050BB509" w14:textId="77777777" w:rsidR="00793AA9" w:rsidRDefault="00793AA9" w:rsidP="00D1548C">
            <w:r>
              <w:t>Variables</w:t>
            </w:r>
          </w:p>
        </w:tc>
        <w:tc>
          <w:tcPr>
            <w:tcW w:w="2126" w:type="dxa"/>
          </w:tcPr>
          <w:p w14:paraId="3FB89D0A" w14:textId="0093ADA5" w:rsidR="00793AA9" w:rsidRDefault="00793AA9" w:rsidP="00D1548C">
            <w:r>
              <w:t>Univariate</w:t>
            </w:r>
          </w:p>
        </w:tc>
        <w:tc>
          <w:tcPr>
            <w:tcW w:w="1701" w:type="dxa"/>
          </w:tcPr>
          <w:p w14:paraId="2D2CCD4C" w14:textId="22C020D7" w:rsidR="00793AA9" w:rsidRDefault="00793AA9" w:rsidP="00D1548C">
            <w:r>
              <w:t>Model 1</w:t>
            </w:r>
          </w:p>
        </w:tc>
        <w:tc>
          <w:tcPr>
            <w:tcW w:w="1985" w:type="dxa"/>
          </w:tcPr>
          <w:p w14:paraId="2ACCAAD6" w14:textId="77777777" w:rsidR="00793AA9" w:rsidRDefault="00793AA9" w:rsidP="00D1548C">
            <w:r>
              <w:t>Model 2</w:t>
            </w:r>
          </w:p>
        </w:tc>
        <w:tc>
          <w:tcPr>
            <w:tcW w:w="1984" w:type="dxa"/>
          </w:tcPr>
          <w:p w14:paraId="08C29F80" w14:textId="77777777" w:rsidR="00793AA9" w:rsidRDefault="00793AA9" w:rsidP="00D1548C">
            <w:r>
              <w:t>Model 3</w:t>
            </w:r>
          </w:p>
        </w:tc>
      </w:tr>
      <w:tr w:rsidR="00917B59" w14:paraId="3B0AEEC2" w14:textId="77777777" w:rsidTr="00F41276">
        <w:tc>
          <w:tcPr>
            <w:tcW w:w="2552" w:type="dxa"/>
          </w:tcPr>
          <w:p w14:paraId="604B146A" w14:textId="77777777" w:rsidR="00793AA9" w:rsidRPr="00751713" w:rsidRDefault="00793AA9" w:rsidP="00D1548C">
            <w:pPr>
              <w:rPr>
                <w:b/>
                <w:bCs/>
              </w:rPr>
            </w:pPr>
            <w:r w:rsidRPr="00C97CFD">
              <w:rPr>
                <w:b/>
                <w:bCs/>
              </w:rPr>
              <w:t xml:space="preserve">Adequate micronutrient </w:t>
            </w:r>
          </w:p>
        </w:tc>
        <w:tc>
          <w:tcPr>
            <w:tcW w:w="2126" w:type="dxa"/>
          </w:tcPr>
          <w:p w14:paraId="08088664" w14:textId="77777777" w:rsidR="00793AA9" w:rsidRDefault="00793AA9" w:rsidP="00D1548C"/>
        </w:tc>
        <w:tc>
          <w:tcPr>
            <w:tcW w:w="1701" w:type="dxa"/>
          </w:tcPr>
          <w:p w14:paraId="3B5B2164" w14:textId="286D66AB" w:rsidR="00793AA9" w:rsidRDefault="00793AA9" w:rsidP="00D1548C"/>
        </w:tc>
        <w:tc>
          <w:tcPr>
            <w:tcW w:w="1985" w:type="dxa"/>
          </w:tcPr>
          <w:p w14:paraId="321CCEF9" w14:textId="77777777" w:rsidR="00793AA9" w:rsidRDefault="00793AA9" w:rsidP="00D1548C"/>
        </w:tc>
        <w:tc>
          <w:tcPr>
            <w:tcW w:w="1984" w:type="dxa"/>
          </w:tcPr>
          <w:p w14:paraId="163CF18A" w14:textId="77777777" w:rsidR="00793AA9" w:rsidRDefault="00793AA9" w:rsidP="00D1548C"/>
        </w:tc>
      </w:tr>
      <w:tr w:rsidR="00917B59" w14:paraId="6889F13D" w14:textId="77777777" w:rsidTr="00F41276">
        <w:tc>
          <w:tcPr>
            <w:tcW w:w="2552" w:type="dxa"/>
          </w:tcPr>
          <w:p w14:paraId="2D766816" w14:textId="77777777" w:rsidR="00F05156" w:rsidRPr="00751713" w:rsidRDefault="00F05156" w:rsidP="00F05156">
            <w:pPr>
              <w:rPr>
                <w:b/>
                <w:bCs/>
              </w:rPr>
            </w:pPr>
            <w:r w:rsidRPr="00C97CFD">
              <w:t>No</w:t>
            </w:r>
          </w:p>
        </w:tc>
        <w:tc>
          <w:tcPr>
            <w:tcW w:w="2126" w:type="dxa"/>
          </w:tcPr>
          <w:p w14:paraId="23AB3B52" w14:textId="593C484D" w:rsidR="00F05156" w:rsidRDefault="00F05156" w:rsidP="00F05156">
            <w:r>
              <w:t>Reference (1.0)</w:t>
            </w:r>
          </w:p>
        </w:tc>
        <w:tc>
          <w:tcPr>
            <w:tcW w:w="1701" w:type="dxa"/>
          </w:tcPr>
          <w:p w14:paraId="3283E524" w14:textId="25007CF6" w:rsidR="00F05156" w:rsidRDefault="00F05156" w:rsidP="00F05156">
            <w:r>
              <w:t>Reference (1.0)</w:t>
            </w:r>
          </w:p>
        </w:tc>
        <w:tc>
          <w:tcPr>
            <w:tcW w:w="1985" w:type="dxa"/>
          </w:tcPr>
          <w:p w14:paraId="08FA650E" w14:textId="0090581C" w:rsidR="00F05156" w:rsidRDefault="00F05156" w:rsidP="00F05156">
            <w:r w:rsidRPr="000608B5">
              <w:t xml:space="preserve">Reference </w:t>
            </w:r>
            <w:r w:rsidR="00B475BD">
              <w:t>(1.0)</w:t>
            </w:r>
          </w:p>
        </w:tc>
        <w:tc>
          <w:tcPr>
            <w:tcW w:w="1984" w:type="dxa"/>
          </w:tcPr>
          <w:p w14:paraId="09038ECD" w14:textId="74F146C8" w:rsidR="00F05156" w:rsidRDefault="00F05156" w:rsidP="00F05156">
            <w:r w:rsidRPr="000608B5">
              <w:t xml:space="preserve">Reference </w:t>
            </w:r>
            <w:r w:rsidR="00B475BD">
              <w:t>(1.0)</w:t>
            </w:r>
          </w:p>
        </w:tc>
      </w:tr>
      <w:tr w:rsidR="00917B59" w14:paraId="73A6CEB3" w14:textId="77777777" w:rsidTr="00F41276">
        <w:tc>
          <w:tcPr>
            <w:tcW w:w="2552" w:type="dxa"/>
          </w:tcPr>
          <w:p w14:paraId="0EF895CB" w14:textId="77777777" w:rsidR="00F05156" w:rsidRPr="00751713" w:rsidRDefault="00F05156" w:rsidP="00F05156">
            <w:pPr>
              <w:rPr>
                <w:b/>
                <w:bCs/>
              </w:rPr>
            </w:pPr>
            <w:r w:rsidRPr="00C97CFD">
              <w:t>Yes</w:t>
            </w:r>
          </w:p>
        </w:tc>
        <w:tc>
          <w:tcPr>
            <w:tcW w:w="2126" w:type="dxa"/>
          </w:tcPr>
          <w:p w14:paraId="1C8D9DCA" w14:textId="159C7AE9" w:rsidR="00F05156" w:rsidRDefault="00F05156" w:rsidP="00F05156">
            <w:r>
              <w:t>0.99 (0.98-1.01)</w:t>
            </w:r>
          </w:p>
        </w:tc>
        <w:tc>
          <w:tcPr>
            <w:tcW w:w="1701" w:type="dxa"/>
          </w:tcPr>
          <w:p w14:paraId="71973E0C" w14:textId="1EC6B8DE" w:rsidR="00F05156" w:rsidRDefault="00F05156" w:rsidP="00F05156">
            <w:r>
              <w:t>0.99 (0.98-1.01)</w:t>
            </w:r>
          </w:p>
        </w:tc>
        <w:tc>
          <w:tcPr>
            <w:tcW w:w="1985" w:type="dxa"/>
          </w:tcPr>
          <w:p w14:paraId="52344021" w14:textId="33C963D7" w:rsidR="00F05156" w:rsidRDefault="00F05156" w:rsidP="00F05156">
            <w:r>
              <w:t>1.00 (0.99-1.02)</w:t>
            </w:r>
          </w:p>
        </w:tc>
        <w:tc>
          <w:tcPr>
            <w:tcW w:w="1984" w:type="dxa"/>
          </w:tcPr>
          <w:p w14:paraId="398D0FE0" w14:textId="1DA9F71F" w:rsidR="00F05156" w:rsidRDefault="00B475BD" w:rsidP="00F05156">
            <w:r>
              <w:t>1.00 (0.98-1.02)</w:t>
            </w:r>
          </w:p>
        </w:tc>
      </w:tr>
      <w:tr w:rsidR="00917B59" w14:paraId="7306487D" w14:textId="77777777" w:rsidTr="00F41276">
        <w:tc>
          <w:tcPr>
            <w:tcW w:w="2552" w:type="dxa"/>
          </w:tcPr>
          <w:p w14:paraId="6154B06C" w14:textId="77777777" w:rsidR="00793AA9" w:rsidRDefault="00793AA9" w:rsidP="00D1548C">
            <w:r>
              <w:rPr>
                <w:b/>
                <w:bCs/>
              </w:rPr>
              <w:t>woman</w:t>
            </w:r>
            <w:r w:rsidRPr="00751713">
              <w:rPr>
                <w:b/>
                <w:bCs/>
              </w:rPr>
              <w:t xml:space="preserve"> status</w:t>
            </w:r>
          </w:p>
        </w:tc>
        <w:tc>
          <w:tcPr>
            <w:tcW w:w="2126" w:type="dxa"/>
          </w:tcPr>
          <w:p w14:paraId="75402BC4" w14:textId="77777777" w:rsidR="00793AA9" w:rsidRDefault="00793AA9" w:rsidP="00D1548C"/>
        </w:tc>
        <w:tc>
          <w:tcPr>
            <w:tcW w:w="1701" w:type="dxa"/>
          </w:tcPr>
          <w:p w14:paraId="090101C5" w14:textId="7FEAFEDC" w:rsidR="00793AA9" w:rsidRDefault="00793AA9" w:rsidP="00D1548C"/>
        </w:tc>
        <w:tc>
          <w:tcPr>
            <w:tcW w:w="1985" w:type="dxa"/>
          </w:tcPr>
          <w:p w14:paraId="06AD9094" w14:textId="77777777" w:rsidR="00793AA9" w:rsidRDefault="00793AA9" w:rsidP="00D1548C"/>
        </w:tc>
        <w:tc>
          <w:tcPr>
            <w:tcW w:w="1984" w:type="dxa"/>
          </w:tcPr>
          <w:p w14:paraId="4B901F1C" w14:textId="77777777" w:rsidR="00793AA9" w:rsidRDefault="00793AA9" w:rsidP="00D1548C"/>
        </w:tc>
      </w:tr>
      <w:tr w:rsidR="00D920C3" w14:paraId="5938D0F9" w14:textId="77777777" w:rsidTr="00F41276">
        <w:tc>
          <w:tcPr>
            <w:tcW w:w="2552" w:type="dxa"/>
          </w:tcPr>
          <w:p w14:paraId="699A0E90" w14:textId="2E6211D8" w:rsidR="00D920C3" w:rsidRPr="00F41276" w:rsidRDefault="00F41276" w:rsidP="00D920C3">
            <w:pPr>
              <w:rPr>
                <w:lang w:val="fr-FR"/>
              </w:rPr>
            </w:pPr>
            <w:r w:rsidRPr="00880A23">
              <w:rPr>
                <w:lang w:val="fr-FR"/>
              </w:rPr>
              <w:t>Non-</w:t>
            </w:r>
            <w:proofErr w:type="spellStart"/>
            <w:r w:rsidRPr="00880A23">
              <w:rPr>
                <w:lang w:val="fr-FR"/>
              </w:rPr>
              <w:t>pregnant</w:t>
            </w:r>
            <w:proofErr w:type="spellEnd"/>
            <w:r w:rsidRPr="00880A23">
              <w:rPr>
                <w:lang w:val="fr-FR"/>
              </w:rPr>
              <w:t xml:space="preserve"> and non-</w:t>
            </w:r>
            <w:proofErr w:type="spellStart"/>
            <w:r w:rsidRPr="00880A23">
              <w:rPr>
                <w:lang w:val="fr-FR"/>
              </w:rPr>
              <w:t>lactating</w:t>
            </w:r>
            <w:proofErr w:type="spellEnd"/>
          </w:p>
        </w:tc>
        <w:tc>
          <w:tcPr>
            <w:tcW w:w="2126" w:type="dxa"/>
          </w:tcPr>
          <w:p w14:paraId="562D880D" w14:textId="68DE4AE0" w:rsidR="00D920C3" w:rsidRDefault="00D920C3" w:rsidP="00D920C3">
            <w:r>
              <w:t>Reference (1.0)</w:t>
            </w:r>
          </w:p>
        </w:tc>
        <w:tc>
          <w:tcPr>
            <w:tcW w:w="1701" w:type="dxa"/>
          </w:tcPr>
          <w:p w14:paraId="2BC92E1F" w14:textId="77777777" w:rsidR="00D920C3" w:rsidRPr="00C97CFD" w:rsidRDefault="00D920C3" w:rsidP="00D920C3"/>
        </w:tc>
        <w:tc>
          <w:tcPr>
            <w:tcW w:w="1985" w:type="dxa"/>
          </w:tcPr>
          <w:p w14:paraId="5FFB151B" w14:textId="32EB6BA3" w:rsidR="00D920C3" w:rsidRDefault="00D920C3" w:rsidP="00D920C3">
            <w:r>
              <w:t>Reference (1.0)</w:t>
            </w:r>
          </w:p>
        </w:tc>
        <w:tc>
          <w:tcPr>
            <w:tcW w:w="1984" w:type="dxa"/>
          </w:tcPr>
          <w:p w14:paraId="3E658F57" w14:textId="0C8D1426" w:rsidR="00D920C3" w:rsidRDefault="00D920C3" w:rsidP="00D920C3">
            <w:r>
              <w:t>Reference (1.0)</w:t>
            </w:r>
          </w:p>
        </w:tc>
      </w:tr>
      <w:tr w:rsidR="00917B59" w14:paraId="5BCEE21F" w14:textId="77777777" w:rsidTr="00F41276">
        <w:tc>
          <w:tcPr>
            <w:tcW w:w="2552" w:type="dxa"/>
          </w:tcPr>
          <w:p w14:paraId="5317E303" w14:textId="77777777" w:rsidR="00793AA9" w:rsidRPr="00C97CFD" w:rsidRDefault="00793AA9" w:rsidP="00D1548C">
            <w:r w:rsidRPr="00C97CFD">
              <w:t>Pregnant</w:t>
            </w:r>
          </w:p>
        </w:tc>
        <w:tc>
          <w:tcPr>
            <w:tcW w:w="2126" w:type="dxa"/>
          </w:tcPr>
          <w:p w14:paraId="43A55C9A" w14:textId="1F91AD15" w:rsidR="00793AA9" w:rsidRPr="00C97CFD" w:rsidRDefault="00793AA9" w:rsidP="00D1548C">
            <w:r>
              <w:t>1.05 (1.03-1.</w:t>
            </w:r>
            <w:proofErr w:type="gramStart"/>
            <w:r>
              <w:t>08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566CD0D1" w14:textId="39DBE322" w:rsidR="00793AA9" w:rsidRPr="00C97CFD" w:rsidRDefault="00793AA9" w:rsidP="00D1548C"/>
        </w:tc>
        <w:tc>
          <w:tcPr>
            <w:tcW w:w="1985" w:type="dxa"/>
          </w:tcPr>
          <w:p w14:paraId="2793BCE4" w14:textId="77A24D2E" w:rsidR="00793AA9" w:rsidRPr="00C97CFD" w:rsidRDefault="00F05156" w:rsidP="00D1548C">
            <w:r>
              <w:t>1.04 (1.01-1.</w:t>
            </w:r>
            <w:proofErr w:type="gramStart"/>
            <w:r>
              <w:t>07)*</w:t>
            </w:r>
            <w:proofErr w:type="gramEnd"/>
            <w:r>
              <w:t>*</w:t>
            </w:r>
          </w:p>
        </w:tc>
        <w:tc>
          <w:tcPr>
            <w:tcW w:w="1984" w:type="dxa"/>
          </w:tcPr>
          <w:p w14:paraId="69C23DEF" w14:textId="24EB7A61" w:rsidR="00793AA9" w:rsidRPr="00C97CFD" w:rsidRDefault="00793AA9" w:rsidP="00D1548C">
            <w:r>
              <w:t>1.0</w:t>
            </w:r>
            <w:r w:rsidR="00B475BD">
              <w:t>4</w:t>
            </w:r>
            <w:r>
              <w:t xml:space="preserve"> (1.0</w:t>
            </w:r>
            <w:r w:rsidR="00B475BD">
              <w:t>1</w:t>
            </w:r>
            <w:r>
              <w:t>-1.</w:t>
            </w:r>
            <w:proofErr w:type="gramStart"/>
            <w:r>
              <w:t>0</w:t>
            </w:r>
            <w:r w:rsidR="00B475BD">
              <w:t>7</w:t>
            </w:r>
            <w:r>
              <w:t>)*</w:t>
            </w:r>
            <w:proofErr w:type="gramEnd"/>
            <w:r>
              <w:t>*</w:t>
            </w:r>
          </w:p>
        </w:tc>
      </w:tr>
      <w:tr w:rsidR="00917B59" w14:paraId="5BEE1233" w14:textId="77777777" w:rsidTr="00F41276">
        <w:tc>
          <w:tcPr>
            <w:tcW w:w="2552" w:type="dxa"/>
          </w:tcPr>
          <w:p w14:paraId="2AC5B979" w14:textId="77777777" w:rsidR="00793AA9" w:rsidRPr="00C97CFD" w:rsidRDefault="00793AA9" w:rsidP="00D1548C">
            <w:r w:rsidRPr="00C97CFD">
              <w:t>Breastfeeding</w:t>
            </w:r>
          </w:p>
        </w:tc>
        <w:tc>
          <w:tcPr>
            <w:tcW w:w="2126" w:type="dxa"/>
          </w:tcPr>
          <w:p w14:paraId="23B6D3B8" w14:textId="6EA62E47" w:rsidR="00793AA9" w:rsidRPr="00C97CFD" w:rsidRDefault="00793AA9" w:rsidP="00D1548C">
            <w:r>
              <w:t>1.02 (1.00-1.</w:t>
            </w:r>
            <w:proofErr w:type="gramStart"/>
            <w:r>
              <w:t>04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7E69143F" w14:textId="39DE6433" w:rsidR="00793AA9" w:rsidRPr="00C97CFD" w:rsidRDefault="00793AA9" w:rsidP="00D1548C"/>
        </w:tc>
        <w:tc>
          <w:tcPr>
            <w:tcW w:w="1985" w:type="dxa"/>
          </w:tcPr>
          <w:p w14:paraId="203AA50F" w14:textId="69F8147F" w:rsidR="00793AA9" w:rsidRPr="00C97CFD" w:rsidRDefault="00F05156" w:rsidP="00D1548C">
            <w:r>
              <w:t>1.01 (0.98-1.03)</w:t>
            </w:r>
          </w:p>
        </w:tc>
        <w:tc>
          <w:tcPr>
            <w:tcW w:w="1984" w:type="dxa"/>
          </w:tcPr>
          <w:p w14:paraId="04DAE0C8" w14:textId="446C7965" w:rsidR="00793AA9" w:rsidRPr="00C97CFD" w:rsidRDefault="00793AA9" w:rsidP="00D1548C">
            <w:r>
              <w:t>1.0</w:t>
            </w:r>
            <w:r w:rsidR="00B475BD">
              <w:t>0</w:t>
            </w:r>
            <w:r>
              <w:t xml:space="preserve"> (0.9</w:t>
            </w:r>
            <w:r w:rsidR="00B475BD">
              <w:t>8</w:t>
            </w:r>
            <w:r>
              <w:t>-1.0</w:t>
            </w:r>
            <w:r w:rsidR="00B475BD">
              <w:t>3</w:t>
            </w:r>
            <w:r>
              <w:t>)</w:t>
            </w:r>
          </w:p>
        </w:tc>
      </w:tr>
      <w:tr w:rsidR="00917B59" w14:paraId="7039B447" w14:textId="77777777" w:rsidTr="00F41276">
        <w:tc>
          <w:tcPr>
            <w:tcW w:w="2552" w:type="dxa"/>
          </w:tcPr>
          <w:p w14:paraId="6728A413" w14:textId="77777777" w:rsidR="00793AA9" w:rsidRPr="00C97CFD" w:rsidRDefault="00793AA9" w:rsidP="00D1548C">
            <w:r w:rsidRPr="00C97CFD">
              <w:rPr>
                <w:b/>
                <w:bCs/>
              </w:rPr>
              <w:t xml:space="preserve">Age </w:t>
            </w:r>
          </w:p>
        </w:tc>
        <w:tc>
          <w:tcPr>
            <w:tcW w:w="2126" w:type="dxa"/>
          </w:tcPr>
          <w:p w14:paraId="19490416" w14:textId="77777777" w:rsidR="00793AA9" w:rsidRPr="00C97CFD" w:rsidRDefault="00793AA9" w:rsidP="00D1548C"/>
        </w:tc>
        <w:tc>
          <w:tcPr>
            <w:tcW w:w="1701" w:type="dxa"/>
          </w:tcPr>
          <w:p w14:paraId="1D2B60F8" w14:textId="63F06B16" w:rsidR="00793AA9" w:rsidRPr="00C97CFD" w:rsidRDefault="00793AA9" w:rsidP="00D1548C"/>
        </w:tc>
        <w:tc>
          <w:tcPr>
            <w:tcW w:w="1985" w:type="dxa"/>
          </w:tcPr>
          <w:p w14:paraId="2433CB6F" w14:textId="77777777" w:rsidR="00793AA9" w:rsidRPr="00C97CFD" w:rsidRDefault="00793AA9" w:rsidP="00D1548C"/>
        </w:tc>
        <w:tc>
          <w:tcPr>
            <w:tcW w:w="1984" w:type="dxa"/>
          </w:tcPr>
          <w:p w14:paraId="721023C8" w14:textId="77777777" w:rsidR="00793AA9" w:rsidRPr="00C97CFD" w:rsidRDefault="00793AA9" w:rsidP="00D1548C"/>
        </w:tc>
      </w:tr>
      <w:tr w:rsidR="00917B59" w14:paraId="31DA07EF" w14:textId="77777777" w:rsidTr="00F41276">
        <w:tc>
          <w:tcPr>
            <w:tcW w:w="2552" w:type="dxa"/>
          </w:tcPr>
          <w:p w14:paraId="70C5F51C" w14:textId="77777777" w:rsidR="00B475BD" w:rsidRPr="00C97CFD" w:rsidRDefault="00B475BD" w:rsidP="00B475BD">
            <w:r w:rsidRPr="00C97CFD">
              <w:t>15-19</w:t>
            </w:r>
          </w:p>
        </w:tc>
        <w:tc>
          <w:tcPr>
            <w:tcW w:w="2126" w:type="dxa"/>
          </w:tcPr>
          <w:p w14:paraId="0DE57635" w14:textId="3B7BB3AF" w:rsidR="00B475BD" w:rsidRPr="00C97CFD" w:rsidRDefault="00B475BD" w:rsidP="00B475BD">
            <w:r>
              <w:t>Reference (1.0)</w:t>
            </w:r>
          </w:p>
        </w:tc>
        <w:tc>
          <w:tcPr>
            <w:tcW w:w="1701" w:type="dxa"/>
          </w:tcPr>
          <w:p w14:paraId="755933F8" w14:textId="212E7259" w:rsidR="00B475BD" w:rsidRPr="00C97CFD" w:rsidRDefault="00B475BD" w:rsidP="00B475BD"/>
        </w:tc>
        <w:tc>
          <w:tcPr>
            <w:tcW w:w="1985" w:type="dxa"/>
          </w:tcPr>
          <w:p w14:paraId="7A2BBA95" w14:textId="2E4C358E" w:rsidR="00B475BD" w:rsidRPr="00C97CFD" w:rsidRDefault="00B475BD" w:rsidP="00B475BD">
            <w:r w:rsidRPr="00C97CFD">
              <w:t xml:space="preserve">Reference </w:t>
            </w:r>
            <w:r>
              <w:t>(1.0)</w:t>
            </w:r>
          </w:p>
        </w:tc>
        <w:tc>
          <w:tcPr>
            <w:tcW w:w="1984" w:type="dxa"/>
          </w:tcPr>
          <w:p w14:paraId="7AA1F251" w14:textId="124527D2" w:rsidR="00B475BD" w:rsidRPr="00C97CFD" w:rsidRDefault="00B475BD" w:rsidP="00B475BD">
            <w:r w:rsidRPr="00C97CFD">
              <w:t xml:space="preserve">Reference </w:t>
            </w:r>
            <w:r>
              <w:t>(1.0)</w:t>
            </w:r>
          </w:p>
        </w:tc>
      </w:tr>
      <w:tr w:rsidR="00917B59" w14:paraId="52EFC989" w14:textId="77777777" w:rsidTr="00F41276">
        <w:tc>
          <w:tcPr>
            <w:tcW w:w="2552" w:type="dxa"/>
          </w:tcPr>
          <w:p w14:paraId="146F3511" w14:textId="77777777" w:rsidR="00B475BD" w:rsidRPr="00C97CFD" w:rsidRDefault="00B475BD" w:rsidP="00B475BD">
            <w:r w:rsidRPr="00C97CFD">
              <w:t>20-24</w:t>
            </w:r>
          </w:p>
        </w:tc>
        <w:tc>
          <w:tcPr>
            <w:tcW w:w="2126" w:type="dxa"/>
          </w:tcPr>
          <w:p w14:paraId="60BA89E7" w14:textId="0A5E8C56" w:rsidR="00B475BD" w:rsidRPr="00C97CFD" w:rsidRDefault="00B475BD" w:rsidP="00B475BD">
            <w:r>
              <w:t>1.02 (0.99-1.05)</w:t>
            </w:r>
          </w:p>
        </w:tc>
        <w:tc>
          <w:tcPr>
            <w:tcW w:w="1701" w:type="dxa"/>
          </w:tcPr>
          <w:p w14:paraId="09538D78" w14:textId="36F499BC" w:rsidR="00B475BD" w:rsidRPr="00C97CFD" w:rsidRDefault="00B475BD" w:rsidP="00B475BD"/>
        </w:tc>
        <w:tc>
          <w:tcPr>
            <w:tcW w:w="1985" w:type="dxa"/>
          </w:tcPr>
          <w:p w14:paraId="6566E239" w14:textId="053E61B9" w:rsidR="00B475BD" w:rsidRPr="00C97CFD" w:rsidRDefault="00B475BD" w:rsidP="00B475BD">
            <w:r>
              <w:t>1.01 (0.98-1.05)</w:t>
            </w:r>
          </w:p>
        </w:tc>
        <w:tc>
          <w:tcPr>
            <w:tcW w:w="1984" w:type="dxa"/>
          </w:tcPr>
          <w:p w14:paraId="3701964D" w14:textId="071335DD" w:rsidR="00B475BD" w:rsidRPr="00C97CFD" w:rsidRDefault="00B475BD" w:rsidP="00B475BD">
            <w:r>
              <w:t>1.01 (0.98-1.05)</w:t>
            </w:r>
          </w:p>
        </w:tc>
      </w:tr>
      <w:tr w:rsidR="00917B59" w14:paraId="793814E1" w14:textId="77777777" w:rsidTr="00F41276">
        <w:tc>
          <w:tcPr>
            <w:tcW w:w="2552" w:type="dxa"/>
          </w:tcPr>
          <w:p w14:paraId="54136423" w14:textId="77777777" w:rsidR="00B475BD" w:rsidRPr="00C97CFD" w:rsidRDefault="00B475BD" w:rsidP="00B475BD">
            <w:r w:rsidRPr="00C97CFD">
              <w:t>25-29</w:t>
            </w:r>
          </w:p>
        </w:tc>
        <w:tc>
          <w:tcPr>
            <w:tcW w:w="2126" w:type="dxa"/>
          </w:tcPr>
          <w:p w14:paraId="67BB0F80" w14:textId="7B7CEA8F" w:rsidR="00B475BD" w:rsidRPr="00C97CFD" w:rsidRDefault="00B475BD" w:rsidP="00B475BD">
            <w:r>
              <w:t>1.03 (1.00-1.</w:t>
            </w:r>
            <w:proofErr w:type="gramStart"/>
            <w:r>
              <w:t>06)*</w:t>
            </w:r>
            <w:proofErr w:type="gramEnd"/>
          </w:p>
        </w:tc>
        <w:tc>
          <w:tcPr>
            <w:tcW w:w="1701" w:type="dxa"/>
          </w:tcPr>
          <w:p w14:paraId="06F5649E" w14:textId="6F493D21" w:rsidR="00B475BD" w:rsidRPr="00C97CFD" w:rsidRDefault="00B475BD" w:rsidP="00B475BD"/>
        </w:tc>
        <w:tc>
          <w:tcPr>
            <w:tcW w:w="1985" w:type="dxa"/>
          </w:tcPr>
          <w:p w14:paraId="0F21A2F8" w14:textId="3AFE7096" w:rsidR="00B475BD" w:rsidRPr="00C97CFD" w:rsidRDefault="00B475BD" w:rsidP="00B475BD">
            <w:r>
              <w:t>1.03 (0.99-1.07)</w:t>
            </w:r>
          </w:p>
        </w:tc>
        <w:tc>
          <w:tcPr>
            <w:tcW w:w="1984" w:type="dxa"/>
          </w:tcPr>
          <w:p w14:paraId="1875C5F5" w14:textId="0DD4397A" w:rsidR="00B475BD" w:rsidRPr="00C97CFD" w:rsidRDefault="00B475BD" w:rsidP="00B475BD">
            <w:r>
              <w:t>1.03 (0.99-1.07)</w:t>
            </w:r>
          </w:p>
        </w:tc>
      </w:tr>
      <w:tr w:rsidR="00917B59" w14:paraId="2C756D41" w14:textId="77777777" w:rsidTr="00F41276">
        <w:tc>
          <w:tcPr>
            <w:tcW w:w="2552" w:type="dxa"/>
          </w:tcPr>
          <w:p w14:paraId="7785E383" w14:textId="77777777" w:rsidR="00B475BD" w:rsidRPr="00C97CFD" w:rsidRDefault="00B475BD" w:rsidP="00B475BD">
            <w:r w:rsidRPr="00C97CFD">
              <w:t>30-34</w:t>
            </w:r>
          </w:p>
        </w:tc>
        <w:tc>
          <w:tcPr>
            <w:tcW w:w="2126" w:type="dxa"/>
          </w:tcPr>
          <w:p w14:paraId="76796C45" w14:textId="14924DE0" w:rsidR="00B475BD" w:rsidRPr="00C97CFD" w:rsidRDefault="00B475BD" w:rsidP="00B475BD">
            <w:r>
              <w:t>1.02 (0.99-1.06)</w:t>
            </w:r>
          </w:p>
        </w:tc>
        <w:tc>
          <w:tcPr>
            <w:tcW w:w="1701" w:type="dxa"/>
          </w:tcPr>
          <w:p w14:paraId="66760875" w14:textId="0E4E8CBA" w:rsidR="00B475BD" w:rsidRPr="00C97CFD" w:rsidRDefault="00B475BD" w:rsidP="00B475BD"/>
        </w:tc>
        <w:tc>
          <w:tcPr>
            <w:tcW w:w="1985" w:type="dxa"/>
          </w:tcPr>
          <w:p w14:paraId="592F51AF" w14:textId="3877884D" w:rsidR="00B475BD" w:rsidRPr="00C97CFD" w:rsidRDefault="00B475BD" w:rsidP="00B475BD">
            <w:r>
              <w:t>1.03 (0.99-1.08)</w:t>
            </w:r>
          </w:p>
        </w:tc>
        <w:tc>
          <w:tcPr>
            <w:tcW w:w="1984" w:type="dxa"/>
          </w:tcPr>
          <w:p w14:paraId="075D96F8" w14:textId="2D021329" w:rsidR="00B475BD" w:rsidRPr="00C97CFD" w:rsidRDefault="00B475BD" w:rsidP="00B475BD">
            <w:r>
              <w:t>1.03 (0.99-1.07)</w:t>
            </w:r>
          </w:p>
        </w:tc>
      </w:tr>
      <w:tr w:rsidR="00917B59" w14:paraId="42C2A117" w14:textId="77777777" w:rsidTr="00F41276">
        <w:tc>
          <w:tcPr>
            <w:tcW w:w="2552" w:type="dxa"/>
          </w:tcPr>
          <w:p w14:paraId="2FED2331" w14:textId="77777777" w:rsidR="00B475BD" w:rsidRPr="00C97CFD" w:rsidRDefault="00B475BD" w:rsidP="00B475BD">
            <w:r w:rsidRPr="00C97CFD">
              <w:t>35-39</w:t>
            </w:r>
          </w:p>
        </w:tc>
        <w:tc>
          <w:tcPr>
            <w:tcW w:w="2126" w:type="dxa"/>
          </w:tcPr>
          <w:p w14:paraId="27EF4B6B" w14:textId="1E79C85F" w:rsidR="00B475BD" w:rsidRPr="00C97CFD" w:rsidRDefault="00B475BD" w:rsidP="00B475BD">
            <w:r>
              <w:t>1.02 (0.99-1.05)</w:t>
            </w:r>
          </w:p>
        </w:tc>
        <w:tc>
          <w:tcPr>
            <w:tcW w:w="1701" w:type="dxa"/>
          </w:tcPr>
          <w:p w14:paraId="376BDAB4" w14:textId="2B3B95D1" w:rsidR="00B475BD" w:rsidRPr="00C97CFD" w:rsidRDefault="00B475BD" w:rsidP="00B475BD"/>
        </w:tc>
        <w:tc>
          <w:tcPr>
            <w:tcW w:w="1985" w:type="dxa"/>
          </w:tcPr>
          <w:p w14:paraId="3FB2054E" w14:textId="3D6A2086" w:rsidR="00B475BD" w:rsidRPr="00C97CFD" w:rsidRDefault="00B475BD" w:rsidP="00B475BD">
            <w:r>
              <w:t>1.04 (0.99-1.</w:t>
            </w:r>
            <w:proofErr w:type="gramStart"/>
            <w:r>
              <w:t>08)*</w:t>
            </w:r>
            <w:proofErr w:type="gramEnd"/>
          </w:p>
        </w:tc>
        <w:tc>
          <w:tcPr>
            <w:tcW w:w="1984" w:type="dxa"/>
          </w:tcPr>
          <w:p w14:paraId="2B8259FA" w14:textId="43A5DD0B" w:rsidR="00B475BD" w:rsidRPr="00C97CFD" w:rsidRDefault="00B475BD" w:rsidP="00B475BD">
            <w:r>
              <w:t>1.04 (0.99-1.08)</w:t>
            </w:r>
          </w:p>
        </w:tc>
      </w:tr>
      <w:tr w:rsidR="00917B59" w14:paraId="5EB77D2B" w14:textId="77777777" w:rsidTr="00F41276">
        <w:trPr>
          <w:trHeight w:val="70"/>
        </w:trPr>
        <w:tc>
          <w:tcPr>
            <w:tcW w:w="2552" w:type="dxa"/>
          </w:tcPr>
          <w:p w14:paraId="3FAABDF5" w14:textId="77777777" w:rsidR="00B475BD" w:rsidRPr="00C97CFD" w:rsidRDefault="00B475BD" w:rsidP="00B475BD">
            <w:r w:rsidRPr="00C97CFD">
              <w:t>40-44</w:t>
            </w:r>
          </w:p>
        </w:tc>
        <w:tc>
          <w:tcPr>
            <w:tcW w:w="2126" w:type="dxa"/>
          </w:tcPr>
          <w:p w14:paraId="35AD14BC" w14:textId="150EA459" w:rsidR="00B475BD" w:rsidRPr="00C97CFD" w:rsidRDefault="00B475BD" w:rsidP="00B475BD">
            <w:r>
              <w:t>1.02 (0.98-1.05)</w:t>
            </w:r>
          </w:p>
        </w:tc>
        <w:tc>
          <w:tcPr>
            <w:tcW w:w="1701" w:type="dxa"/>
          </w:tcPr>
          <w:p w14:paraId="1446283D" w14:textId="222D0F34" w:rsidR="00B475BD" w:rsidRPr="00C97CFD" w:rsidRDefault="00B475BD" w:rsidP="00B475BD"/>
        </w:tc>
        <w:tc>
          <w:tcPr>
            <w:tcW w:w="1985" w:type="dxa"/>
          </w:tcPr>
          <w:p w14:paraId="62826388" w14:textId="33263C9B" w:rsidR="00B475BD" w:rsidRPr="00C97CFD" w:rsidRDefault="00B475BD" w:rsidP="00B475BD">
            <w:r>
              <w:t>1.03 (0.99-1.08)</w:t>
            </w:r>
          </w:p>
        </w:tc>
        <w:tc>
          <w:tcPr>
            <w:tcW w:w="1984" w:type="dxa"/>
          </w:tcPr>
          <w:p w14:paraId="3F313B2A" w14:textId="6A70E306" w:rsidR="00B475BD" w:rsidRPr="00C97CFD" w:rsidRDefault="00B475BD" w:rsidP="00B475BD">
            <w:r>
              <w:t>1.03 (0.99-1.08)</w:t>
            </w:r>
          </w:p>
        </w:tc>
      </w:tr>
      <w:tr w:rsidR="00917B59" w14:paraId="55D472C7" w14:textId="77777777" w:rsidTr="00F41276">
        <w:tc>
          <w:tcPr>
            <w:tcW w:w="2552" w:type="dxa"/>
          </w:tcPr>
          <w:p w14:paraId="4049BC54" w14:textId="77777777" w:rsidR="00B475BD" w:rsidRPr="00C97CFD" w:rsidRDefault="00B475BD" w:rsidP="00B475BD">
            <w:r w:rsidRPr="00C97CFD">
              <w:t>45-49</w:t>
            </w:r>
          </w:p>
        </w:tc>
        <w:tc>
          <w:tcPr>
            <w:tcW w:w="2126" w:type="dxa"/>
          </w:tcPr>
          <w:p w14:paraId="65C5B212" w14:textId="6BABFD39" w:rsidR="00B475BD" w:rsidRPr="00C97CFD" w:rsidRDefault="00B475BD" w:rsidP="00B475BD">
            <w:r>
              <w:t>1.00 (0.97-1.04)</w:t>
            </w:r>
          </w:p>
        </w:tc>
        <w:tc>
          <w:tcPr>
            <w:tcW w:w="1701" w:type="dxa"/>
          </w:tcPr>
          <w:p w14:paraId="67CAB6F5" w14:textId="4C0137C7" w:rsidR="00B475BD" w:rsidRPr="00C97CFD" w:rsidRDefault="00B475BD" w:rsidP="00B475BD"/>
        </w:tc>
        <w:tc>
          <w:tcPr>
            <w:tcW w:w="1985" w:type="dxa"/>
          </w:tcPr>
          <w:p w14:paraId="66D9CA0A" w14:textId="3AB81AAB" w:rsidR="00B475BD" w:rsidRPr="00C97CFD" w:rsidRDefault="00B475BD" w:rsidP="00B475BD">
            <w:r>
              <w:t>1.02 (0.97-1.08)</w:t>
            </w:r>
          </w:p>
        </w:tc>
        <w:tc>
          <w:tcPr>
            <w:tcW w:w="1984" w:type="dxa"/>
          </w:tcPr>
          <w:p w14:paraId="4C28D732" w14:textId="090DBE2C" w:rsidR="00B475BD" w:rsidRPr="00C97CFD" w:rsidRDefault="00B475BD" w:rsidP="00B475BD">
            <w:r>
              <w:t>1.02 (0.97-1.07)</w:t>
            </w:r>
          </w:p>
        </w:tc>
      </w:tr>
      <w:tr w:rsidR="00917B59" w14:paraId="69FA6035" w14:textId="77777777" w:rsidTr="00F41276">
        <w:tc>
          <w:tcPr>
            <w:tcW w:w="2552" w:type="dxa"/>
          </w:tcPr>
          <w:p w14:paraId="52441F6C" w14:textId="77777777" w:rsidR="00793AA9" w:rsidRPr="00C97CFD" w:rsidRDefault="00793AA9" w:rsidP="00D1548C">
            <w:r w:rsidRPr="00C97CFD">
              <w:rPr>
                <w:b/>
                <w:bCs/>
              </w:rPr>
              <w:t>BMI (kg/m</w:t>
            </w:r>
            <w:r w:rsidRPr="001959F0">
              <w:rPr>
                <w:b/>
                <w:bCs/>
                <w:vertAlign w:val="superscript"/>
              </w:rPr>
              <w:t>2</w:t>
            </w:r>
            <w:r w:rsidRPr="00C97CFD">
              <w:rPr>
                <w:b/>
                <w:bCs/>
              </w:rPr>
              <w:t>)</w:t>
            </w:r>
          </w:p>
        </w:tc>
        <w:tc>
          <w:tcPr>
            <w:tcW w:w="2126" w:type="dxa"/>
          </w:tcPr>
          <w:p w14:paraId="6AEF449B" w14:textId="77777777" w:rsidR="00793AA9" w:rsidRPr="00C97CFD" w:rsidRDefault="00793AA9" w:rsidP="00D1548C"/>
        </w:tc>
        <w:tc>
          <w:tcPr>
            <w:tcW w:w="1701" w:type="dxa"/>
          </w:tcPr>
          <w:p w14:paraId="1A7657FD" w14:textId="6C4D4224" w:rsidR="00793AA9" w:rsidRPr="00C97CFD" w:rsidRDefault="00793AA9" w:rsidP="00D1548C"/>
        </w:tc>
        <w:tc>
          <w:tcPr>
            <w:tcW w:w="1985" w:type="dxa"/>
          </w:tcPr>
          <w:p w14:paraId="491A5203" w14:textId="77777777" w:rsidR="00793AA9" w:rsidRPr="00C97CFD" w:rsidRDefault="00793AA9" w:rsidP="00D1548C"/>
        </w:tc>
        <w:tc>
          <w:tcPr>
            <w:tcW w:w="1984" w:type="dxa"/>
          </w:tcPr>
          <w:p w14:paraId="11C91369" w14:textId="77777777" w:rsidR="00793AA9" w:rsidRPr="00C97CFD" w:rsidRDefault="00793AA9" w:rsidP="00D1548C"/>
        </w:tc>
      </w:tr>
      <w:tr w:rsidR="00D920C3" w14:paraId="72291E05" w14:textId="77777777" w:rsidTr="00F41276">
        <w:tc>
          <w:tcPr>
            <w:tcW w:w="2552" w:type="dxa"/>
          </w:tcPr>
          <w:p w14:paraId="6A5EC14D" w14:textId="76137D3E" w:rsidR="00D920C3" w:rsidRPr="00C97CFD" w:rsidRDefault="00D920C3" w:rsidP="00D920C3">
            <w:r w:rsidRPr="00C97CFD">
              <w:t xml:space="preserve">18.5-24.9 </w:t>
            </w:r>
          </w:p>
        </w:tc>
        <w:tc>
          <w:tcPr>
            <w:tcW w:w="2126" w:type="dxa"/>
          </w:tcPr>
          <w:p w14:paraId="502AA168" w14:textId="64B8A531" w:rsidR="00D920C3" w:rsidRDefault="00D920C3" w:rsidP="00D920C3">
            <w:r>
              <w:t>Reference (1.0)</w:t>
            </w:r>
          </w:p>
        </w:tc>
        <w:tc>
          <w:tcPr>
            <w:tcW w:w="1701" w:type="dxa"/>
          </w:tcPr>
          <w:p w14:paraId="0E7EE4FB" w14:textId="77777777" w:rsidR="00D920C3" w:rsidRPr="00C97CFD" w:rsidRDefault="00D920C3" w:rsidP="00D920C3"/>
        </w:tc>
        <w:tc>
          <w:tcPr>
            <w:tcW w:w="1985" w:type="dxa"/>
          </w:tcPr>
          <w:p w14:paraId="35232EA0" w14:textId="1AA62856" w:rsidR="00D920C3" w:rsidRDefault="00D920C3" w:rsidP="00D920C3">
            <w:r w:rsidRPr="00C97CFD">
              <w:t xml:space="preserve">Reference </w:t>
            </w:r>
            <w:r>
              <w:t>(1.0)</w:t>
            </w:r>
          </w:p>
        </w:tc>
        <w:tc>
          <w:tcPr>
            <w:tcW w:w="1984" w:type="dxa"/>
          </w:tcPr>
          <w:p w14:paraId="21C087DE" w14:textId="7366356B" w:rsidR="00D920C3" w:rsidRDefault="00D920C3" w:rsidP="00D920C3">
            <w:r w:rsidRPr="00C97CFD">
              <w:t xml:space="preserve">Reference </w:t>
            </w:r>
            <w:r>
              <w:t>(1.0)</w:t>
            </w:r>
          </w:p>
        </w:tc>
      </w:tr>
      <w:tr w:rsidR="00917B59" w14:paraId="43EE5E4E" w14:textId="77777777" w:rsidTr="00F41276">
        <w:tc>
          <w:tcPr>
            <w:tcW w:w="2552" w:type="dxa"/>
          </w:tcPr>
          <w:p w14:paraId="4549D2E1" w14:textId="77777777" w:rsidR="00B475BD" w:rsidRPr="00C97CFD" w:rsidRDefault="00B475BD" w:rsidP="00B475BD">
            <w:r w:rsidRPr="00C97CFD">
              <w:t xml:space="preserve">&lt;18.5 </w:t>
            </w:r>
          </w:p>
        </w:tc>
        <w:tc>
          <w:tcPr>
            <w:tcW w:w="2126" w:type="dxa"/>
          </w:tcPr>
          <w:p w14:paraId="29EE2347" w14:textId="47D96F8D" w:rsidR="00B475BD" w:rsidRPr="00C97CFD" w:rsidRDefault="00B475BD" w:rsidP="00B475BD">
            <w:r>
              <w:t>1.03 (1.00-1.</w:t>
            </w:r>
            <w:proofErr w:type="gramStart"/>
            <w:r>
              <w:t>06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3C2BE4B8" w14:textId="7827CCF1" w:rsidR="00B475BD" w:rsidRPr="00C97CFD" w:rsidRDefault="00B475BD" w:rsidP="00B475BD"/>
        </w:tc>
        <w:tc>
          <w:tcPr>
            <w:tcW w:w="1985" w:type="dxa"/>
          </w:tcPr>
          <w:p w14:paraId="7AF23EA8" w14:textId="30A52095" w:rsidR="00B475BD" w:rsidRPr="00C97CFD" w:rsidRDefault="00B475BD" w:rsidP="00B475BD">
            <w:r>
              <w:t>1.04 (1.01-1.</w:t>
            </w:r>
            <w:proofErr w:type="gramStart"/>
            <w:r>
              <w:t>07)*</w:t>
            </w:r>
            <w:proofErr w:type="gramEnd"/>
            <w:r>
              <w:t>*</w:t>
            </w:r>
          </w:p>
        </w:tc>
        <w:tc>
          <w:tcPr>
            <w:tcW w:w="1984" w:type="dxa"/>
          </w:tcPr>
          <w:p w14:paraId="3A5AAEBD" w14:textId="79A01512" w:rsidR="00B475BD" w:rsidRPr="00C97CFD" w:rsidRDefault="00B475BD" w:rsidP="00B475BD">
            <w:r>
              <w:t>1.04 (1.01-1.</w:t>
            </w:r>
            <w:proofErr w:type="gramStart"/>
            <w:r>
              <w:t>06)*</w:t>
            </w:r>
            <w:proofErr w:type="gramEnd"/>
            <w:r>
              <w:t>*</w:t>
            </w:r>
          </w:p>
        </w:tc>
      </w:tr>
      <w:tr w:rsidR="00917B59" w14:paraId="6CFA0931" w14:textId="77777777" w:rsidTr="00F41276">
        <w:tc>
          <w:tcPr>
            <w:tcW w:w="2552" w:type="dxa"/>
          </w:tcPr>
          <w:p w14:paraId="3E189E19" w14:textId="77777777" w:rsidR="00B475BD" w:rsidRPr="00C97CFD" w:rsidRDefault="00B475BD" w:rsidP="00B475BD">
            <w:r w:rsidRPr="00C97CFD">
              <w:t xml:space="preserve">25.0-29.9 </w:t>
            </w:r>
          </w:p>
        </w:tc>
        <w:tc>
          <w:tcPr>
            <w:tcW w:w="2126" w:type="dxa"/>
          </w:tcPr>
          <w:p w14:paraId="247E09C5" w14:textId="47BDBDF4" w:rsidR="00B475BD" w:rsidRPr="00C97CFD" w:rsidRDefault="00B475BD" w:rsidP="00B475BD">
            <w:r>
              <w:t>0.99 (0.97-1.02)</w:t>
            </w:r>
          </w:p>
        </w:tc>
        <w:tc>
          <w:tcPr>
            <w:tcW w:w="1701" w:type="dxa"/>
          </w:tcPr>
          <w:p w14:paraId="5175EE49" w14:textId="7BDE916D" w:rsidR="00B475BD" w:rsidRPr="00C97CFD" w:rsidRDefault="00B475BD" w:rsidP="00B475BD"/>
        </w:tc>
        <w:tc>
          <w:tcPr>
            <w:tcW w:w="1985" w:type="dxa"/>
          </w:tcPr>
          <w:p w14:paraId="3443521E" w14:textId="3A77CDC5" w:rsidR="00B475BD" w:rsidRPr="00C97CFD" w:rsidRDefault="00B475BD" w:rsidP="00B475BD">
            <w:r>
              <w:t>1.00 (0.97-1.02)</w:t>
            </w:r>
          </w:p>
        </w:tc>
        <w:tc>
          <w:tcPr>
            <w:tcW w:w="1984" w:type="dxa"/>
          </w:tcPr>
          <w:p w14:paraId="15B21C72" w14:textId="0F00FAA0" w:rsidR="00B475BD" w:rsidRPr="00C97CFD" w:rsidRDefault="00B475BD" w:rsidP="00B475BD">
            <w:r>
              <w:t>1.00 (0.97-1.02)</w:t>
            </w:r>
          </w:p>
        </w:tc>
      </w:tr>
      <w:tr w:rsidR="00917B59" w14:paraId="4F203FEE" w14:textId="77777777" w:rsidTr="00F41276">
        <w:tc>
          <w:tcPr>
            <w:tcW w:w="2552" w:type="dxa"/>
          </w:tcPr>
          <w:p w14:paraId="4F3F9D74" w14:textId="77777777" w:rsidR="00B475BD" w:rsidRPr="00C97CFD" w:rsidRDefault="00B475BD" w:rsidP="00B475BD">
            <w:r w:rsidRPr="00C97CFD">
              <w:rPr>
                <w:rFonts w:cstheme="minorHAnsi"/>
              </w:rPr>
              <w:t>≥</w:t>
            </w:r>
            <w:r w:rsidRPr="00C97CFD">
              <w:t xml:space="preserve">30.0 </w:t>
            </w:r>
          </w:p>
        </w:tc>
        <w:tc>
          <w:tcPr>
            <w:tcW w:w="2126" w:type="dxa"/>
          </w:tcPr>
          <w:p w14:paraId="2C5D90AA" w14:textId="7A332826" w:rsidR="00B475BD" w:rsidRPr="00C97CFD" w:rsidRDefault="00B475BD" w:rsidP="00B475BD">
            <w:r>
              <w:t>0.93 (0.90-0.</w:t>
            </w:r>
            <w:proofErr w:type="gramStart"/>
            <w:r>
              <w:t>96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56884055" w14:textId="1249981F" w:rsidR="00B475BD" w:rsidRPr="00C97CFD" w:rsidRDefault="00B475BD" w:rsidP="00B475BD"/>
        </w:tc>
        <w:tc>
          <w:tcPr>
            <w:tcW w:w="1985" w:type="dxa"/>
          </w:tcPr>
          <w:p w14:paraId="4418EAE0" w14:textId="3E907CA2" w:rsidR="00B475BD" w:rsidRPr="00C97CFD" w:rsidRDefault="00B475BD" w:rsidP="00B475BD">
            <w:r w:rsidRPr="00C97CFD">
              <w:t>0.9</w:t>
            </w:r>
            <w:r>
              <w:t>4</w:t>
            </w:r>
            <w:r w:rsidRPr="00C97CFD">
              <w:t xml:space="preserve"> (0.91-0.</w:t>
            </w:r>
            <w:proofErr w:type="gramStart"/>
            <w:r w:rsidRPr="00C97CFD">
              <w:t>9</w:t>
            </w:r>
            <w:r>
              <w:t>7</w:t>
            </w:r>
            <w:r w:rsidRPr="00C97CFD">
              <w:t>)*</w:t>
            </w:r>
            <w:proofErr w:type="gramEnd"/>
            <w:r w:rsidRPr="00C97CFD">
              <w:t>**</w:t>
            </w:r>
          </w:p>
        </w:tc>
        <w:tc>
          <w:tcPr>
            <w:tcW w:w="1984" w:type="dxa"/>
          </w:tcPr>
          <w:p w14:paraId="0AF75FBB" w14:textId="71E22CF0" w:rsidR="00B475BD" w:rsidRPr="00C97CFD" w:rsidRDefault="00B475BD" w:rsidP="00B475BD">
            <w:r w:rsidRPr="00C97CFD">
              <w:t>0.9</w:t>
            </w:r>
            <w:r>
              <w:t>4</w:t>
            </w:r>
            <w:r w:rsidRPr="00C97CFD">
              <w:t xml:space="preserve"> (0.91-0.</w:t>
            </w:r>
            <w:proofErr w:type="gramStart"/>
            <w:r w:rsidRPr="00C97CFD">
              <w:t>9</w:t>
            </w:r>
            <w:r>
              <w:t>7</w:t>
            </w:r>
            <w:r w:rsidRPr="00C97CFD">
              <w:t>)*</w:t>
            </w:r>
            <w:proofErr w:type="gramEnd"/>
            <w:r w:rsidRPr="00C97CFD">
              <w:t>**</w:t>
            </w:r>
          </w:p>
        </w:tc>
      </w:tr>
      <w:tr w:rsidR="00917B59" w14:paraId="4DB546D0" w14:textId="77777777" w:rsidTr="00F41276">
        <w:tc>
          <w:tcPr>
            <w:tcW w:w="2552" w:type="dxa"/>
          </w:tcPr>
          <w:p w14:paraId="234173BD" w14:textId="77777777" w:rsidR="00793AA9" w:rsidRPr="00C97CFD" w:rsidRDefault="00793AA9" w:rsidP="00793AA9">
            <w:r w:rsidRPr="00C97CFD">
              <w:rPr>
                <w:b/>
                <w:bCs/>
              </w:rPr>
              <w:t>Parity</w:t>
            </w:r>
          </w:p>
        </w:tc>
        <w:tc>
          <w:tcPr>
            <w:tcW w:w="2126" w:type="dxa"/>
          </w:tcPr>
          <w:p w14:paraId="7EE35060" w14:textId="77777777" w:rsidR="00793AA9" w:rsidRPr="00C97CFD" w:rsidRDefault="00793AA9" w:rsidP="00793AA9"/>
        </w:tc>
        <w:tc>
          <w:tcPr>
            <w:tcW w:w="1701" w:type="dxa"/>
          </w:tcPr>
          <w:p w14:paraId="2101F12E" w14:textId="1C839477" w:rsidR="00793AA9" w:rsidRPr="00C97CFD" w:rsidRDefault="00793AA9" w:rsidP="00793AA9"/>
        </w:tc>
        <w:tc>
          <w:tcPr>
            <w:tcW w:w="1985" w:type="dxa"/>
          </w:tcPr>
          <w:p w14:paraId="628E2B2E" w14:textId="77777777" w:rsidR="00793AA9" w:rsidRPr="00C97CFD" w:rsidRDefault="00793AA9" w:rsidP="00793AA9"/>
        </w:tc>
        <w:tc>
          <w:tcPr>
            <w:tcW w:w="1984" w:type="dxa"/>
          </w:tcPr>
          <w:p w14:paraId="031B69C4" w14:textId="77777777" w:rsidR="00793AA9" w:rsidRPr="00C97CFD" w:rsidRDefault="00793AA9" w:rsidP="00793AA9"/>
        </w:tc>
      </w:tr>
      <w:tr w:rsidR="00917B59" w14:paraId="7E7D4270" w14:textId="77777777" w:rsidTr="00F41276">
        <w:tc>
          <w:tcPr>
            <w:tcW w:w="2552" w:type="dxa"/>
          </w:tcPr>
          <w:p w14:paraId="3E6A85C3" w14:textId="77777777" w:rsidR="00793AA9" w:rsidRPr="00C97CFD" w:rsidRDefault="00793AA9" w:rsidP="00793AA9">
            <w:r w:rsidRPr="00C97CFD">
              <w:t>None</w:t>
            </w:r>
          </w:p>
        </w:tc>
        <w:tc>
          <w:tcPr>
            <w:tcW w:w="2126" w:type="dxa"/>
          </w:tcPr>
          <w:p w14:paraId="2572ACB5" w14:textId="0DDF6300" w:rsidR="00793AA9" w:rsidRPr="00C97CFD" w:rsidRDefault="00793AA9" w:rsidP="00793AA9">
            <w:r>
              <w:t>Reference (1.0)</w:t>
            </w:r>
          </w:p>
        </w:tc>
        <w:tc>
          <w:tcPr>
            <w:tcW w:w="1701" w:type="dxa"/>
          </w:tcPr>
          <w:p w14:paraId="179A5F69" w14:textId="718F6716" w:rsidR="00793AA9" w:rsidRPr="00C97CFD" w:rsidRDefault="00793AA9" w:rsidP="00793AA9"/>
        </w:tc>
        <w:tc>
          <w:tcPr>
            <w:tcW w:w="1985" w:type="dxa"/>
          </w:tcPr>
          <w:p w14:paraId="184B0342" w14:textId="51C092F5" w:rsidR="00793AA9" w:rsidRPr="00C97CFD" w:rsidRDefault="00793AA9" w:rsidP="00793AA9">
            <w:r w:rsidRPr="00C97CFD">
              <w:t xml:space="preserve">Reference </w:t>
            </w:r>
            <w:r w:rsidR="00B475BD">
              <w:t>(1.0)</w:t>
            </w:r>
          </w:p>
        </w:tc>
        <w:tc>
          <w:tcPr>
            <w:tcW w:w="1984" w:type="dxa"/>
          </w:tcPr>
          <w:p w14:paraId="10C8B2BA" w14:textId="0C8B1A61" w:rsidR="00793AA9" w:rsidRPr="00C97CFD" w:rsidRDefault="00793AA9" w:rsidP="00793AA9">
            <w:r w:rsidRPr="00C97CFD">
              <w:t xml:space="preserve">Reference </w:t>
            </w:r>
            <w:r w:rsidR="00B475BD">
              <w:t>(1.0)</w:t>
            </w:r>
          </w:p>
        </w:tc>
      </w:tr>
      <w:tr w:rsidR="00917B59" w14:paraId="5DA5BADB" w14:textId="77777777" w:rsidTr="00F41276">
        <w:tc>
          <w:tcPr>
            <w:tcW w:w="2552" w:type="dxa"/>
          </w:tcPr>
          <w:p w14:paraId="266ABDB9" w14:textId="77777777" w:rsidR="00B475BD" w:rsidRPr="00C97CFD" w:rsidRDefault="00B475BD" w:rsidP="00B475BD">
            <w:r w:rsidRPr="00C97CFD">
              <w:t>1</w:t>
            </w:r>
          </w:p>
        </w:tc>
        <w:tc>
          <w:tcPr>
            <w:tcW w:w="2126" w:type="dxa"/>
          </w:tcPr>
          <w:p w14:paraId="47F5444F" w14:textId="2D75A935" w:rsidR="00B475BD" w:rsidRPr="00C97CFD" w:rsidRDefault="00B475BD" w:rsidP="00B475BD">
            <w:r>
              <w:t>1.02 (0.99-1.05)</w:t>
            </w:r>
          </w:p>
        </w:tc>
        <w:tc>
          <w:tcPr>
            <w:tcW w:w="1701" w:type="dxa"/>
          </w:tcPr>
          <w:p w14:paraId="67FD1F92" w14:textId="3B585D04" w:rsidR="00B475BD" w:rsidRPr="00C97CFD" w:rsidRDefault="00B475BD" w:rsidP="00B475BD"/>
        </w:tc>
        <w:tc>
          <w:tcPr>
            <w:tcW w:w="1985" w:type="dxa"/>
          </w:tcPr>
          <w:p w14:paraId="74B11B2C" w14:textId="637FBB68" w:rsidR="00B475BD" w:rsidRPr="00C97CFD" w:rsidRDefault="00B475BD" w:rsidP="00B475BD">
            <w:r w:rsidRPr="00C97CFD">
              <w:t>1.01 (0.9</w:t>
            </w:r>
            <w:r>
              <w:t>8</w:t>
            </w:r>
            <w:r w:rsidRPr="00C97CFD">
              <w:t>-1.0</w:t>
            </w:r>
            <w:r>
              <w:t>5</w:t>
            </w:r>
            <w:r w:rsidRPr="00C97CFD">
              <w:t>)</w:t>
            </w:r>
          </w:p>
        </w:tc>
        <w:tc>
          <w:tcPr>
            <w:tcW w:w="1984" w:type="dxa"/>
          </w:tcPr>
          <w:p w14:paraId="496C5FD8" w14:textId="5FCBFA7C" w:rsidR="00B475BD" w:rsidRPr="00C97CFD" w:rsidRDefault="00B475BD" w:rsidP="00B475BD">
            <w:r w:rsidRPr="00C97CFD">
              <w:t>1.01 (0.9</w:t>
            </w:r>
            <w:r>
              <w:t>8</w:t>
            </w:r>
            <w:r w:rsidRPr="00C97CFD">
              <w:t>-1.0</w:t>
            </w:r>
            <w:r>
              <w:t>5</w:t>
            </w:r>
            <w:r w:rsidRPr="00C97CFD">
              <w:t>)</w:t>
            </w:r>
          </w:p>
        </w:tc>
      </w:tr>
      <w:tr w:rsidR="00917B59" w14:paraId="71AA8F71" w14:textId="77777777" w:rsidTr="00F41276">
        <w:tc>
          <w:tcPr>
            <w:tcW w:w="2552" w:type="dxa"/>
          </w:tcPr>
          <w:p w14:paraId="39FE5826" w14:textId="77777777" w:rsidR="00B475BD" w:rsidRPr="00C97CFD" w:rsidRDefault="00B475BD" w:rsidP="00B475BD">
            <w:r w:rsidRPr="00C97CFD">
              <w:t>2-3</w:t>
            </w:r>
          </w:p>
        </w:tc>
        <w:tc>
          <w:tcPr>
            <w:tcW w:w="2126" w:type="dxa"/>
          </w:tcPr>
          <w:p w14:paraId="6D47850F" w14:textId="66AD1781" w:rsidR="00B475BD" w:rsidRPr="00C97CFD" w:rsidRDefault="00B475BD" w:rsidP="00B475BD">
            <w:r>
              <w:t>1.03 (1.00-1.</w:t>
            </w:r>
            <w:proofErr w:type="gramStart"/>
            <w:r>
              <w:t>05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6D88758E" w14:textId="274A6D15" w:rsidR="00B475BD" w:rsidRPr="00C97CFD" w:rsidRDefault="00B475BD" w:rsidP="00B475BD"/>
        </w:tc>
        <w:tc>
          <w:tcPr>
            <w:tcW w:w="1985" w:type="dxa"/>
          </w:tcPr>
          <w:p w14:paraId="2712BAEE" w14:textId="748C32D3" w:rsidR="00B475BD" w:rsidRPr="00C97CFD" w:rsidRDefault="00B475BD" w:rsidP="00B475BD">
            <w:r w:rsidRPr="00C97CFD">
              <w:t>1.0</w:t>
            </w:r>
            <w:r>
              <w:t>2</w:t>
            </w:r>
            <w:r w:rsidRPr="00C97CFD">
              <w:t xml:space="preserve"> (0.98-1.0</w:t>
            </w:r>
            <w:r>
              <w:t>5</w:t>
            </w:r>
            <w:r w:rsidRPr="00C97CFD">
              <w:t>)</w:t>
            </w:r>
          </w:p>
        </w:tc>
        <w:tc>
          <w:tcPr>
            <w:tcW w:w="1984" w:type="dxa"/>
          </w:tcPr>
          <w:p w14:paraId="1499F722" w14:textId="79613FB0" w:rsidR="00B475BD" w:rsidRPr="00C97CFD" w:rsidRDefault="00B475BD" w:rsidP="00B475BD">
            <w:r w:rsidRPr="00C97CFD">
              <w:t>1.0</w:t>
            </w:r>
            <w:r>
              <w:t>2</w:t>
            </w:r>
            <w:r w:rsidRPr="00C97CFD">
              <w:t xml:space="preserve"> (0.98-1.0</w:t>
            </w:r>
            <w:r>
              <w:t>5</w:t>
            </w:r>
            <w:r w:rsidRPr="00C97CFD">
              <w:t>)</w:t>
            </w:r>
          </w:p>
        </w:tc>
      </w:tr>
      <w:tr w:rsidR="00917B59" w14:paraId="5492D5B6" w14:textId="77777777" w:rsidTr="00F41276">
        <w:tc>
          <w:tcPr>
            <w:tcW w:w="2552" w:type="dxa"/>
          </w:tcPr>
          <w:p w14:paraId="374DD5D1" w14:textId="77777777" w:rsidR="00B475BD" w:rsidRPr="00C97CFD" w:rsidRDefault="00B475BD" w:rsidP="00B475BD">
            <w:r w:rsidRPr="00C97CFD">
              <w:t>4-5</w:t>
            </w:r>
          </w:p>
        </w:tc>
        <w:tc>
          <w:tcPr>
            <w:tcW w:w="2126" w:type="dxa"/>
          </w:tcPr>
          <w:p w14:paraId="06E6B97D" w14:textId="169CBDAE" w:rsidR="00B475BD" w:rsidRPr="00C97CFD" w:rsidRDefault="00B475BD" w:rsidP="00B475BD">
            <w:r>
              <w:t>1.03 (1.00-1.</w:t>
            </w:r>
            <w:proofErr w:type="gramStart"/>
            <w:r>
              <w:t>06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40107ED4" w14:textId="6BC886C2" w:rsidR="00B475BD" w:rsidRPr="00C97CFD" w:rsidRDefault="00B475BD" w:rsidP="00B475BD"/>
        </w:tc>
        <w:tc>
          <w:tcPr>
            <w:tcW w:w="1985" w:type="dxa"/>
          </w:tcPr>
          <w:p w14:paraId="53DE64EE" w14:textId="294BF10F" w:rsidR="00B475BD" w:rsidRPr="00C97CFD" w:rsidRDefault="00B475BD" w:rsidP="00B475BD">
            <w:r w:rsidRPr="00C97CFD">
              <w:t>1.0</w:t>
            </w:r>
            <w:r>
              <w:t xml:space="preserve">1 </w:t>
            </w:r>
            <w:r w:rsidRPr="00C97CFD">
              <w:t>(0.97-1.0</w:t>
            </w:r>
            <w:r>
              <w:t>5</w:t>
            </w:r>
            <w:r w:rsidRPr="00C97CFD">
              <w:t>)</w:t>
            </w:r>
          </w:p>
        </w:tc>
        <w:tc>
          <w:tcPr>
            <w:tcW w:w="1984" w:type="dxa"/>
          </w:tcPr>
          <w:p w14:paraId="15D2D71B" w14:textId="6921BD8C" w:rsidR="00B475BD" w:rsidRPr="00C97CFD" w:rsidRDefault="00B475BD" w:rsidP="00B475BD">
            <w:r w:rsidRPr="00C97CFD">
              <w:t>1.0</w:t>
            </w:r>
            <w:r>
              <w:t xml:space="preserve">1 </w:t>
            </w:r>
            <w:r w:rsidRPr="00C97CFD">
              <w:t>(0.97-1.0</w:t>
            </w:r>
            <w:r>
              <w:t>5</w:t>
            </w:r>
            <w:r w:rsidRPr="00C97CFD">
              <w:t>)</w:t>
            </w:r>
          </w:p>
        </w:tc>
      </w:tr>
      <w:tr w:rsidR="00917B59" w14:paraId="27DDB54C" w14:textId="77777777" w:rsidTr="00F41276">
        <w:tc>
          <w:tcPr>
            <w:tcW w:w="2552" w:type="dxa"/>
          </w:tcPr>
          <w:p w14:paraId="201D9C15" w14:textId="77777777" w:rsidR="00B475BD" w:rsidRPr="00C97CFD" w:rsidRDefault="00B475BD" w:rsidP="00B475BD">
            <w:r w:rsidRPr="00C97CFD">
              <w:rPr>
                <w:rFonts w:cstheme="minorHAnsi"/>
              </w:rPr>
              <w:t>≥</w:t>
            </w:r>
            <w:r w:rsidRPr="00C97CFD">
              <w:t>6</w:t>
            </w:r>
          </w:p>
        </w:tc>
        <w:tc>
          <w:tcPr>
            <w:tcW w:w="2126" w:type="dxa"/>
          </w:tcPr>
          <w:p w14:paraId="6AAF75DB" w14:textId="3E0C141F" w:rsidR="00B475BD" w:rsidRPr="00C97CFD" w:rsidRDefault="00B475BD" w:rsidP="00B475BD">
            <w:r>
              <w:t>1.03 (1.00-1.</w:t>
            </w:r>
            <w:proofErr w:type="gramStart"/>
            <w:r>
              <w:t>05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2AF999DD" w14:textId="5C66B15F" w:rsidR="00B475BD" w:rsidRPr="00C97CFD" w:rsidRDefault="00B475BD" w:rsidP="00B475BD"/>
        </w:tc>
        <w:tc>
          <w:tcPr>
            <w:tcW w:w="1985" w:type="dxa"/>
          </w:tcPr>
          <w:p w14:paraId="44906AA8" w14:textId="429834D1" w:rsidR="00B475BD" w:rsidRPr="00C97CFD" w:rsidRDefault="00B475BD" w:rsidP="00B475BD">
            <w:r>
              <w:t>0.99</w:t>
            </w:r>
            <w:r w:rsidRPr="00C97CFD">
              <w:t xml:space="preserve"> (0.9</w:t>
            </w:r>
            <w:r>
              <w:t>5</w:t>
            </w:r>
            <w:r w:rsidRPr="00C97CFD">
              <w:t>-1.0</w:t>
            </w:r>
            <w:r>
              <w:t>3</w:t>
            </w:r>
            <w:r w:rsidRPr="00C97CFD">
              <w:t>)</w:t>
            </w:r>
          </w:p>
        </w:tc>
        <w:tc>
          <w:tcPr>
            <w:tcW w:w="1984" w:type="dxa"/>
          </w:tcPr>
          <w:p w14:paraId="735891C9" w14:textId="74F2968C" w:rsidR="00B475BD" w:rsidRPr="00C97CFD" w:rsidRDefault="00B475BD" w:rsidP="00B475BD">
            <w:r>
              <w:t>0.99</w:t>
            </w:r>
            <w:r w:rsidRPr="00C97CFD">
              <w:t xml:space="preserve"> (0.9</w:t>
            </w:r>
            <w:r>
              <w:t>5</w:t>
            </w:r>
            <w:r w:rsidRPr="00C97CFD">
              <w:t>-1.0</w:t>
            </w:r>
            <w:r>
              <w:t>3</w:t>
            </w:r>
            <w:r w:rsidRPr="00C97CFD">
              <w:t>)</w:t>
            </w:r>
          </w:p>
        </w:tc>
      </w:tr>
      <w:tr w:rsidR="00917B59" w14:paraId="6BCEBFC5" w14:textId="77777777" w:rsidTr="00F41276">
        <w:tc>
          <w:tcPr>
            <w:tcW w:w="2552" w:type="dxa"/>
          </w:tcPr>
          <w:p w14:paraId="7F80E006" w14:textId="77777777" w:rsidR="00793AA9" w:rsidRPr="00C97CFD" w:rsidRDefault="00793AA9" w:rsidP="00793AA9">
            <w:r w:rsidRPr="00C97CFD">
              <w:rPr>
                <w:b/>
                <w:bCs/>
              </w:rPr>
              <w:t xml:space="preserve">Highest </w:t>
            </w:r>
            <w:r>
              <w:rPr>
                <w:b/>
                <w:bCs/>
              </w:rPr>
              <w:t xml:space="preserve">level of </w:t>
            </w:r>
            <w:r w:rsidRPr="00C97CFD">
              <w:rPr>
                <w:b/>
                <w:bCs/>
              </w:rPr>
              <w:t>education</w:t>
            </w:r>
          </w:p>
        </w:tc>
        <w:tc>
          <w:tcPr>
            <w:tcW w:w="2126" w:type="dxa"/>
          </w:tcPr>
          <w:p w14:paraId="5DF92B88" w14:textId="77777777" w:rsidR="00793AA9" w:rsidRPr="00C97CFD" w:rsidRDefault="00793AA9" w:rsidP="00793AA9"/>
        </w:tc>
        <w:tc>
          <w:tcPr>
            <w:tcW w:w="1701" w:type="dxa"/>
          </w:tcPr>
          <w:p w14:paraId="0E1F47F5" w14:textId="6849456C" w:rsidR="00793AA9" w:rsidRPr="00C97CFD" w:rsidRDefault="00793AA9" w:rsidP="00793AA9"/>
        </w:tc>
        <w:tc>
          <w:tcPr>
            <w:tcW w:w="1985" w:type="dxa"/>
          </w:tcPr>
          <w:p w14:paraId="61184C8E" w14:textId="77777777" w:rsidR="00793AA9" w:rsidRPr="00C97CFD" w:rsidRDefault="00793AA9" w:rsidP="00793AA9"/>
        </w:tc>
        <w:tc>
          <w:tcPr>
            <w:tcW w:w="1984" w:type="dxa"/>
          </w:tcPr>
          <w:p w14:paraId="7C3DD985" w14:textId="77777777" w:rsidR="00793AA9" w:rsidRPr="00C97CFD" w:rsidRDefault="00793AA9" w:rsidP="00793AA9"/>
        </w:tc>
      </w:tr>
      <w:tr w:rsidR="00917B59" w14:paraId="00FD2347" w14:textId="77777777" w:rsidTr="00F41276">
        <w:tc>
          <w:tcPr>
            <w:tcW w:w="2552" w:type="dxa"/>
          </w:tcPr>
          <w:p w14:paraId="759FDD87" w14:textId="77777777" w:rsidR="00793AA9" w:rsidRPr="00C97CFD" w:rsidRDefault="00793AA9" w:rsidP="00793AA9">
            <w:r w:rsidRPr="00C97CFD">
              <w:t>No education</w:t>
            </w:r>
          </w:p>
        </w:tc>
        <w:tc>
          <w:tcPr>
            <w:tcW w:w="2126" w:type="dxa"/>
          </w:tcPr>
          <w:p w14:paraId="37ED6D51" w14:textId="2F03AE6F" w:rsidR="00793AA9" w:rsidRPr="00C97CFD" w:rsidRDefault="0067540A" w:rsidP="00793AA9">
            <w:r>
              <w:t>Reference (1.0)</w:t>
            </w:r>
          </w:p>
        </w:tc>
        <w:tc>
          <w:tcPr>
            <w:tcW w:w="1701" w:type="dxa"/>
          </w:tcPr>
          <w:p w14:paraId="110272B7" w14:textId="3B07DE71" w:rsidR="00793AA9" w:rsidRPr="00C97CFD" w:rsidRDefault="00793AA9" w:rsidP="00793AA9"/>
        </w:tc>
        <w:tc>
          <w:tcPr>
            <w:tcW w:w="1985" w:type="dxa"/>
          </w:tcPr>
          <w:p w14:paraId="25F794E6" w14:textId="12D7BBFB" w:rsidR="00793AA9" w:rsidRPr="00C97CFD" w:rsidRDefault="00793AA9" w:rsidP="00793AA9">
            <w:r w:rsidRPr="00C97CFD">
              <w:t xml:space="preserve">Reference </w:t>
            </w:r>
            <w:r w:rsidR="005C04B8">
              <w:t>(1.0)</w:t>
            </w:r>
          </w:p>
        </w:tc>
        <w:tc>
          <w:tcPr>
            <w:tcW w:w="1984" w:type="dxa"/>
          </w:tcPr>
          <w:p w14:paraId="2617FACC" w14:textId="1249E6D5" w:rsidR="00793AA9" w:rsidRPr="00C97CFD" w:rsidRDefault="00793AA9" w:rsidP="00793AA9">
            <w:r w:rsidRPr="00C97CFD">
              <w:t xml:space="preserve">Reference </w:t>
            </w:r>
            <w:r w:rsidR="00B475BD">
              <w:t>(1.0)</w:t>
            </w:r>
          </w:p>
        </w:tc>
      </w:tr>
      <w:tr w:rsidR="00917B59" w14:paraId="007A367F" w14:textId="77777777" w:rsidTr="00F41276">
        <w:tc>
          <w:tcPr>
            <w:tcW w:w="2552" w:type="dxa"/>
          </w:tcPr>
          <w:p w14:paraId="0A3F12FE" w14:textId="77777777" w:rsidR="00B475BD" w:rsidRPr="00C97CFD" w:rsidRDefault="00B475BD" w:rsidP="00B475BD">
            <w:r w:rsidRPr="00C97CFD">
              <w:t>Primary</w:t>
            </w:r>
          </w:p>
        </w:tc>
        <w:tc>
          <w:tcPr>
            <w:tcW w:w="2126" w:type="dxa"/>
          </w:tcPr>
          <w:p w14:paraId="2E744230" w14:textId="1622F7D7" w:rsidR="00B475BD" w:rsidRPr="00C97CFD" w:rsidRDefault="00B475BD" w:rsidP="00B475BD">
            <w:r>
              <w:t>0.97 (0.94-0.</w:t>
            </w:r>
            <w:proofErr w:type="gramStart"/>
            <w:r>
              <w:t>99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30C85698" w14:textId="2A879538" w:rsidR="00B475BD" w:rsidRPr="00C97CFD" w:rsidRDefault="00B475BD" w:rsidP="00B475BD"/>
        </w:tc>
        <w:tc>
          <w:tcPr>
            <w:tcW w:w="1985" w:type="dxa"/>
          </w:tcPr>
          <w:p w14:paraId="10AECCAB" w14:textId="5A36117E" w:rsidR="00B475BD" w:rsidRPr="00C97CFD" w:rsidRDefault="00B475BD" w:rsidP="00B475BD">
            <w:r>
              <w:t>0.98 (0.95-1.01)</w:t>
            </w:r>
          </w:p>
        </w:tc>
        <w:tc>
          <w:tcPr>
            <w:tcW w:w="1984" w:type="dxa"/>
          </w:tcPr>
          <w:p w14:paraId="1CEE63DF" w14:textId="558A9264" w:rsidR="00B475BD" w:rsidRPr="00C97CFD" w:rsidRDefault="00B475BD" w:rsidP="00B475BD">
            <w:r>
              <w:t>0.98 (0.95-1.01)</w:t>
            </w:r>
          </w:p>
        </w:tc>
      </w:tr>
      <w:tr w:rsidR="00917B59" w14:paraId="6F94AE1F" w14:textId="77777777" w:rsidTr="00F41276">
        <w:tc>
          <w:tcPr>
            <w:tcW w:w="2552" w:type="dxa"/>
          </w:tcPr>
          <w:p w14:paraId="6B89651D" w14:textId="77777777" w:rsidR="00B475BD" w:rsidRPr="00C97CFD" w:rsidRDefault="00B475BD" w:rsidP="00B475BD">
            <w:r w:rsidRPr="00C97CFD">
              <w:t>Secondary</w:t>
            </w:r>
          </w:p>
        </w:tc>
        <w:tc>
          <w:tcPr>
            <w:tcW w:w="2126" w:type="dxa"/>
          </w:tcPr>
          <w:p w14:paraId="7417E816" w14:textId="11F1BEA9" w:rsidR="00B475BD" w:rsidRPr="00C97CFD" w:rsidRDefault="00B475BD" w:rsidP="00B475BD">
            <w:r>
              <w:t>0.96 (0.94-0.</w:t>
            </w:r>
            <w:proofErr w:type="gramStart"/>
            <w:r>
              <w:t>98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10F8E9DC" w14:textId="3D1BF1CC" w:rsidR="00B475BD" w:rsidRPr="00C97CFD" w:rsidRDefault="00B475BD" w:rsidP="00B475BD"/>
        </w:tc>
        <w:tc>
          <w:tcPr>
            <w:tcW w:w="1985" w:type="dxa"/>
          </w:tcPr>
          <w:p w14:paraId="38305BF0" w14:textId="399D4E5A" w:rsidR="00B475BD" w:rsidRPr="00C97CFD" w:rsidRDefault="00B475BD" w:rsidP="00B475BD">
            <w:r>
              <w:t>0.98 (0.95-1.01)</w:t>
            </w:r>
          </w:p>
        </w:tc>
        <w:tc>
          <w:tcPr>
            <w:tcW w:w="1984" w:type="dxa"/>
          </w:tcPr>
          <w:p w14:paraId="3243D6D0" w14:textId="7C6DB913" w:rsidR="00B475BD" w:rsidRPr="00C97CFD" w:rsidRDefault="00B475BD" w:rsidP="00B475BD">
            <w:r>
              <w:t>0.98 (0.95-1.01)</w:t>
            </w:r>
          </w:p>
        </w:tc>
      </w:tr>
      <w:tr w:rsidR="00917B59" w14:paraId="15BCE66A" w14:textId="77777777" w:rsidTr="00F41276">
        <w:tc>
          <w:tcPr>
            <w:tcW w:w="2552" w:type="dxa"/>
          </w:tcPr>
          <w:p w14:paraId="35E8BCD2" w14:textId="77777777" w:rsidR="00B475BD" w:rsidRPr="00C97CFD" w:rsidRDefault="00B475BD" w:rsidP="00B475BD">
            <w:r w:rsidRPr="00C97CFD">
              <w:t>Tertiary</w:t>
            </w:r>
          </w:p>
        </w:tc>
        <w:tc>
          <w:tcPr>
            <w:tcW w:w="2126" w:type="dxa"/>
          </w:tcPr>
          <w:p w14:paraId="3FDC5958" w14:textId="03225E66" w:rsidR="00B475BD" w:rsidRPr="00C97CFD" w:rsidRDefault="00B475BD" w:rsidP="00B475BD">
            <w:r>
              <w:t>0.91 (0.88-0.</w:t>
            </w:r>
            <w:proofErr w:type="gramStart"/>
            <w:r>
              <w:t>95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3CA08AF2" w14:textId="542F910C" w:rsidR="00B475BD" w:rsidRPr="00C97CFD" w:rsidRDefault="00B475BD" w:rsidP="00B475BD"/>
        </w:tc>
        <w:tc>
          <w:tcPr>
            <w:tcW w:w="1985" w:type="dxa"/>
          </w:tcPr>
          <w:p w14:paraId="75FF4AC4" w14:textId="0B7CC239" w:rsidR="00B475BD" w:rsidRPr="00C97CFD" w:rsidRDefault="00B475BD" w:rsidP="00B475BD">
            <w:r>
              <w:t>0.95 (0.91-1.</w:t>
            </w:r>
            <w:proofErr w:type="gramStart"/>
            <w:r>
              <w:t>00)*</w:t>
            </w:r>
            <w:proofErr w:type="gramEnd"/>
            <w:r>
              <w:t>*</w:t>
            </w:r>
          </w:p>
        </w:tc>
        <w:tc>
          <w:tcPr>
            <w:tcW w:w="1984" w:type="dxa"/>
          </w:tcPr>
          <w:p w14:paraId="5DE42DC6" w14:textId="01E6F476" w:rsidR="00B475BD" w:rsidRPr="00C97CFD" w:rsidRDefault="00B475BD" w:rsidP="00B475BD">
            <w:r>
              <w:t>0.95 (0.91-1.</w:t>
            </w:r>
            <w:proofErr w:type="gramStart"/>
            <w:r>
              <w:t>00)*</w:t>
            </w:r>
            <w:proofErr w:type="gramEnd"/>
            <w:r>
              <w:t>*</w:t>
            </w:r>
          </w:p>
        </w:tc>
      </w:tr>
      <w:tr w:rsidR="00917B59" w14:paraId="787385EA" w14:textId="77777777" w:rsidTr="00F41276">
        <w:tc>
          <w:tcPr>
            <w:tcW w:w="2552" w:type="dxa"/>
          </w:tcPr>
          <w:p w14:paraId="0AE0300D" w14:textId="77777777" w:rsidR="00793AA9" w:rsidRPr="00C97CFD" w:rsidRDefault="00793AA9" w:rsidP="00793AA9">
            <w:r w:rsidRPr="00C97CFD">
              <w:rPr>
                <w:b/>
                <w:bCs/>
              </w:rPr>
              <w:t>Wealth quintiles</w:t>
            </w:r>
          </w:p>
        </w:tc>
        <w:tc>
          <w:tcPr>
            <w:tcW w:w="2126" w:type="dxa"/>
          </w:tcPr>
          <w:p w14:paraId="07D971F4" w14:textId="77777777" w:rsidR="00793AA9" w:rsidRPr="00C97CFD" w:rsidRDefault="00793AA9" w:rsidP="00793AA9"/>
        </w:tc>
        <w:tc>
          <w:tcPr>
            <w:tcW w:w="1701" w:type="dxa"/>
          </w:tcPr>
          <w:p w14:paraId="55A01765" w14:textId="035C5299" w:rsidR="00793AA9" w:rsidRPr="00C97CFD" w:rsidRDefault="00793AA9" w:rsidP="00793AA9"/>
        </w:tc>
        <w:tc>
          <w:tcPr>
            <w:tcW w:w="1985" w:type="dxa"/>
          </w:tcPr>
          <w:p w14:paraId="79AE7220" w14:textId="77777777" w:rsidR="00793AA9" w:rsidRPr="00C97CFD" w:rsidRDefault="00793AA9" w:rsidP="00793AA9"/>
        </w:tc>
        <w:tc>
          <w:tcPr>
            <w:tcW w:w="1984" w:type="dxa"/>
          </w:tcPr>
          <w:p w14:paraId="345D402B" w14:textId="77777777" w:rsidR="00793AA9" w:rsidRPr="00C97CFD" w:rsidRDefault="00793AA9" w:rsidP="00793AA9"/>
        </w:tc>
      </w:tr>
      <w:tr w:rsidR="00D920C3" w14:paraId="797966DE" w14:textId="77777777" w:rsidTr="00F41276">
        <w:tc>
          <w:tcPr>
            <w:tcW w:w="2552" w:type="dxa"/>
          </w:tcPr>
          <w:p w14:paraId="15105BA1" w14:textId="11D05697" w:rsidR="00D920C3" w:rsidRPr="00C97CFD" w:rsidRDefault="00D920C3" w:rsidP="00D920C3">
            <w:r w:rsidRPr="00C97CFD">
              <w:t>Middle</w:t>
            </w:r>
          </w:p>
        </w:tc>
        <w:tc>
          <w:tcPr>
            <w:tcW w:w="2126" w:type="dxa"/>
          </w:tcPr>
          <w:p w14:paraId="2F97FE17" w14:textId="0096A31F" w:rsidR="00D920C3" w:rsidRDefault="00D920C3" w:rsidP="00D920C3">
            <w:r>
              <w:t>Reference (1.0)</w:t>
            </w:r>
          </w:p>
        </w:tc>
        <w:tc>
          <w:tcPr>
            <w:tcW w:w="1701" w:type="dxa"/>
          </w:tcPr>
          <w:p w14:paraId="74FB8095" w14:textId="77777777" w:rsidR="00D920C3" w:rsidRPr="00C97CFD" w:rsidRDefault="00D920C3" w:rsidP="00D920C3"/>
        </w:tc>
        <w:tc>
          <w:tcPr>
            <w:tcW w:w="1985" w:type="dxa"/>
          </w:tcPr>
          <w:p w14:paraId="6F80D83A" w14:textId="2DFC7B95" w:rsidR="00D920C3" w:rsidRPr="00C97CFD" w:rsidRDefault="00D920C3" w:rsidP="00D920C3">
            <w:r w:rsidRPr="00C97CFD">
              <w:t xml:space="preserve">Reference </w:t>
            </w:r>
            <w:r>
              <w:t>(</w:t>
            </w:r>
            <w:r w:rsidRPr="00C97CFD">
              <w:t>1.0</w:t>
            </w:r>
            <w:r>
              <w:t>)</w:t>
            </w:r>
          </w:p>
        </w:tc>
        <w:tc>
          <w:tcPr>
            <w:tcW w:w="1984" w:type="dxa"/>
          </w:tcPr>
          <w:p w14:paraId="3CF40BE7" w14:textId="4A1DDA1F" w:rsidR="00D920C3" w:rsidRPr="00C97CFD" w:rsidRDefault="00D920C3" w:rsidP="00D920C3">
            <w:r w:rsidRPr="00C97CFD">
              <w:t xml:space="preserve">Reference </w:t>
            </w:r>
            <w:r>
              <w:t>(</w:t>
            </w:r>
            <w:r w:rsidRPr="00C97CFD">
              <w:t>1.0</w:t>
            </w:r>
            <w:r>
              <w:t>)</w:t>
            </w:r>
          </w:p>
        </w:tc>
      </w:tr>
      <w:tr w:rsidR="00917B59" w14:paraId="10D5DA78" w14:textId="77777777" w:rsidTr="00F41276">
        <w:tc>
          <w:tcPr>
            <w:tcW w:w="2552" w:type="dxa"/>
          </w:tcPr>
          <w:p w14:paraId="02E5491D" w14:textId="77777777" w:rsidR="00B475BD" w:rsidRPr="00C97CFD" w:rsidRDefault="00B475BD" w:rsidP="00B475BD">
            <w:r w:rsidRPr="00C97CFD">
              <w:t>Poorest</w:t>
            </w:r>
          </w:p>
        </w:tc>
        <w:tc>
          <w:tcPr>
            <w:tcW w:w="2126" w:type="dxa"/>
          </w:tcPr>
          <w:p w14:paraId="5012BC97" w14:textId="60534EB2" w:rsidR="00B475BD" w:rsidRPr="00C97CFD" w:rsidRDefault="00B475BD" w:rsidP="00B475BD">
            <w:r>
              <w:t>1.05 (1.02-1.</w:t>
            </w:r>
            <w:proofErr w:type="gramStart"/>
            <w:r>
              <w:t>07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31328E9D" w14:textId="3BF56439" w:rsidR="00B475BD" w:rsidRPr="00C97CFD" w:rsidRDefault="00B475BD" w:rsidP="00B475BD"/>
        </w:tc>
        <w:tc>
          <w:tcPr>
            <w:tcW w:w="1985" w:type="dxa"/>
          </w:tcPr>
          <w:p w14:paraId="7B95F5E6" w14:textId="6072F0B5" w:rsidR="00B475BD" w:rsidRPr="00C97CFD" w:rsidRDefault="00B475BD" w:rsidP="00B475BD">
            <w:r w:rsidRPr="00C97CFD">
              <w:t>1.0</w:t>
            </w:r>
            <w:r>
              <w:t>4</w:t>
            </w:r>
            <w:r w:rsidRPr="00C97CFD">
              <w:t xml:space="preserve"> (</w:t>
            </w:r>
            <w:r>
              <w:t>1.01</w:t>
            </w:r>
            <w:r w:rsidRPr="00C97CFD">
              <w:t>-1.</w:t>
            </w:r>
            <w:proofErr w:type="gramStart"/>
            <w:r w:rsidRPr="00C97CFD">
              <w:t>0</w:t>
            </w:r>
            <w:r>
              <w:t>7</w:t>
            </w:r>
            <w:r w:rsidRPr="00C97CFD">
              <w:t>)</w:t>
            </w:r>
            <w:r>
              <w:t>*</w:t>
            </w:r>
            <w:proofErr w:type="gramEnd"/>
            <w:r>
              <w:t>*</w:t>
            </w:r>
          </w:p>
        </w:tc>
        <w:tc>
          <w:tcPr>
            <w:tcW w:w="1984" w:type="dxa"/>
          </w:tcPr>
          <w:p w14:paraId="430779BB" w14:textId="297B4B15" w:rsidR="00B475BD" w:rsidRPr="00C97CFD" w:rsidRDefault="00B475BD" w:rsidP="00B475BD">
            <w:r w:rsidRPr="00C97CFD">
              <w:t>1.0</w:t>
            </w:r>
            <w:r>
              <w:t>4</w:t>
            </w:r>
            <w:r w:rsidRPr="00C97CFD">
              <w:t xml:space="preserve"> (</w:t>
            </w:r>
            <w:r>
              <w:t>1.01</w:t>
            </w:r>
            <w:r w:rsidRPr="00C97CFD">
              <w:t>-1.</w:t>
            </w:r>
            <w:proofErr w:type="gramStart"/>
            <w:r w:rsidRPr="00C97CFD">
              <w:t>0</w:t>
            </w:r>
            <w:r>
              <w:t>7</w:t>
            </w:r>
            <w:r w:rsidRPr="00C97CFD">
              <w:t>)</w:t>
            </w:r>
            <w:r>
              <w:t>*</w:t>
            </w:r>
            <w:proofErr w:type="gramEnd"/>
            <w:r>
              <w:t>*</w:t>
            </w:r>
          </w:p>
        </w:tc>
      </w:tr>
      <w:tr w:rsidR="00917B59" w14:paraId="4CC99F17" w14:textId="77777777" w:rsidTr="00F41276">
        <w:tc>
          <w:tcPr>
            <w:tcW w:w="2552" w:type="dxa"/>
          </w:tcPr>
          <w:p w14:paraId="772AF7C5" w14:textId="77777777" w:rsidR="00B475BD" w:rsidRPr="00C97CFD" w:rsidRDefault="00B475BD" w:rsidP="00B475BD">
            <w:r w:rsidRPr="00C97CFD">
              <w:t>Poorer</w:t>
            </w:r>
          </w:p>
        </w:tc>
        <w:tc>
          <w:tcPr>
            <w:tcW w:w="2126" w:type="dxa"/>
          </w:tcPr>
          <w:p w14:paraId="361524E4" w14:textId="485E63A2" w:rsidR="00B475BD" w:rsidRPr="00C97CFD" w:rsidRDefault="00B475BD" w:rsidP="00B475BD">
            <w:r>
              <w:t>1.03 (1.00-1.</w:t>
            </w:r>
            <w:proofErr w:type="gramStart"/>
            <w:r>
              <w:t>06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46703A06" w14:textId="79D9DD8B" w:rsidR="00B475BD" w:rsidRPr="00C97CFD" w:rsidRDefault="00B475BD" w:rsidP="00B475BD"/>
        </w:tc>
        <w:tc>
          <w:tcPr>
            <w:tcW w:w="1985" w:type="dxa"/>
          </w:tcPr>
          <w:p w14:paraId="5A6EE2F4" w14:textId="719CE09F" w:rsidR="00B475BD" w:rsidRPr="00C97CFD" w:rsidRDefault="00B475BD" w:rsidP="00B475BD">
            <w:r w:rsidRPr="00C97CFD">
              <w:t>1.0</w:t>
            </w:r>
            <w:r>
              <w:t>3</w:t>
            </w:r>
            <w:r w:rsidRPr="00C97CFD">
              <w:t xml:space="preserve"> (</w:t>
            </w:r>
            <w:r>
              <w:t>1.00</w:t>
            </w:r>
            <w:r w:rsidRPr="00C97CFD">
              <w:t>-1.</w:t>
            </w:r>
            <w:proofErr w:type="gramStart"/>
            <w:r w:rsidRPr="00C97CFD">
              <w:t>0</w:t>
            </w:r>
            <w:r>
              <w:t>5</w:t>
            </w:r>
            <w:r w:rsidRPr="00C97CFD">
              <w:t>)</w:t>
            </w:r>
            <w:r>
              <w:t>*</w:t>
            </w:r>
            <w:proofErr w:type="gramEnd"/>
          </w:p>
        </w:tc>
        <w:tc>
          <w:tcPr>
            <w:tcW w:w="1984" w:type="dxa"/>
          </w:tcPr>
          <w:p w14:paraId="6B057E42" w14:textId="6101001A" w:rsidR="00B475BD" w:rsidRPr="00C97CFD" w:rsidRDefault="00B475BD" w:rsidP="00B475BD">
            <w:r w:rsidRPr="00C97CFD">
              <w:t>1.0</w:t>
            </w:r>
            <w:r>
              <w:t>3</w:t>
            </w:r>
            <w:r w:rsidRPr="00C97CFD">
              <w:t xml:space="preserve"> (</w:t>
            </w:r>
            <w:r>
              <w:t>1.00</w:t>
            </w:r>
            <w:r w:rsidRPr="00C97CFD">
              <w:t>-1.</w:t>
            </w:r>
            <w:proofErr w:type="gramStart"/>
            <w:r w:rsidRPr="00C97CFD">
              <w:t>0</w:t>
            </w:r>
            <w:r>
              <w:t>5</w:t>
            </w:r>
            <w:r w:rsidRPr="00C97CFD">
              <w:t>)</w:t>
            </w:r>
            <w:r>
              <w:t>*</w:t>
            </w:r>
            <w:proofErr w:type="gramEnd"/>
          </w:p>
        </w:tc>
      </w:tr>
      <w:tr w:rsidR="00917B59" w14:paraId="458532DC" w14:textId="77777777" w:rsidTr="00F41276">
        <w:tc>
          <w:tcPr>
            <w:tcW w:w="2552" w:type="dxa"/>
          </w:tcPr>
          <w:p w14:paraId="3EAFD331" w14:textId="77777777" w:rsidR="00B475BD" w:rsidRPr="00C97CFD" w:rsidRDefault="00B475BD" w:rsidP="00B475BD">
            <w:r w:rsidRPr="00C97CFD">
              <w:t>Richer</w:t>
            </w:r>
          </w:p>
        </w:tc>
        <w:tc>
          <w:tcPr>
            <w:tcW w:w="2126" w:type="dxa"/>
          </w:tcPr>
          <w:p w14:paraId="1E01A677" w14:textId="39F82C24" w:rsidR="00B475BD" w:rsidRPr="00C97CFD" w:rsidRDefault="00B475BD" w:rsidP="00B475BD">
            <w:r>
              <w:t>1.01 (0.98-1.03)</w:t>
            </w:r>
          </w:p>
        </w:tc>
        <w:tc>
          <w:tcPr>
            <w:tcW w:w="1701" w:type="dxa"/>
          </w:tcPr>
          <w:p w14:paraId="7A45CB73" w14:textId="6D382573" w:rsidR="00B475BD" w:rsidRPr="00C97CFD" w:rsidRDefault="00B475BD" w:rsidP="00B475BD"/>
        </w:tc>
        <w:tc>
          <w:tcPr>
            <w:tcW w:w="1985" w:type="dxa"/>
          </w:tcPr>
          <w:p w14:paraId="629AF402" w14:textId="120C181A" w:rsidR="00B475BD" w:rsidRPr="00C97CFD" w:rsidRDefault="00B475BD" w:rsidP="00B475BD">
            <w:r>
              <w:t>1.02</w:t>
            </w:r>
            <w:r w:rsidRPr="00C97CFD">
              <w:t xml:space="preserve"> (0.9</w:t>
            </w:r>
            <w:r>
              <w:t>9</w:t>
            </w:r>
            <w:r w:rsidRPr="00C97CFD">
              <w:t>-1.0</w:t>
            </w:r>
            <w:r>
              <w:t>4</w:t>
            </w:r>
            <w:r w:rsidRPr="00C97CFD">
              <w:t>)</w:t>
            </w:r>
          </w:p>
        </w:tc>
        <w:tc>
          <w:tcPr>
            <w:tcW w:w="1984" w:type="dxa"/>
          </w:tcPr>
          <w:p w14:paraId="6D8FED08" w14:textId="69545004" w:rsidR="00B475BD" w:rsidRPr="00C97CFD" w:rsidRDefault="00B475BD" w:rsidP="00B475BD">
            <w:r>
              <w:t>1.0</w:t>
            </w:r>
            <w:r w:rsidR="00C83504">
              <w:t>1</w:t>
            </w:r>
            <w:r w:rsidRPr="00C97CFD">
              <w:t xml:space="preserve"> (0.9</w:t>
            </w:r>
            <w:r>
              <w:t>9</w:t>
            </w:r>
            <w:r w:rsidRPr="00C97CFD">
              <w:t>-1.0</w:t>
            </w:r>
            <w:r>
              <w:t>4</w:t>
            </w:r>
            <w:r w:rsidRPr="00C97CFD">
              <w:t>)</w:t>
            </w:r>
          </w:p>
        </w:tc>
      </w:tr>
      <w:tr w:rsidR="00917B59" w14:paraId="33567611" w14:textId="77777777" w:rsidTr="00F41276">
        <w:tc>
          <w:tcPr>
            <w:tcW w:w="2552" w:type="dxa"/>
          </w:tcPr>
          <w:p w14:paraId="21FCEB94" w14:textId="77777777" w:rsidR="00B475BD" w:rsidRPr="00C97CFD" w:rsidRDefault="00B475BD" w:rsidP="00B475BD">
            <w:r w:rsidRPr="00C97CFD">
              <w:t>Richest</w:t>
            </w:r>
          </w:p>
        </w:tc>
        <w:tc>
          <w:tcPr>
            <w:tcW w:w="2126" w:type="dxa"/>
          </w:tcPr>
          <w:p w14:paraId="1E31B076" w14:textId="21CECC51" w:rsidR="00B475BD" w:rsidRPr="00C97CFD" w:rsidRDefault="00B475BD" w:rsidP="00B475BD">
            <w:r>
              <w:t>0.96 (0.93-0.</w:t>
            </w:r>
            <w:proofErr w:type="gramStart"/>
            <w:r>
              <w:t>99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7EE65571" w14:textId="405BD61B" w:rsidR="00B475BD" w:rsidRPr="00C97CFD" w:rsidRDefault="00B475BD" w:rsidP="00B475BD"/>
        </w:tc>
        <w:tc>
          <w:tcPr>
            <w:tcW w:w="1985" w:type="dxa"/>
          </w:tcPr>
          <w:p w14:paraId="6568D798" w14:textId="10CDE9C6" w:rsidR="00B475BD" w:rsidRPr="00C97CFD" w:rsidRDefault="00B475BD" w:rsidP="00B475BD">
            <w:r w:rsidRPr="00C97CFD">
              <w:t>0.9</w:t>
            </w:r>
            <w:r>
              <w:t xml:space="preserve">9 </w:t>
            </w:r>
            <w:r w:rsidRPr="00C97CFD">
              <w:t>(0.9</w:t>
            </w:r>
            <w:r>
              <w:t>6</w:t>
            </w:r>
            <w:r w:rsidRPr="00C97CFD">
              <w:t>-</w:t>
            </w:r>
            <w:r>
              <w:t>1.02</w:t>
            </w:r>
            <w:r w:rsidRPr="00C97CFD">
              <w:t>)</w:t>
            </w:r>
          </w:p>
        </w:tc>
        <w:tc>
          <w:tcPr>
            <w:tcW w:w="1984" w:type="dxa"/>
          </w:tcPr>
          <w:p w14:paraId="0223D2B1" w14:textId="045F8F16" w:rsidR="00B475BD" w:rsidRPr="00C97CFD" w:rsidRDefault="00B475BD" w:rsidP="00B475BD">
            <w:r w:rsidRPr="00C97CFD">
              <w:t>0.9</w:t>
            </w:r>
            <w:r>
              <w:t xml:space="preserve">9 </w:t>
            </w:r>
            <w:r w:rsidRPr="00C97CFD">
              <w:t>(0.9</w:t>
            </w:r>
            <w:r>
              <w:t>6</w:t>
            </w:r>
            <w:r w:rsidRPr="00C97CFD">
              <w:t>-</w:t>
            </w:r>
            <w:r>
              <w:t>1.02</w:t>
            </w:r>
            <w:r w:rsidRPr="00C97CFD">
              <w:t>)</w:t>
            </w:r>
          </w:p>
        </w:tc>
      </w:tr>
      <w:tr w:rsidR="00917B59" w14:paraId="38E6729B" w14:textId="77777777" w:rsidTr="00F41276">
        <w:tc>
          <w:tcPr>
            <w:tcW w:w="2552" w:type="dxa"/>
          </w:tcPr>
          <w:p w14:paraId="16FC32A3" w14:textId="77777777" w:rsidR="00793AA9" w:rsidRPr="00C97CFD" w:rsidRDefault="00793AA9" w:rsidP="00793AA9">
            <w:r w:rsidRPr="00C97CFD">
              <w:rPr>
                <w:b/>
                <w:bCs/>
              </w:rPr>
              <w:t>Residence</w:t>
            </w:r>
          </w:p>
        </w:tc>
        <w:tc>
          <w:tcPr>
            <w:tcW w:w="2126" w:type="dxa"/>
          </w:tcPr>
          <w:p w14:paraId="30825384" w14:textId="77777777" w:rsidR="00793AA9" w:rsidRPr="00C97CFD" w:rsidRDefault="00793AA9" w:rsidP="00793AA9"/>
        </w:tc>
        <w:tc>
          <w:tcPr>
            <w:tcW w:w="1701" w:type="dxa"/>
          </w:tcPr>
          <w:p w14:paraId="642F5421" w14:textId="734B72DC" w:rsidR="00793AA9" w:rsidRPr="00C97CFD" w:rsidRDefault="00793AA9" w:rsidP="00793AA9"/>
        </w:tc>
        <w:tc>
          <w:tcPr>
            <w:tcW w:w="1985" w:type="dxa"/>
          </w:tcPr>
          <w:p w14:paraId="06BB69AE" w14:textId="77777777" w:rsidR="00793AA9" w:rsidRPr="00C97CFD" w:rsidRDefault="00793AA9" w:rsidP="00793AA9"/>
        </w:tc>
        <w:tc>
          <w:tcPr>
            <w:tcW w:w="1984" w:type="dxa"/>
          </w:tcPr>
          <w:p w14:paraId="5ED1FD12" w14:textId="77777777" w:rsidR="00793AA9" w:rsidRPr="00C97CFD" w:rsidRDefault="00793AA9" w:rsidP="00793AA9"/>
        </w:tc>
      </w:tr>
      <w:tr w:rsidR="00917B59" w14:paraId="3B103045" w14:textId="77777777" w:rsidTr="00F41276">
        <w:tc>
          <w:tcPr>
            <w:tcW w:w="2552" w:type="dxa"/>
          </w:tcPr>
          <w:p w14:paraId="7BC780B1" w14:textId="77777777" w:rsidR="00793AA9" w:rsidRPr="00C97CFD" w:rsidRDefault="00793AA9" w:rsidP="00793AA9">
            <w:r w:rsidRPr="00C97CFD">
              <w:t>Urban</w:t>
            </w:r>
          </w:p>
        </w:tc>
        <w:tc>
          <w:tcPr>
            <w:tcW w:w="2126" w:type="dxa"/>
          </w:tcPr>
          <w:p w14:paraId="04E28F53" w14:textId="38599A8D" w:rsidR="00793AA9" w:rsidRPr="00C97CFD" w:rsidRDefault="0067540A" w:rsidP="00793AA9">
            <w:r>
              <w:t>Reference (1.0)</w:t>
            </w:r>
          </w:p>
        </w:tc>
        <w:tc>
          <w:tcPr>
            <w:tcW w:w="1701" w:type="dxa"/>
          </w:tcPr>
          <w:p w14:paraId="2FA10515" w14:textId="12CAB085" w:rsidR="00793AA9" w:rsidRPr="00C97CFD" w:rsidRDefault="00793AA9" w:rsidP="00793AA9"/>
        </w:tc>
        <w:tc>
          <w:tcPr>
            <w:tcW w:w="1985" w:type="dxa"/>
          </w:tcPr>
          <w:p w14:paraId="4F4CB6FE" w14:textId="2BFCD227" w:rsidR="00793AA9" w:rsidRPr="00C97CFD" w:rsidRDefault="00793AA9" w:rsidP="00793AA9">
            <w:r w:rsidRPr="00C97CFD">
              <w:t>Reference</w:t>
            </w:r>
            <w:r w:rsidR="005C04B8">
              <w:t xml:space="preserve"> (1.0)</w:t>
            </w:r>
          </w:p>
        </w:tc>
        <w:tc>
          <w:tcPr>
            <w:tcW w:w="1984" w:type="dxa"/>
          </w:tcPr>
          <w:p w14:paraId="4D15093C" w14:textId="77777777" w:rsidR="00793AA9" w:rsidRPr="00C97CFD" w:rsidRDefault="00793AA9" w:rsidP="00793AA9">
            <w:r w:rsidRPr="00C97CFD">
              <w:t xml:space="preserve">Reference </w:t>
            </w:r>
          </w:p>
        </w:tc>
      </w:tr>
      <w:tr w:rsidR="00917B59" w14:paraId="4107264A" w14:textId="77777777" w:rsidTr="00F41276">
        <w:tc>
          <w:tcPr>
            <w:tcW w:w="2552" w:type="dxa"/>
          </w:tcPr>
          <w:p w14:paraId="77188900" w14:textId="77777777" w:rsidR="00793AA9" w:rsidRPr="00C97CFD" w:rsidRDefault="00793AA9" w:rsidP="00793AA9">
            <w:r w:rsidRPr="00C97CFD">
              <w:lastRenderedPageBreak/>
              <w:t>Rural</w:t>
            </w:r>
          </w:p>
        </w:tc>
        <w:tc>
          <w:tcPr>
            <w:tcW w:w="2126" w:type="dxa"/>
          </w:tcPr>
          <w:p w14:paraId="77BD3DDE" w14:textId="6F1B484C" w:rsidR="00793AA9" w:rsidRPr="00C97CFD" w:rsidRDefault="0067540A" w:rsidP="00793AA9">
            <w:r>
              <w:t>1.04 (1.02-1.06)</w:t>
            </w:r>
          </w:p>
        </w:tc>
        <w:tc>
          <w:tcPr>
            <w:tcW w:w="1701" w:type="dxa"/>
          </w:tcPr>
          <w:p w14:paraId="034CBF36" w14:textId="02A10EB1" w:rsidR="00793AA9" w:rsidRPr="00C97CFD" w:rsidRDefault="00793AA9" w:rsidP="00793AA9"/>
        </w:tc>
        <w:tc>
          <w:tcPr>
            <w:tcW w:w="1985" w:type="dxa"/>
          </w:tcPr>
          <w:p w14:paraId="325037FC" w14:textId="2E4CEAE4" w:rsidR="00793AA9" w:rsidRPr="00C97CFD" w:rsidRDefault="00793AA9" w:rsidP="00793AA9">
            <w:r w:rsidRPr="00C97CFD">
              <w:t>1.0</w:t>
            </w:r>
            <w:r w:rsidR="005C04B8">
              <w:t>0</w:t>
            </w:r>
            <w:r w:rsidRPr="00C97CFD">
              <w:t xml:space="preserve"> (</w:t>
            </w:r>
            <w:r w:rsidR="005C04B8">
              <w:t>0.98</w:t>
            </w:r>
            <w:r w:rsidRPr="00C97CFD">
              <w:t>-1.0</w:t>
            </w:r>
            <w:r w:rsidR="005C04B8">
              <w:t>2</w:t>
            </w:r>
            <w:r w:rsidRPr="00C97CFD">
              <w:t>)</w:t>
            </w:r>
          </w:p>
        </w:tc>
        <w:tc>
          <w:tcPr>
            <w:tcW w:w="1984" w:type="dxa"/>
          </w:tcPr>
          <w:p w14:paraId="4A808F52" w14:textId="42F9D90B" w:rsidR="00793AA9" w:rsidRPr="00C97CFD" w:rsidRDefault="00C83504" w:rsidP="00793AA9">
            <w:r w:rsidRPr="00C97CFD">
              <w:t>1.0</w:t>
            </w:r>
            <w:r>
              <w:t>0</w:t>
            </w:r>
            <w:r w:rsidRPr="00C97CFD">
              <w:t xml:space="preserve"> (</w:t>
            </w:r>
            <w:r>
              <w:t>0.98</w:t>
            </w:r>
            <w:r w:rsidRPr="00C97CFD">
              <w:t>-1.0</w:t>
            </w:r>
            <w:r>
              <w:t>2</w:t>
            </w:r>
            <w:r w:rsidRPr="00C97CFD">
              <w:t>)</w:t>
            </w:r>
          </w:p>
        </w:tc>
      </w:tr>
      <w:tr w:rsidR="00917B59" w14:paraId="2374C381" w14:textId="77777777" w:rsidTr="00F41276">
        <w:tc>
          <w:tcPr>
            <w:tcW w:w="2552" w:type="dxa"/>
          </w:tcPr>
          <w:p w14:paraId="4A54B521" w14:textId="77777777" w:rsidR="00793AA9" w:rsidRPr="00C97CFD" w:rsidRDefault="00793AA9" w:rsidP="00793AA9">
            <w:r w:rsidRPr="00C97CFD">
              <w:rPr>
                <w:b/>
                <w:bCs/>
              </w:rPr>
              <w:t>Religion</w:t>
            </w:r>
          </w:p>
        </w:tc>
        <w:tc>
          <w:tcPr>
            <w:tcW w:w="2126" w:type="dxa"/>
          </w:tcPr>
          <w:p w14:paraId="121A5642" w14:textId="77777777" w:rsidR="00793AA9" w:rsidRPr="00C97CFD" w:rsidRDefault="00793AA9" w:rsidP="00793AA9"/>
        </w:tc>
        <w:tc>
          <w:tcPr>
            <w:tcW w:w="1701" w:type="dxa"/>
          </w:tcPr>
          <w:p w14:paraId="2EB5A16F" w14:textId="31FB55E1" w:rsidR="00793AA9" w:rsidRPr="00C97CFD" w:rsidRDefault="00793AA9" w:rsidP="00793AA9"/>
        </w:tc>
        <w:tc>
          <w:tcPr>
            <w:tcW w:w="1985" w:type="dxa"/>
          </w:tcPr>
          <w:p w14:paraId="08FEEF20" w14:textId="77777777" w:rsidR="00793AA9" w:rsidRPr="00C97CFD" w:rsidRDefault="00793AA9" w:rsidP="00793AA9"/>
        </w:tc>
        <w:tc>
          <w:tcPr>
            <w:tcW w:w="1984" w:type="dxa"/>
          </w:tcPr>
          <w:p w14:paraId="37286343" w14:textId="77777777" w:rsidR="00793AA9" w:rsidRPr="00C97CFD" w:rsidRDefault="00793AA9" w:rsidP="00793AA9"/>
        </w:tc>
      </w:tr>
      <w:tr w:rsidR="00917B59" w14:paraId="4A8A1028" w14:textId="77777777" w:rsidTr="00F41276">
        <w:tc>
          <w:tcPr>
            <w:tcW w:w="2552" w:type="dxa"/>
          </w:tcPr>
          <w:p w14:paraId="517CEE40" w14:textId="77777777" w:rsidR="00793AA9" w:rsidRPr="00CE0A43" w:rsidRDefault="00793AA9" w:rsidP="00793AA9">
            <w:pPr>
              <w:rPr>
                <w:iCs/>
              </w:rPr>
            </w:pPr>
            <w:r w:rsidRPr="00CE0A43">
              <w:rPr>
                <w:iCs/>
              </w:rPr>
              <w:t>Catholic</w:t>
            </w:r>
          </w:p>
        </w:tc>
        <w:tc>
          <w:tcPr>
            <w:tcW w:w="2126" w:type="dxa"/>
          </w:tcPr>
          <w:p w14:paraId="1FA36C69" w14:textId="07B69842" w:rsidR="00793AA9" w:rsidRPr="00C97CFD" w:rsidRDefault="0067540A" w:rsidP="00793AA9">
            <w:r>
              <w:t>Reference (1.0)</w:t>
            </w:r>
          </w:p>
        </w:tc>
        <w:tc>
          <w:tcPr>
            <w:tcW w:w="1701" w:type="dxa"/>
          </w:tcPr>
          <w:p w14:paraId="40CCE48B" w14:textId="176BDA53" w:rsidR="00793AA9" w:rsidRPr="00C97CFD" w:rsidRDefault="00793AA9" w:rsidP="00793AA9"/>
        </w:tc>
        <w:tc>
          <w:tcPr>
            <w:tcW w:w="1985" w:type="dxa"/>
          </w:tcPr>
          <w:p w14:paraId="0F68736D" w14:textId="4045AC7A" w:rsidR="00793AA9" w:rsidRPr="00C97CFD" w:rsidRDefault="00793AA9" w:rsidP="00793AA9">
            <w:r w:rsidRPr="00C97CFD">
              <w:t xml:space="preserve">Reference </w:t>
            </w:r>
            <w:r w:rsidR="005C04B8">
              <w:t>(1.0)</w:t>
            </w:r>
          </w:p>
        </w:tc>
        <w:tc>
          <w:tcPr>
            <w:tcW w:w="1984" w:type="dxa"/>
          </w:tcPr>
          <w:p w14:paraId="3520E8A7" w14:textId="1424A2B2" w:rsidR="00793AA9" w:rsidRPr="00C97CFD" w:rsidRDefault="00793AA9" w:rsidP="00793AA9">
            <w:r w:rsidRPr="00C97CFD">
              <w:t xml:space="preserve">Reference </w:t>
            </w:r>
            <w:r w:rsidR="00C83504">
              <w:t>(1.0)</w:t>
            </w:r>
          </w:p>
        </w:tc>
      </w:tr>
      <w:tr w:rsidR="00917B59" w14:paraId="758BFCC3" w14:textId="77777777" w:rsidTr="00F41276">
        <w:tc>
          <w:tcPr>
            <w:tcW w:w="2552" w:type="dxa"/>
          </w:tcPr>
          <w:p w14:paraId="2D9A9EEE" w14:textId="77777777" w:rsidR="00C83504" w:rsidRPr="00CE0A43" w:rsidRDefault="00C83504" w:rsidP="00C83504">
            <w:pPr>
              <w:rPr>
                <w:iCs/>
              </w:rPr>
            </w:pPr>
            <w:r w:rsidRPr="00CE0A43">
              <w:rPr>
                <w:iCs/>
              </w:rPr>
              <w:t>Other Christians</w:t>
            </w:r>
          </w:p>
        </w:tc>
        <w:tc>
          <w:tcPr>
            <w:tcW w:w="2126" w:type="dxa"/>
          </w:tcPr>
          <w:p w14:paraId="3F07640C" w14:textId="540D6283" w:rsidR="00C83504" w:rsidRPr="00C97CFD" w:rsidRDefault="00C83504" w:rsidP="00C83504">
            <w:r>
              <w:t>1.00 (0.99-1.05)</w:t>
            </w:r>
          </w:p>
        </w:tc>
        <w:tc>
          <w:tcPr>
            <w:tcW w:w="1701" w:type="dxa"/>
          </w:tcPr>
          <w:p w14:paraId="1FCFE67B" w14:textId="5B82ABD8" w:rsidR="00C83504" w:rsidRPr="00C97CFD" w:rsidRDefault="00C83504" w:rsidP="00C83504"/>
        </w:tc>
        <w:tc>
          <w:tcPr>
            <w:tcW w:w="1985" w:type="dxa"/>
          </w:tcPr>
          <w:p w14:paraId="05C9C43E" w14:textId="349437C9" w:rsidR="00C83504" w:rsidRPr="00C97CFD" w:rsidRDefault="00C83504" w:rsidP="00C83504">
            <w:r w:rsidRPr="00C97CFD">
              <w:t>1.0</w:t>
            </w:r>
            <w:r>
              <w:t xml:space="preserve">2 </w:t>
            </w:r>
            <w:r w:rsidRPr="00C97CFD">
              <w:t>(</w:t>
            </w:r>
            <w:r>
              <w:t>0.99</w:t>
            </w:r>
            <w:r w:rsidRPr="00C97CFD">
              <w:t>-1.0</w:t>
            </w:r>
            <w:r>
              <w:t>5</w:t>
            </w:r>
            <w:r w:rsidRPr="00C97CFD">
              <w:t>)</w:t>
            </w:r>
          </w:p>
        </w:tc>
        <w:tc>
          <w:tcPr>
            <w:tcW w:w="1984" w:type="dxa"/>
          </w:tcPr>
          <w:p w14:paraId="287A43E9" w14:textId="6E6DC272" w:rsidR="00C83504" w:rsidRPr="00C97CFD" w:rsidRDefault="00C83504" w:rsidP="00C83504">
            <w:r w:rsidRPr="00C97CFD">
              <w:t>1.0</w:t>
            </w:r>
            <w:r>
              <w:t xml:space="preserve">2 </w:t>
            </w:r>
            <w:r w:rsidRPr="00C97CFD">
              <w:t>(</w:t>
            </w:r>
            <w:r>
              <w:t>0.99</w:t>
            </w:r>
            <w:r w:rsidRPr="00C97CFD">
              <w:t>-1.0</w:t>
            </w:r>
            <w:r>
              <w:t>5</w:t>
            </w:r>
            <w:r w:rsidRPr="00C97CFD">
              <w:t>)</w:t>
            </w:r>
          </w:p>
        </w:tc>
      </w:tr>
      <w:tr w:rsidR="00917B59" w14:paraId="4AC14F29" w14:textId="77777777" w:rsidTr="00F41276">
        <w:tc>
          <w:tcPr>
            <w:tcW w:w="2552" w:type="dxa"/>
          </w:tcPr>
          <w:p w14:paraId="166CAABF" w14:textId="77777777" w:rsidR="00C83504" w:rsidRPr="00C97CFD" w:rsidRDefault="00C83504" w:rsidP="00C83504">
            <w:r w:rsidRPr="00C97CFD">
              <w:t>Islam</w:t>
            </w:r>
          </w:p>
        </w:tc>
        <w:tc>
          <w:tcPr>
            <w:tcW w:w="2126" w:type="dxa"/>
          </w:tcPr>
          <w:p w14:paraId="27C0BE51" w14:textId="084BAEBA" w:rsidR="00C83504" w:rsidRPr="00C97CFD" w:rsidRDefault="00C83504" w:rsidP="00C83504">
            <w:r>
              <w:t>1.02 (0.99-1.05)</w:t>
            </w:r>
          </w:p>
        </w:tc>
        <w:tc>
          <w:tcPr>
            <w:tcW w:w="1701" w:type="dxa"/>
          </w:tcPr>
          <w:p w14:paraId="61DF160F" w14:textId="1995ED63" w:rsidR="00C83504" w:rsidRPr="00C97CFD" w:rsidRDefault="00C83504" w:rsidP="00C83504"/>
        </w:tc>
        <w:tc>
          <w:tcPr>
            <w:tcW w:w="1985" w:type="dxa"/>
          </w:tcPr>
          <w:p w14:paraId="465E31E3" w14:textId="352CF030" w:rsidR="00C83504" w:rsidRPr="00C97CFD" w:rsidRDefault="00C83504" w:rsidP="00C83504">
            <w:r w:rsidRPr="00C97CFD">
              <w:t>1.0</w:t>
            </w:r>
            <w:r>
              <w:t>5</w:t>
            </w:r>
            <w:r w:rsidRPr="00C97CFD">
              <w:t xml:space="preserve"> (1.0</w:t>
            </w:r>
            <w:r>
              <w:t>1</w:t>
            </w:r>
            <w:r w:rsidRPr="00C97CFD">
              <w:t>-1.</w:t>
            </w:r>
            <w:proofErr w:type="gramStart"/>
            <w:r w:rsidRPr="00C97CFD">
              <w:t>0</w:t>
            </w:r>
            <w:r>
              <w:t>9</w:t>
            </w:r>
            <w:r w:rsidRPr="00C97CFD">
              <w:t>)*</w:t>
            </w:r>
            <w:proofErr w:type="gramEnd"/>
            <w:r w:rsidRPr="00C97CFD">
              <w:t>*</w:t>
            </w:r>
          </w:p>
        </w:tc>
        <w:tc>
          <w:tcPr>
            <w:tcW w:w="1984" w:type="dxa"/>
          </w:tcPr>
          <w:p w14:paraId="26ACB5A5" w14:textId="67102CB6" w:rsidR="00C83504" w:rsidRPr="00C97CFD" w:rsidRDefault="00C83504" w:rsidP="00C83504">
            <w:r w:rsidRPr="00C97CFD">
              <w:t>1.0</w:t>
            </w:r>
            <w:r>
              <w:t>5</w:t>
            </w:r>
            <w:r w:rsidRPr="00C97CFD">
              <w:t xml:space="preserve"> (1.0</w:t>
            </w:r>
            <w:r>
              <w:t>1</w:t>
            </w:r>
            <w:r w:rsidRPr="00C97CFD">
              <w:t>-1.</w:t>
            </w:r>
            <w:proofErr w:type="gramStart"/>
            <w:r w:rsidRPr="00C97CFD">
              <w:t>0</w:t>
            </w:r>
            <w:r>
              <w:t>9</w:t>
            </w:r>
            <w:r w:rsidRPr="00C97CFD">
              <w:t>)*</w:t>
            </w:r>
            <w:proofErr w:type="gramEnd"/>
            <w:r w:rsidRPr="00C97CFD">
              <w:t>*</w:t>
            </w:r>
          </w:p>
        </w:tc>
      </w:tr>
      <w:tr w:rsidR="00917B59" w14:paraId="1B218BF6" w14:textId="77777777" w:rsidTr="00F41276">
        <w:tc>
          <w:tcPr>
            <w:tcW w:w="2552" w:type="dxa"/>
          </w:tcPr>
          <w:p w14:paraId="7506B806" w14:textId="77777777" w:rsidR="00C83504" w:rsidRPr="00CE0A43" w:rsidRDefault="00C83504" w:rsidP="00C83504">
            <w:pPr>
              <w:rPr>
                <w:iCs/>
              </w:rPr>
            </w:pPr>
            <w:r w:rsidRPr="00CE0A43">
              <w:rPr>
                <w:iCs/>
              </w:rPr>
              <w:t>Others</w:t>
            </w:r>
          </w:p>
        </w:tc>
        <w:tc>
          <w:tcPr>
            <w:tcW w:w="2126" w:type="dxa"/>
          </w:tcPr>
          <w:p w14:paraId="69A263EC" w14:textId="1C927207" w:rsidR="00C83504" w:rsidRPr="00C97CFD" w:rsidRDefault="00C83504" w:rsidP="00C83504">
            <w:r>
              <w:t>0.99 (0.89-1.11)</w:t>
            </w:r>
          </w:p>
        </w:tc>
        <w:tc>
          <w:tcPr>
            <w:tcW w:w="1701" w:type="dxa"/>
          </w:tcPr>
          <w:p w14:paraId="1DCEC01C" w14:textId="2851EA9D" w:rsidR="00C83504" w:rsidRPr="00C97CFD" w:rsidRDefault="00C83504" w:rsidP="00C83504"/>
        </w:tc>
        <w:tc>
          <w:tcPr>
            <w:tcW w:w="1985" w:type="dxa"/>
          </w:tcPr>
          <w:p w14:paraId="1FACA473" w14:textId="64DBB039" w:rsidR="00C83504" w:rsidRPr="00C97CFD" w:rsidRDefault="00C83504" w:rsidP="00C83504">
            <w:r w:rsidRPr="00C97CFD">
              <w:t>0.9</w:t>
            </w:r>
            <w:r>
              <w:t>8</w:t>
            </w:r>
            <w:r w:rsidRPr="00C97CFD">
              <w:t xml:space="preserve"> (0.88-1.0</w:t>
            </w:r>
            <w:r>
              <w:t>9</w:t>
            </w:r>
            <w:r w:rsidRPr="00C97CFD">
              <w:t>)</w:t>
            </w:r>
          </w:p>
        </w:tc>
        <w:tc>
          <w:tcPr>
            <w:tcW w:w="1984" w:type="dxa"/>
          </w:tcPr>
          <w:p w14:paraId="3D2DA50C" w14:textId="21560C18" w:rsidR="00C83504" w:rsidRPr="00C97CFD" w:rsidRDefault="00C83504" w:rsidP="00C83504">
            <w:r w:rsidRPr="00C97CFD">
              <w:t>0.9</w:t>
            </w:r>
            <w:r>
              <w:t>8</w:t>
            </w:r>
            <w:r w:rsidRPr="00C97CFD">
              <w:t xml:space="preserve"> (0.88-1.0</w:t>
            </w:r>
            <w:r>
              <w:t>9</w:t>
            </w:r>
            <w:r w:rsidRPr="00C97CFD">
              <w:t>)</w:t>
            </w:r>
          </w:p>
        </w:tc>
      </w:tr>
      <w:tr w:rsidR="00917B59" w14:paraId="60839924" w14:textId="77777777" w:rsidTr="00F41276">
        <w:tc>
          <w:tcPr>
            <w:tcW w:w="2552" w:type="dxa"/>
          </w:tcPr>
          <w:p w14:paraId="71032498" w14:textId="77777777" w:rsidR="00793AA9" w:rsidRPr="00C97CFD" w:rsidRDefault="00793AA9" w:rsidP="00793AA9">
            <w:r w:rsidRPr="00C97CFD">
              <w:rPr>
                <w:b/>
                <w:bCs/>
              </w:rPr>
              <w:t>Ethnicity</w:t>
            </w:r>
          </w:p>
        </w:tc>
        <w:tc>
          <w:tcPr>
            <w:tcW w:w="2126" w:type="dxa"/>
          </w:tcPr>
          <w:p w14:paraId="564D5938" w14:textId="77777777" w:rsidR="00793AA9" w:rsidRPr="00C97CFD" w:rsidRDefault="00793AA9" w:rsidP="00793AA9"/>
        </w:tc>
        <w:tc>
          <w:tcPr>
            <w:tcW w:w="1701" w:type="dxa"/>
          </w:tcPr>
          <w:p w14:paraId="209FDF52" w14:textId="15E03B3D" w:rsidR="00793AA9" w:rsidRPr="00C97CFD" w:rsidRDefault="00793AA9" w:rsidP="00793AA9"/>
        </w:tc>
        <w:tc>
          <w:tcPr>
            <w:tcW w:w="1985" w:type="dxa"/>
          </w:tcPr>
          <w:p w14:paraId="30470942" w14:textId="77777777" w:rsidR="00793AA9" w:rsidRPr="00C97CFD" w:rsidRDefault="00793AA9" w:rsidP="00793AA9"/>
        </w:tc>
        <w:tc>
          <w:tcPr>
            <w:tcW w:w="1984" w:type="dxa"/>
          </w:tcPr>
          <w:p w14:paraId="303AF2DB" w14:textId="77777777" w:rsidR="00793AA9" w:rsidRPr="00C97CFD" w:rsidRDefault="00793AA9" w:rsidP="00793AA9"/>
        </w:tc>
      </w:tr>
      <w:tr w:rsidR="00917B59" w14:paraId="6E313DC1" w14:textId="77777777" w:rsidTr="00F41276">
        <w:tc>
          <w:tcPr>
            <w:tcW w:w="2552" w:type="dxa"/>
          </w:tcPr>
          <w:p w14:paraId="3396F543" w14:textId="77777777" w:rsidR="00793AA9" w:rsidRPr="00C97CFD" w:rsidRDefault="00793AA9" w:rsidP="00793AA9">
            <w:r w:rsidRPr="00C97CFD">
              <w:t>Fulani</w:t>
            </w:r>
          </w:p>
        </w:tc>
        <w:tc>
          <w:tcPr>
            <w:tcW w:w="2126" w:type="dxa"/>
          </w:tcPr>
          <w:p w14:paraId="5C7AEEBD" w14:textId="2F81E7A4" w:rsidR="00793AA9" w:rsidRPr="00C97CFD" w:rsidRDefault="0067540A" w:rsidP="00793AA9">
            <w:r>
              <w:t>Reference (1.0)</w:t>
            </w:r>
          </w:p>
        </w:tc>
        <w:tc>
          <w:tcPr>
            <w:tcW w:w="1701" w:type="dxa"/>
          </w:tcPr>
          <w:p w14:paraId="414BD67E" w14:textId="70648CD0" w:rsidR="00793AA9" w:rsidRPr="00C97CFD" w:rsidRDefault="00793AA9" w:rsidP="00793AA9"/>
        </w:tc>
        <w:tc>
          <w:tcPr>
            <w:tcW w:w="1985" w:type="dxa"/>
          </w:tcPr>
          <w:p w14:paraId="157080BC" w14:textId="65591AC5" w:rsidR="00793AA9" w:rsidRPr="00C97CFD" w:rsidRDefault="00793AA9" w:rsidP="00793AA9">
            <w:r w:rsidRPr="00C97CFD">
              <w:t>Reference</w:t>
            </w:r>
            <w:r w:rsidR="005C04B8">
              <w:t xml:space="preserve"> (1.0)</w:t>
            </w:r>
          </w:p>
        </w:tc>
        <w:tc>
          <w:tcPr>
            <w:tcW w:w="1984" w:type="dxa"/>
          </w:tcPr>
          <w:p w14:paraId="1807616C" w14:textId="1E647260" w:rsidR="00793AA9" w:rsidRPr="00C97CFD" w:rsidRDefault="00793AA9" w:rsidP="00793AA9">
            <w:r w:rsidRPr="00C97CFD">
              <w:t xml:space="preserve">Reference </w:t>
            </w:r>
            <w:r w:rsidR="00C83504">
              <w:t>(1.0)</w:t>
            </w:r>
          </w:p>
        </w:tc>
      </w:tr>
      <w:tr w:rsidR="00917B59" w14:paraId="11958013" w14:textId="77777777" w:rsidTr="00F41276">
        <w:tc>
          <w:tcPr>
            <w:tcW w:w="2552" w:type="dxa"/>
          </w:tcPr>
          <w:p w14:paraId="721B06ED" w14:textId="77777777" w:rsidR="00C83504" w:rsidRPr="00C97CFD" w:rsidRDefault="00C83504" w:rsidP="00C83504">
            <w:r w:rsidRPr="00C97CFD">
              <w:t>Hausa</w:t>
            </w:r>
          </w:p>
        </w:tc>
        <w:tc>
          <w:tcPr>
            <w:tcW w:w="2126" w:type="dxa"/>
          </w:tcPr>
          <w:p w14:paraId="068A1228" w14:textId="6F8E1E48" w:rsidR="00C83504" w:rsidRPr="00C97CFD" w:rsidRDefault="00C83504" w:rsidP="00C83504">
            <w:r>
              <w:t>0.98 (0.95-1.02)</w:t>
            </w:r>
          </w:p>
        </w:tc>
        <w:tc>
          <w:tcPr>
            <w:tcW w:w="1701" w:type="dxa"/>
          </w:tcPr>
          <w:p w14:paraId="11E5AF02" w14:textId="7325A724" w:rsidR="00C83504" w:rsidRPr="00C97CFD" w:rsidRDefault="00C83504" w:rsidP="00C83504"/>
        </w:tc>
        <w:tc>
          <w:tcPr>
            <w:tcW w:w="1985" w:type="dxa"/>
          </w:tcPr>
          <w:p w14:paraId="33778B69" w14:textId="0B281DFD" w:rsidR="00C83504" w:rsidRPr="00C97CFD" w:rsidRDefault="00C83504" w:rsidP="00C83504">
            <w:r w:rsidRPr="00C97CFD">
              <w:t>1.0</w:t>
            </w:r>
            <w:r>
              <w:t>0</w:t>
            </w:r>
            <w:r w:rsidRPr="00C97CFD">
              <w:t xml:space="preserve"> (0.9</w:t>
            </w:r>
            <w:r>
              <w:t>7</w:t>
            </w:r>
            <w:r w:rsidRPr="00C97CFD">
              <w:t>-1.0</w:t>
            </w:r>
            <w:r>
              <w:t>4</w:t>
            </w:r>
            <w:r w:rsidRPr="00C97CFD">
              <w:t>)</w:t>
            </w:r>
          </w:p>
        </w:tc>
        <w:tc>
          <w:tcPr>
            <w:tcW w:w="1984" w:type="dxa"/>
          </w:tcPr>
          <w:p w14:paraId="0C2C1104" w14:textId="54750D71" w:rsidR="00C83504" w:rsidRPr="00C97CFD" w:rsidRDefault="00C83504" w:rsidP="00C83504">
            <w:r w:rsidRPr="00C97CFD">
              <w:t>1.0</w:t>
            </w:r>
            <w:r>
              <w:t>0</w:t>
            </w:r>
            <w:r w:rsidRPr="00C97CFD">
              <w:t xml:space="preserve"> (0.9</w:t>
            </w:r>
            <w:r>
              <w:t>7</w:t>
            </w:r>
            <w:r w:rsidRPr="00C97CFD">
              <w:t>-1.0</w:t>
            </w:r>
            <w:r>
              <w:t>3</w:t>
            </w:r>
            <w:r w:rsidRPr="00C97CFD">
              <w:t>)</w:t>
            </w:r>
          </w:p>
        </w:tc>
      </w:tr>
      <w:tr w:rsidR="00917B59" w14:paraId="68D3CC68" w14:textId="77777777" w:rsidTr="00F41276">
        <w:tc>
          <w:tcPr>
            <w:tcW w:w="2552" w:type="dxa"/>
          </w:tcPr>
          <w:p w14:paraId="2F5F2688" w14:textId="77777777" w:rsidR="00C83504" w:rsidRPr="00C97CFD" w:rsidRDefault="00C83504" w:rsidP="00C83504">
            <w:r w:rsidRPr="00C97CFD">
              <w:t>Igbo</w:t>
            </w:r>
          </w:p>
        </w:tc>
        <w:tc>
          <w:tcPr>
            <w:tcW w:w="2126" w:type="dxa"/>
          </w:tcPr>
          <w:p w14:paraId="38D8D4AC" w14:textId="07CA287B" w:rsidR="00C83504" w:rsidRPr="00C97CFD" w:rsidRDefault="00C83504" w:rsidP="00C83504">
            <w:r>
              <w:t>0.97 (0.94-1.</w:t>
            </w:r>
            <w:proofErr w:type="gramStart"/>
            <w:r>
              <w:t>01)*</w:t>
            </w:r>
            <w:proofErr w:type="gramEnd"/>
          </w:p>
        </w:tc>
        <w:tc>
          <w:tcPr>
            <w:tcW w:w="1701" w:type="dxa"/>
          </w:tcPr>
          <w:p w14:paraId="7055E9C6" w14:textId="79E74897" w:rsidR="00C83504" w:rsidRPr="00C97CFD" w:rsidRDefault="00C83504" w:rsidP="00C83504"/>
        </w:tc>
        <w:tc>
          <w:tcPr>
            <w:tcW w:w="1985" w:type="dxa"/>
          </w:tcPr>
          <w:p w14:paraId="2AF63DE1" w14:textId="423B26F7" w:rsidR="00C83504" w:rsidRPr="00C97CFD" w:rsidRDefault="00C83504" w:rsidP="00C83504">
            <w:r>
              <w:t>0.99</w:t>
            </w:r>
            <w:r w:rsidRPr="00C97CFD">
              <w:t xml:space="preserve"> (</w:t>
            </w:r>
            <w:r>
              <w:t>0.93</w:t>
            </w:r>
            <w:r w:rsidRPr="00C97CFD">
              <w:t>-1.</w:t>
            </w:r>
            <w:r>
              <w:t>05</w:t>
            </w:r>
            <w:r w:rsidRPr="00C97CFD">
              <w:t>)</w:t>
            </w:r>
          </w:p>
        </w:tc>
        <w:tc>
          <w:tcPr>
            <w:tcW w:w="1984" w:type="dxa"/>
          </w:tcPr>
          <w:p w14:paraId="43B09869" w14:textId="4EE3117B" w:rsidR="00C83504" w:rsidRPr="00C97CFD" w:rsidRDefault="00C83504" w:rsidP="00C83504">
            <w:r>
              <w:t>0.99</w:t>
            </w:r>
            <w:r w:rsidRPr="00C97CFD">
              <w:t xml:space="preserve"> (</w:t>
            </w:r>
            <w:r>
              <w:t>0.93</w:t>
            </w:r>
            <w:r w:rsidRPr="00C97CFD">
              <w:t>-1.</w:t>
            </w:r>
            <w:r>
              <w:t>06</w:t>
            </w:r>
            <w:r w:rsidRPr="00C97CFD">
              <w:t>)</w:t>
            </w:r>
          </w:p>
        </w:tc>
      </w:tr>
      <w:tr w:rsidR="00917B59" w14:paraId="019B3A45" w14:textId="77777777" w:rsidTr="00F41276">
        <w:tc>
          <w:tcPr>
            <w:tcW w:w="2552" w:type="dxa"/>
          </w:tcPr>
          <w:p w14:paraId="2055B0F0" w14:textId="77777777" w:rsidR="00C83504" w:rsidRPr="00C97CFD" w:rsidRDefault="00C83504" w:rsidP="00C83504">
            <w:r w:rsidRPr="00C97CFD">
              <w:t>Yoruba</w:t>
            </w:r>
          </w:p>
        </w:tc>
        <w:tc>
          <w:tcPr>
            <w:tcW w:w="2126" w:type="dxa"/>
          </w:tcPr>
          <w:p w14:paraId="16535973" w14:textId="559B444E" w:rsidR="00C83504" w:rsidRPr="00C97CFD" w:rsidRDefault="00C83504" w:rsidP="00C83504">
            <w:r>
              <w:t>0.90 (0.87-0.</w:t>
            </w:r>
            <w:proofErr w:type="gramStart"/>
            <w:r>
              <w:t>94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1271A408" w14:textId="7163A239" w:rsidR="00C83504" w:rsidRPr="00C97CFD" w:rsidRDefault="00C83504" w:rsidP="00C83504"/>
        </w:tc>
        <w:tc>
          <w:tcPr>
            <w:tcW w:w="1985" w:type="dxa"/>
          </w:tcPr>
          <w:p w14:paraId="2CAE8D44" w14:textId="4DF255F2" w:rsidR="00C83504" w:rsidRPr="00C97CFD" w:rsidRDefault="00C83504" w:rsidP="00C83504">
            <w:r>
              <w:t>0.99</w:t>
            </w:r>
            <w:r w:rsidRPr="00C97CFD">
              <w:t xml:space="preserve"> (0.9</w:t>
            </w:r>
            <w:r>
              <w:t>4</w:t>
            </w:r>
            <w:r w:rsidRPr="00C97CFD">
              <w:t>-1.0</w:t>
            </w:r>
            <w:r>
              <w:t>5</w:t>
            </w:r>
            <w:r w:rsidRPr="00C97CFD">
              <w:t>)</w:t>
            </w:r>
          </w:p>
        </w:tc>
        <w:tc>
          <w:tcPr>
            <w:tcW w:w="1984" w:type="dxa"/>
          </w:tcPr>
          <w:p w14:paraId="3F6E32AF" w14:textId="68722C92" w:rsidR="00C83504" w:rsidRPr="00C97CFD" w:rsidRDefault="00C83504" w:rsidP="00C83504">
            <w:r>
              <w:t>0.99</w:t>
            </w:r>
            <w:r w:rsidRPr="00C97CFD">
              <w:t xml:space="preserve"> (0.9</w:t>
            </w:r>
            <w:r>
              <w:t>4</w:t>
            </w:r>
            <w:r w:rsidRPr="00C97CFD">
              <w:t>-1.0</w:t>
            </w:r>
            <w:r>
              <w:t>5</w:t>
            </w:r>
            <w:r w:rsidRPr="00C97CFD">
              <w:t>)</w:t>
            </w:r>
          </w:p>
        </w:tc>
      </w:tr>
      <w:tr w:rsidR="00917B59" w14:paraId="0A8802D8" w14:textId="77777777" w:rsidTr="00F41276">
        <w:tc>
          <w:tcPr>
            <w:tcW w:w="2552" w:type="dxa"/>
          </w:tcPr>
          <w:p w14:paraId="3B17229D" w14:textId="77777777" w:rsidR="00C83504" w:rsidRPr="00C97CFD" w:rsidRDefault="00C83504" w:rsidP="00C83504">
            <w:r w:rsidRPr="00C97CFD">
              <w:t>Other ethnic minorities</w:t>
            </w:r>
          </w:p>
        </w:tc>
        <w:tc>
          <w:tcPr>
            <w:tcW w:w="2126" w:type="dxa"/>
          </w:tcPr>
          <w:p w14:paraId="5D964349" w14:textId="42FFD7A5" w:rsidR="00C83504" w:rsidRPr="00C97CFD" w:rsidRDefault="00C83504" w:rsidP="00C83504">
            <w:r>
              <w:t>0.97 (0.94-1.</w:t>
            </w:r>
            <w:proofErr w:type="gramStart"/>
            <w:r>
              <w:t>00)*</w:t>
            </w:r>
            <w:proofErr w:type="gramEnd"/>
          </w:p>
        </w:tc>
        <w:tc>
          <w:tcPr>
            <w:tcW w:w="1701" w:type="dxa"/>
          </w:tcPr>
          <w:p w14:paraId="0197A7B3" w14:textId="169B4442" w:rsidR="00C83504" w:rsidRPr="00C97CFD" w:rsidRDefault="00C83504" w:rsidP="00C83504"/>
        </w:tc>
        <w:tc>
          <w:tcPr>
            <w:tcW w:w="1985" w:type="dxa"/>
          </w:tcPr>
          <w:p w14:paraId="3209219F" w14:textId="488C584B" w:rsidR="00C83504" w:rsidRPr="00C97CFD" w:rsidRDefault="00C83504" w:rsidP="00C83504">
            <w:r w:rsidRPr="00C97CFD">
              <w:t>0.9</w:t>
            </w:r>
            <w:r>
              <w:t>9</w:t>
            </w:r>
            <w:r w:rsidRPr="00C97CFD">
              <w:t xml:space="preserve"> (0.9</w:t>
            </w:r>
            <w:r>
              <w:t>5</w:t>
            </w:r>
            <w:r w:rsidRPr="00C97CFD">
              <w:t>-1.0</w:t>
            </w:r>
            <w:r>
              <w:t>3</w:t>
            </w:r>
            <w:r w:rsidRPr="00C97CFD">
              <w:t>)</w:t>
            </w:r>
          </w:p>
        </w:tc>
        <w:tc>
          <w:tcPr>
            <w:tcW w:w="1984" w:type="dxa"/>
          </w:tcPr>
          <w:p w14:paraId="235B8EF5" w14:textId="427F59C2" w:rsidR="00C83504" w:rsidRPr="00C97CFD" w:rsidRDefault="00C83504" w:rsidP="00C83504">
            <w:r w:rsidRPr="00C97CFD">
              <w:t>0.9</w:t>
            </w:r>
            <w:r>
              <w:t>9</w:t>
            </w:r>
            <w:r w:rsidRPr="00C97CFD">
              <w:t xml:space="preserve"> (0.9</w:t>
            </w:r>
            <w:r>
              <w:t>5</w:t>
            </w:r>
            <w:r w:rsidRPr="00C97CFD">
              <w:t>-1.0</w:t>
            </w:r>
            <w:r>
              <w:t>3</w:t>
            </w:r>
            <w:r w:rsidRPr="00C97CFD">
              <w:t>)</w:t>
            </w:r>
          </w:p>
        </w:tc>
      </w:tr>
      <w:tr w:rsidR="00917B59" w14:paraId="74CC867E" w14:textId="77777777" w:rsidTr="00F41276">
        <w:tc>
          <w:tcPr>
            <w:tcW w:w="2552" w:type="dxa"/>
          </w:tcPr>
          <w:p w14:paraId="1EE1CC49" w14:textId="77777777" w:rsidR="00793AA9" w:rsidRPr="00CE0A43" w:rsidRDefault="00793AA9" w:rsidP="00793AA9">
            <w:pPr>
              <w:rPr>
                <w:b/>
              </w:rPr>
            </w:pPr>
            <w:r w:rsidRPr="00CE0A43">
              <w:rPr>
                <w:b/>
              </w:rPr>
              <w:t>Region</w:t>
            </w:r>
          </w:p>
        </w:tc>
        <w:tc>
          <w:tcPr>
            <w:tcW w:w="2126" w:type="dxa"/>
          </w:tcPr>
          <w:p w14:paraId="621B58DE" w14:textId="77777777" w:rsidR="00793AA9" w:rsidRPr="00C97CFD" w:rsidRDefault="00793AA9" w:rsidP="00793AA9"/>
        </w:tc>
        <w:tc>
          <w:tcPr>
            <w:tcW w:w="1701" w:type="dxa"/>
          </w:tcPr>
          <w:p w14:paraId="5766C401" w14:textId="68A020E8" w:rsidR="00793AA9" w:rsidRPr="00C97CFD" w:rsidRDefault="00793AA9" w:rsidP="00793AA9"/>
        </w:tc>
        <w:tc>
          <w:tcPr>
            <w:tcW w:w="1985" w:type="dxa"/>
          </w:tcPr>
          <w:p w14:paraId="1C7A3464" w14:textId="77777777" w:rsidR="00793AA9" w:rsidRPr="00C97CFD" w:rsidRDefault="00793AA9" w:rsidP="00793AA9"/>
        </w:tc>
        <w:tc>
          <w:tcPr>
            <w:tcW w:w="1984" w:type="dxa"/>
          </w:tcPr>
          <w:p w14:paraId="1738B034" w14:textId="77777777" w:rsidR="00793AA9" w:rsidRPr="00C97CFD" w:rsidRDefault="00793AA9" w:rsidP="00793AA9"/>
        </w:tc>
      </w:tr>
      <w:tr w:rsidR="00917B59" w14:paraId="122F51E8" w14:textId="77777777" w:rsidTr="00F41276">
        <w:tc>
          <w:tcPr>
            <w:tcW w:w="2552" w:type="dxa"/>
          </w:tcPr>
          <w:p w14:paraId="6550742D" w14:textId="77777777" w:rsidR="00793AA9" w:rsidRPr="00C97CFD" w:rsidRDefault="00793AA9" w:rsidP="00793AA9">
            <w:r>
              <w:t>North Central</w:t>
            </w:r>
          </w:p>
        </w:tc>
        <w:tc>
          <w:tcPr>
            <w:tcW w:w="2126" w:type="dxa"/>
          </w:tcPr>
          <w:p w14:paraId="3667E12E" w14:textId="12C7F75C" w:rsidR="00793AA9" w:rsidRPr="00C97CFD" w:rsidRDefault="0067540A" w:rsidP="00793AA9">
            <w:r>
              <w:t>Reference (1.0)</w:t>
            </w:r>
          </w:p>
        </w:tc>
        <w:tc>
          <w:tcPr>
            <w:tcW w:w="1701" w:type="dxa"/>
          </w:tcPr>
          <w:p w14:paraId="5A85CB79" w14:textId="4E2D2EC4" w:rsidR="00793AA9" w:rsidRPr="00C97CFD" w:rsidRDefault="00793AA9" w:rsidP="00793AA9"/>
        </w:tc>
        <w:tc>
          <w:tcPr>
            <w:tcW w:w="1985" w:type="dxa"/>
          </w:tcPr>
          <w:p w14:paraId="59DBB4BA" w14:textId="098CA7E1" w:rsidR="00793AA9" w:rsidRPr="00C97CFD" w:rsidRDefault="00793AA9" w:rsidP="00793AA9">
            <w:r>
              <w:t>Reference</w:t>
            </w:r>
            <w:r w:rsidR="00B475BD">
              <w:t xml:space="preserve"> (1.0)</w:t>
            </w:r>
          </w:p>
        </w:tc>
        <w:tc>
          <w:tcPr>
            <w:tcW w:w="1984" w:type="dxa"/>
          </w:tcPr>
          <w:p w14:paraId="5CB12041" w14:textId="5459B2BF" w:rsidR="00793AA9" w:rsidRPr="00C97CFD" w:rsidRDefault="00793AA9" w:rsidP="00793AA9">
            <w:r>
              <w:t>Reference</w:t>
            </w:r>
            <w:r w:rsidR="00C83504">
              <w:t xml:space="preserve"> (1.0)</w:t>
            </w:r>
          </w:p>
        </w:tc>
      </w:tr>
      <w:tr w:rsidR="00917B59" w14:paraId="59A5BD5E" w14:textId="77777777" w:rsidTr="00F41276">
        <w:tc>
          <w:tcPr>
            <w:tcW w:w="2552" w:type="dxa"/>
          </w:tcPr>
          <w:p w14:paraId="3C65E129" w14:textId="77777777" w:rsidR="00C83504" w:rsidRPr="00C97CFD" w:rsidRDefault="00C83504" w:rsidP="00C83504">
            <w:r>
              <w:t>North East</w:t>
            </w:r>
          </w:p>
        </w:tc>
        <w:tc>
          <w:tcPr>
            <w:tcW w:w="2126" w:type="dxa"/>
          </w:tcPr>
          <w:p w14:paraId="283CD5BD" w14:textId="6BDE81E2" w:rsidR="00C83504" w:rsidRPr="00C97CFD" w:rsidRDefault="00C83504" w:rsidP="00C83504">
            <w:r>
              <w:t>1.01 (0.98-1.04)</w:t>
            </w:r>
          </w:p>
        </w:tc>
        <w:tc>
          <w:tcPr>
            <w:tcW w:w="1701" w:type="dxa"/>
          </w:tcPr>
          <w:p w14:paraId="2B7BBE5C" w14:textId="4A368298" w:rsidR="00C83504" w:rsidRPr="00C97CFD" w:rsidRDefault="00C83504" w:rsidP="00C83504"/>
        </w:tc>
        <w:tc>
          <w:tcPr>
            <w:tcW w:w="1985" w:type="dxa"/>
          </w:tcPr>
          <w:p w14:paraId="45428871" w14:textId="691EBC09" w:rsidR="00C83504" w:rsidRPr="00C97CFD" w:rsidRDefault="00C83504" w:rsidP="00C83504">
            <w:r>
              <w:t>0.97 (0.95-1.01)</w:t>
            </w:r>
          </w:p>
        </w:tc>
        <w:tc>
          <w:tcPr>
            <w:tcW w:w="1984" w:type="dxa"/>
          </w:tcPr>
          <w:p w14:paraId="247939A9" w14:textId="21E41315" w:rsidR="00C83504" w:rsidRPr="00C97CFD" w:rsidRDefault="00C83504" w:rsidP="00C83504">
            <w:r>
              <w:t>0.97 (0.94-1.</w:t>
            </w:r>
            <w:proofErr w:type="gramStart"/>
            <w:r>
              <w:t>00)*</w:t>
            </w:r>
            <w:proofErr w:type="gramEnd"/>
          </w:p>
        </w:tc>
      </w:tr>
      <w:tr w:rsidR="00917B59" w14:paraId="0A51E096" w14:textId="77777777" w:rsidTr="00F41276">
        <w:tc>
          <w:tcPr>
            <w:tcW w:w="2552" w:type="dxa"/>
          </w:tcPr>
          <w:p w14:paraId="465EA919" w14:textId="77777777" w:rsidR="00C83504" w:rsidRPr="00C97CFD" w:rsidRDefault="00C83504" w:rsidP="00C83504">
            <w:r>
              <w:t>North West</w:t>
            </w:r>
          </w:p>
        </w:tc>
        <w:tc>
          <w:tcPr>
            <w:tcW w:w="2126" w:type="dxa"/>
          </w:tcPr>
          <w:p w14:paraId="0100406B" w14:textId="2F82E30D" w:rsidR="00C83504" w:rsidRPr="00C97CFD" w:rsidRDefault="00C83504" w:rsidP="00C83504">
            <w:r>
              <w:t>1.01 (0.98-1.04)</w:t>
            </w:r>
          </w:p>
        </w:tc>
        <w:tc>
          <w:tcPr>
            <w:tcW w:w="1701" w:type="dxa"/>
          </w:tcPr>
          <w:p w14:paraId="3889F7C7" w14:textId="40E0894E" w:rsidR="00C83504" w:rsidRPr="00C97CFD" w:rsidRDefault="00C83504" w:rsidP="00C83504"/>
        </w:tc>
        <w:tc>
          <w:tcPr>
            <w:tcW w:w="1985" w:type="dxa"/>
          </w:tcPr>
          <w:p w14:paraId="1FF36303" w14:textId="669EDDF2" w:rsidR="00C83504" w:rsidRPr="00C97CFD" w:rsidRDefault="00C83504" w:rsidP="00C83504">
            <w:r>
              <w:t>0.97 (0.94-1.</w:t>
            </w:r>
            <w:proofErr w:type="gramStart"/>
            <w:r>
              <w:t>00)*</w:t>
            </w:r>
            <w:proofErr w:type="gramEnd"/>
          </w:p>
        </w:tc>
        <w:tc>
          <w:tcPr>
            <w:tcW w:w="1984" w:type="dxa"/>
          </w:tcPr>
          <w:p w14:paraId="572A3C23" w14:textId="62753A5C" w:rsidR="00C83504" w:rsidRPr="00C97CFD" w:rsidRDefault="00C83504" w:rsidP="00C83504">
            <w:r>
              <w:t>0.97 (0.94-1.</w:t>
            </w:r>
            <w:proofErr w:type="gramStart"/>
            <w:r>
              <w:t>00)*</w:t>
            </w:r>
            <w:proofErr w:type="gramEnd"/>
          </w:p>
        </w:tc>
      </w:tr>
      <w:tr w:rsidR="00917B59" w14:paraId="7BCF72B8" w14:textId="77777777" w:rsidTr="00F41276">
        <w:tc>
          <w:tcPr>
            <w:tcW w:w="2552" w:type="dxa"/>
          </w:tcPr>
          <w:p w14:paraId="0221941E" w14:textId="77777777" w:rsidR="00C83504" w:rsidRPr="00C97CFD" w:rsidRDefault="00C83504" w:rsidP="00C83504">
            <w:r>
              <w:t>South East</w:t>
            </w:r>
          </w:p>
        </w:tc>
        <w:tc>
          <w:tcPr>
            <w:tcW w:w="2126" w:type="dxa"/>
          </w:tcPr>
          <w:p w14:paraId="70EA73BE" w14:textId="0E3325D8" w:rsidR="00C83504" w:rsidRPr="00C97CFD" w:rsidRDefault="00C83504" w:rsidP="00C83504">
            <w:r>
              <w:t>1.01 (0.98-1.04)</w:t>
            </w:r>
          </w:p>
        </w:tc>
        <w:tc>
          <w:tcPr>
            <w:tcW w:w="1701" w:type="dxa"/>
          </w:tcPr>
          <w:p w14:paraId="5D3BEA29" w14:textId="01B3FC80" w:rsidR="00C83504" w:rsidRPr="00C97CFD" w:rsidRDefault="00C83504" w:rsidP="00C83504"/>
        </w:tc>
        <w:tc>
          <w:tcPr>
            <w:tcW w:w="1985" w:type="dxa"/>
          </w:tcPr>
          <w:p w14:paraId="5E9307A1" w14:textId="38374D4C" w:rsidR="00C83504" w:rsidRPr="00C97CFD" w:rsidRDefault="00C83504" w:rsidP="00C83504">
            <w:r>
              <w:t>1.06 (1.00-1.</w:t>
            </w:r>
            <w:proofErr w:type="gramStart"/>
            <w:r>
              <w:t>12)*</w:t>
            </w:r>
            <w:proofErr w:type="gramEnd"/>
            <w:r>
              <w:t>*</w:t>
            </w:r>
          </w:p>
        </w:tc>
        <w:tc>
          <w:tcPr>
            <w:tcW w:w="1984" w:type="dxa"/>
          </w:tcPr>
          <w:p w14:paraId="49988913" w14:textId="08CCB1C4" w:rsidR="00C83504" w:rsidRPr="00C97CFD" w:rsidRDefault="00C83504" w:rsidP="00C83504">
            <w:r>
              <w:t>1.06 (1.00-1.</w:t>
            </w:r>
            <w:proofErr w:type="gramStart"/>
            <w:r>
              <w:t>12)*</w:t>
            </w:r>
            <w:proofErr w:type="gramEnd"/>
            <w:r>
              <w:t>*</w:t>
            </w:r>
          </w:p>
        </w:tc>
      </w:tr>
      <w:tr w:rsidR="00917B59" w14:paraId="0A0A2561" w14:textId="77777777" w:rsidTr="00F41276">
        <w:tc>
          <w:tcPr>
            <w:tcW w:w="2552" w:type="dxa"/>
          </w:tcPr>
          <w:p w14:paraId="6070EE5C" w14:textId="77777777" w:rsidR="00C83504" w:rsidRPr="00C97CFD" w:rsidRDefault="00C83504" w:rsidP="00C83504">
            <w:r>
              <w:t xml:space="preserve">South </w:t>
            </w:r>
            <w:proofErr w:type="spellStart"/>
            <w:r>
              <w:t>South</w:t>
            </w:r>
            <w:proofErr w:type="spellEnd"/>
          </w:p>
        </w:tc>
        <w:tc>
          <w:tcPr>
            <w:tcW w:w="2126" w:type="dxa"/>
          </w:tcPr>
          <w:p w14:paraId="2D8376EE" w14:textId="0F24D0EB" w:rsidR="00C83504" w:rsidRPr="00C97CFD" w:rsidRDefault="00C83504" w:rsidP="00C83504">
            <w:r>
              <w:t>1.03 (1.00-1.</w:t>
            </w:r>
            <w:proofErr w:type="gramStart"/>
            <w:r>
              <w:t>06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67752074" w14:textId="6D674308" w:rsidR="00C83504" w:rsidRPr="00C97CFD" w:rsidRDefault="00C83504" w:rsidP="00C83504"/>
        </w:tc>
        <w:tc>
          <w:tcPr>
            <w:tcW w:w="1985" w:type="dxa"/>
          </w:tcPr>
          <w:p w14:paraId="136AE499" w14:textId="2CCD35E6" w:rsidR="00C83504" w:rsidRPr="00C97CFD" w:rsidRDefault="00C83504" w:rsidP="00C83504">
            <w:r>
              <w:t>1.07 (1.04-1.</w:t>
            </w:r>
            <w:proofErr w:type="gramStart"/>
            <w:r>
              <w:t>11)*</w:t>
            </w:r>
            <w:proofErr w:type="gramEnd"/>
            <w:r>
              <w:t>**</w:t>
            </w:r>
          </w:p>
        </w:tc>
        <w:tc>
          <w:tcPr>
            <w:tcW w:w="1984" w:type="dxa"/>
          </w:tcPr>
          <w:p w14:paraId="06D08EFD" w14:textId="59637BDA" w:rsidR="00C83504" w:rsidRPr="00C97CFD" w:rsidRDefault="00C83504" w:rsidP="00C83504">
            <w:r>
              <w:t>1.07 (1.04-1.</w:t>
            </w:r>
            <w:proofErr w:type="gramStart"/>
            <w:r>
              <w:t>12)*</w:t>
            </w:r>
            <w:proofErr w:type="gramEnd"/>
            <w:r>
              <w:t>**</w:t>
            </w:r>
          </w:p>
        </w:tc>
      </w:tr>
      <w:tr w:rsidR="00917B59" w14:paraId="54243C06" w14:textId="77777777" w:rsidTr="00F41276">
        <w:tc>
          <w:tcPr>
            <w:tcW w:w="2552" w:type="dxa"/>
          </w:tcPr>
          <w:p w14:paraId="4248A6D2" w14:textId="77777777" w:rsidR="00C83504" w:rsidRPr="00C97CFD" w:rsidRDefault="00C83504" w:rsidP="00C83504">
            <w:r>
              <w:t>South West</w:t>
            </w:r>
          </w:p>
        </w:tc>
        <w:tc>
          <w:tcPr>
            <w:tcW w:w="2126" w:type="dxa"/>
          </w:tcPr>
          <w:p w14:paraId="7F8FA4B7" w14:textId="482F91B1" w:rsidR="00C83504" w:rsidRPr="00C97CFD" w:rsidRDefault="00C83504" w:rsidP="00C83504">
            <w:r>
              <w:t>0.92 (0.89-0.</w:t>
            </w:r>
            <w:proofErr w:type="gramStart"/>
            <w:r>
              <w:t>95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7834A30C" w14:textId="27764707" w:rsidR="00C83504" w:rsidRPr="00C97CFD" w:rsidRDefault="00C83504" w:rsidP="00C83504"/>
        </w:tc>
        <w:tc>
          <w:tcPr>
            <w:tcW w:w="1985" w:type="dxa"/>
          </w:tcPr>
          <w:p w14:paraId="165FFE9F" w14:textId="48FAB79B" w:rsidR="00C83504" w:rsidRPr="00C97CFD" w:rsidRDefault="00C83504" w:rsidP="00C83504">
            <w:r>
              <w:t>0.94 (0.90-0.</w:t>
            </w:r>
            <w:proofErr w:type="gramStart"/>
            <w:r>
              <w:t>99)*</w:t>
            </w:r>
            <w:proofErr w:type="gramEnd"/>
            <w:r>
              <w:t>*</w:t>
            </w:r>
          </w:p>
        </w:tc>
        <w:tc>
          <w:tcPr>
            <w:tcW w:w="1984" w:type="dxa"/>
          </w:tcPr>
          <w:p w14:paraId="7BB7C597" w14:textId="18C7B4E5" w:rsidR="00C83504" w:rsidRPr="00C97CFD" w:rsidRDefault="00C83504" w:rsidP="00C83504">
            <w:r>
              <w:t>0.94 (0.90-0.</w:t>
            </w:r>
            <w:proofErr w:type="gramStart"/>
            <w:r>
              <w:t>99)*</w:t>
            </w:r>
            <w:proofErr w:type="gramEnd"/>
            <w:r>
              <w:t>*</w:t>
            </w:r>
          </w:p>
        </w:tc>
      </w:tr>
      <w:tr w:rsidR="00917B59" w14:paraId="49F41373" w14:textId="77777777" w:rsidTr="00F41276">
        <w:tc>
          <w:tcPr>
            <w:tcW w:w="2552" w:type="dxa"/>
          </w:tcPr>
          <w:p w14:paraId="0D1F89ED" w14:textId="77777777" w:rsidR="00793AA9" w:rsidRPr="00C97CFD" w:rsidRDefault="00793AA9" w:rsidP="00793AA9">
            <w:r w:rsidRPr="00C97CFD">
              <w:rPr>
                <w:b/>
                <w:bCs/>
              </w:rPr>
              <w:t>Cooking fuel</w:t>
            </w:r>
          </w:p>
        </w:tc>
        <w:tc>
          <w:tcPr>
            <w:tcW w:w="2126" w:type="dxa"/>
          </w:tcPr>
          <w:p w14:paraId="093E4560" w14:textId="77777777" w:rsidR="00793AA9" w:rsidRPr="00C97CFD" w:rsidRDefault="00793AA9" w:rsidP="00793AA9"/>
        </w:tc>
        <w:tc>
          <w:tcPr>
            <w:tcW w:w="1701" w:type="dxa"/>
          </w:tcPr>
          <w:p w14:paraId="0DFAF11D" w14:textId="44AF0421" w:rsidR="00793AA9" w:rsidRPr="00C97CFD" w:rsidRDefault="00793AA9" w:rsidP="00793AA9"/>
        </w:tc>
        <w:tc>
          <w:tcPr>
            <w:tcW w:w="1985" w:type="dxa"/>
          </w:tcPr>
          <w:p w14:paraId="6F0098DC" w14:textId="77777777" w:rsidR="00793AA9" w:rsidRPr="00C97CFD" w:rsidRDefault="00793AA9" w:rsidP="00793AA9"/>
        </w:tc>
        <w:tc>
          <w:tcPr>
            <w:tcW w:w="1984" w:type="dxa"/>
          </w:tcPr>
          <w:p w14:paraId="04F51A06" w14:textId="77777777" w:rsidR="00793AA9" w:rsidRPr="00C97CFD" w:rsidRDefault="00793AA9" w:rsidP="00793AA9"/>
        </w:tc>
      </w:tr>
      <w:tr w:rsidR="00917B59" w14:paraId="0A954DCF" w14:textId="77777777" w:rsidTr="00F41276">
        <w:tc>
          <w:tcPr>
            <w:tcW w:w="2552" w:type="dxa"/>
          </w:tcPr>
          <w:p w14:paraId="339AF041" w14:textId="77777777" w:rsidR="00793AA9" w:rsidRPr="00C97CFD" w:rsidRDefault="00793AA9" w:rsidP="00793AA9">
            <w:r w:rsidRPr="00C97CFD">
              <w:t xml:space="preserve">Clean </w:t>
            </w:r>
          </w:p>
        </w:tc>
        <w:tc>
          <w:tcPr>
            <w:tcW w:w="2126" w:type="dxa"/>
          </w:tcPr>
          <w:p w14:paraId="305ACA3D" w14:textId="4E8B2945" w:rsidR="00793AA9" w:rsidRPr="00C97CFD" w:rsidRDefault="00F25E59" w:rsidP="00793AA9">
            <w:r>
              <w:t>Reference (1.0)</w:t>
            </w:r>
          </w:p>
        </w:tc>
        <w:tc>
          <w:tcPr>
            <w:tcW w:w="1701" w:type="dxa"/>
          </w:tcPr>
          <w:p w14:paraId="59FFC068" w14:textId="34F8301E" w:rsidR="00793AA9" w:rsidRPr="00C97CFD" w:rsidRDefault="00793AA9" w:rsidP="00793AA9"/>
        </w:tc>
        <w:tc>
          <w:tcPr>
            <w:tcW w:w="1985" w:type="dxa"/>
          </w:tcPr>
          <w:p w14:paraId="43854AF8" w14:textId="77777777" w:rsidR="00793AA9" w:rsidRPr="00C97CFD" w:rsidRDefault="00793AA9" w:rsidP="00793AA9"/>
        </w:tc>
        <w:tc>
          <w:tcPr>
            <w:tcW w:w="1984" w:type="dxa"/>
          </w:tcPr>
          <w:p w14:paraId="6B99E93A" w14:textId="77954149" w:rsidR="00793AA9" w:rsidRPr="00C97CFD" w:rsidRDefault="00793AA9" w:rsidP="00793AA9">
            <w:r w:rsidRPr="00C97CFD">
              <w:t xml:space="preserve">Reference </w:t>
            </w:r>
            <w:r w:rsidR="00C83504">
              <w:t>(</w:t>
            </w:r>
            <w:r w:rsidRPr="00C97CFD">
              <w:t>1.0</w:t>
            </w:r>
            <w:r w:rsidR="00C83504">
              <w:t>)</w:t>
            </w:r>
          </w:p>
        </w:tc>
      </w:tr>
      <w:tr w:rsidR="00917B59" w14:paraId="56AD41FE" w14:textId="77777777" w:rsidTr="00F41276">
        <w:tc>
          <w:tcPr>
            <w:tcW w:w="2552" w:type="dxa"/>
          </w:tcPr>
          <w:p w14:paraId="1CD6BBDE" w14:textId="77777777" w:rsidR="00793AA9" w:rsidRPr="00C97CFD" w:rsidRDefault="00793AA9" w:rsidP="00793AA9">
            <w:r w:rsidRPr="00C97CFD">
              <w:t>Polluted (Mixed/Biomass)</w:t>
            </w:r>
          </w:p>
        </w:tc>
        <w:tc>
          <w:tcPr>
            <w:tcW w:w="2126" w:type="dxa"/>
          </w:tcPr>
          <w:p w14:paraId="66D2F814" w14:textId="1E42356C" w:rsidR="00793AA9" w:rsidRPr="00C97CFD" w:rsidRDefault="00F25E59" w:rsidP="00793AA9">
            <w:r>
              <w:t>1.08 (1.04-1.</w:t>
            </w:r>
            <w:proofErr w:type="gramStart"/>
            <w:r>
              <w:t>11)*</w:t>
            </w:r>
            <w:proofErr w:type="gramEnd"/>
            <w:r>
              <w:t>**</w:t>
            </w:r>
          </w:p>
        </w:tc>
        <w:tc>
          <w:tcPr>
            <w:tcW w:w="1701" w:type="dxa"/>
          </w:tcPr>
          <w:p w14:paraId="74F1F9EE" w14:textId="260D49BF" w:rsidR="00793AA9" w:rsidRPr="00C97CFD" w:rsidRDefault="00793AA9" w:rsidP="00793AA9"/>
        </w:tc>
        <w:tc>
          <w:tcPr>
            <w:tcW w:w="1985" w:type="dxa"/>
          </w:tcPr>
          <w:p w14:paraId="020E07D7" w14:textId="77777777" w:rsidR="00793AA9" w:rsidRPr="00C97CFD" w:rsidRDefault="00793AA9" w:rsidP="00793AA9"/>
        </w:tc>
        <w:tc>
          <w:tcPr>
            <w:tcW w:w="1984" w:type="dxa"/>
          </w:tcPr>
          <w:p w14:paraId="6F4F77A1" w14:textId="11F54EA1" w:rsidR="00793AA9" w:rsidRPr="00C97CFD" w:rsidRDefault="00793AA9" w:rsidP="00793AA9">
            <w:r w:rsidRPr="00C97CFD">
              <w:t>1.0</w:t>
            </w:r>
            <w:r w:rsidR="00C83504">
              <w:t>1</w:t>
            </w:r>
            <w:r w:rsidRPr="00C97CFD">
              <w:t xml:space="preserve"> (</w:t>
            </w:r>
            <w:r w:rsidR="00C83504">
              <w:t>0.98</w:t>
            </w:r>
            <w:r w:rsidRPr="00C97CFD">
              <w:t>-1.0</w:t>
            </w:r>
            <w:r w:rsidR="00C83504">
              <w:t>5</w:t>
            </w:r>
            <w:r w:rsidRPr="00C97CFD">
              <w:t>)</w:t>
            </w:r>
          </w:p>
        </w:tc>
      </w:tr>
      <w:tr w:rsidR="00917B59" w14:paraId="26FD639D" w14:textId="77777777" w:rsidTr="00F41276">
        <w:tc>
          <w:tcPr>
            <w:tcW w:w="2552" w:type="dxa"/>
          </w:tcPr>
          <w:p w14:paraId="4FC98A69" w14:textId="77777777" w:rsidR="00793AA9" w:rsidRPr="00C97CFD" w:rsidRDefault="00793AA9" w:rsidP="00793AA9">
            <w:r w:rsidRPr="00C97CFD">
              <w:rPr>
                <w:b/>
                <w:bCs/>
              </w:rPr>
              <w:t>Source of water</w:t>
            </w:r>
          </w:p>
        </w:tc>
        <w:tc>
          <w:tcPr>
            <w:tcW w:w="2126" w:type="dxa"/>
          </w:tcPr>
          <w:p w14:paraId="53E70F61" w14:textId="77777777" w:rsidR="00793AA9" w:rsidRPr="00C97CFD" w:rsidRDefault="00793AA9" w:rsidP="00793AA9"/>
        </w:tc>
        <w:tc>
          <w:tcPr>
            <w:tcW w:w="1701" w:type="dxa"/>
          </w:tcPr>
          <w:p w14:paraId="01CFAF85" w14:textId="46841359" w:rsidR="00793AA9" w:rsidRPr="00C97CFD" w:rsidRDefault="00793AA9" w:rsidP="00793AA9"/>
        </w:tc>
        <w:tc>
          <w:tcPr>
            <w:tcW w:w="1985" w:type="dxa"/>
          </w:tcPr>
          <w:p w14:paraId="178D3ED6" w14:textId="77777777" w:rsidR="00793AA9" w:rsidRPr="00C97CFD" w:rsidRDefault="00793AA9" w:rsidP="00793AA9"/>
        </w:tc>
        <w:tc>
          <w:tcPr>
            <w:tcW w:w="1984" w:type="dxa"/>
          </w:tcPr>
          <w:p w14:paraId="20B05018" w14:textId="77777777" w:rsidR="00793AA9" w:rsidRPr="00C97CFD" w:rsidRDefault="00793AA9" w:rsidP="00793AA9"/>
        </w:tc>
      </w:tr>
      <w:tr w:rsidR="00917B59" w14:paraId="6126E708" w14:textId="77777777" w:rsidTr="00F41276">
        <w:tc>
          <w:tcPr>
            <w:tcW w:w="2552" w:type="dxa"/>
          </w:tcPr>
          <w:p w14:paraId="61E34F08" w14:textId="77777777" w:rsidR="00793AA9" w:rsidRPr="00C97CFD" w:rsidRDefault="00793AA9" w:rsidP="00793AA9">
            <w:r w:rsidRPr="00C97CFD">
              <w:t>Unimproved</w:t>
            </w:r>
          </w:p>
        </w:tc>
        <w:tc>
          <w:tcPr>
            <w:tcW w:w="2126" w:type="dxa"/>
          </w:tcPr>
          <w:p w14:paraId="2B9A35CB" w14:textId="5E1367F5" w:rsidR="00793AA9" w:rsidRPr="00C97CFD" w:rsidRDefault="00F25E59" w:rsidP="00793AA9">
            <w:r>
              <w:t>Reference (1.0)</w:t>
            </w:r>
          </w:p>
        </w:tc>
        <w:tc>
          <w:tcPr>
            <w:tcW w:w="1701" w:type="dxa"/>
          </w:tcPr>
          <w:p w14:paraId="685BCD4E" w14:textId="6245D21B" w:rsidR="00793AA9" w:rsidRPr="00C97CFD" w:rsidRDefault="00793AA9" w:rsidP="00793AA9"/>
        </w:tc>
        <w:tc>
          <w:tcPr>
            <w:tcW w:w="1985" w:type="dxa"/>
          </w:tcPr>
          <w:p w14:paraId="24E01CA7" w14:textId="77777777" w:rsidR="00793AA9" w:rsidRPr="00C97CFD" w:rsidRDefault="00793AA9" w:rsidP="00793AA9"/>
        </w:tc>
        <w:tc>
          <w:tcPr>
            <w:tcW w:w="1984" w:type="dxa"/>
          </w:tcPr>
          <w:p w14:paraId="44B7FB0C" w14:textId="1A15A101" w:rsidR="00793AA9" w:rsidRPr="00C97CFD" w:rsidRDefault="00793AA9" w:rsidP="00793AA9">
            <w:r w:rsidRPr="00C97CFD">
              <w:t>Reference</w:t>
            </w:r>
            <w:r w:rsidR="00C83504">
              <w:t xml:space="preserve"> (1.0)</w:t>
            </w:r>
          </w:p>
        </w:tc>
      </w:tr>
      <w:tr w:rsidR="00917B59" w14:paraId="7D9CFCF3" w14:textId="77777777" w:rsidTr="00F41276">
        <w:tc>
          <w:tcPr>
            <w:tcW w:w="2552" w:type="dxa"/>
          </w:tcPr>
          <w:p w14:paraId="2C79F86C" w14:textId="77777777" w:rsidR="00793AA9" w:rsidRPr="00C97CFD" w:rsidRDefault="00793AA9" w:rsidP="00793AA9">
            <w:r w:rsidRPr="00C97CFD">
              <w:t>Improved</w:t>
            </w:r>
          </w:p>
        </w:tc>
        <w:tc>
          <w:tcPr>
            <w:tcW w:w="2126" w:type="dxa"/>
          </w:tcPr>
          <w:p w14:paraId="04796F40" w14:textId="4353F4CA" w:rsidR="00793AA9" w:rsidRPr="00C97CFD" w:rsidRDefault="00F25E59" w:rsidP="00793AA9">
            <w:r>
              <w:t>0.97 (0.95-0.</w:t>
            </w:r>
            <w:proofErr w:type="gramStart"/>
            <w:r>
              <w:t>99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5E3C0AE5" w14:textId="560E7A5F" w:rsidR="00793AA9" w:rsidRPr="00C97CFD" w:rsidRDefault="00793AA9" w:rsidP="00793AA9"/>
        </w:tc>
        <w:tc>
          <w:tcPr>
            <w:tcW w:w="1985" w:type="dxa"/>
          </w:tcPr>
          <w:p w14:paraId="407ACDDB" w14:textId="77777777" w:rsidR="00793AA9" w:rsidRPr="00C97CFD" w:rsidRDefault="00793AA9" w:rsidP="00793AA9"/>
        </w:tc>
        <w:tc>
          <w:tcPr>
            <w:tcW w:w="1984" w:type="dxa"/>
          </w:tcPr>
          <w:p w14:paraId="42381C28" w14:textId="69A35510" w:rsidR="00793AA9" w:rsidRPr="00C97CFD" w:rsidRDefault="00793AA9" w:rsidP="00793AA9">
            <w:r w:rsidRPr="00C97CFD">
              <w:t>1.0</w:t>
            </w:r>
            <w:r w:rsidR="00C83504">
              <w:t>0</w:t>
            </w:r>
            <w:r w:rsidRPr="00C97CFD">
              <w:t xml:space="preserve"> (0.9</w:t>
            </w:r>
            <w:r w:rsidR="00C83504">
              <w:t>8</w:t>
            </w:r>
            <w:r w:rsidRPr="00C97CFD">
              <w:t>-1.0</w:t>
            </w:r>
            <w:r w:rsidR="00C83504">
              <w:t>2</w:t>
            </w:r>
            <w:r w:rsidRPr="00C97CFD">
              <w:t>)</w:t>
            </w:r>
          </w:p>
        </w:tc>
      </w:tr>
      <w:tr w:rsidR="00917B59" w14:paraId="1241356C" w14:textId="77777777" w:rsidTr="00F41276">
        <w:tc>
          <w:tcPr>
            <w:tcW w:w="2552" w:type="dxa"/>
          </w:tcPr>
          <w:p w14:paraId="0AA0EEFE" w14:textId="77777777" w:rsidR="00793AA9" w:rsidRPr="00C97CFD" w:rsidRDefault="00793AA9" w:rsidP="00793AA9">
            <w:r w:rsidRPr="00C97CFD">
              <w:rPr>
                <w:b/>
                <w:bCs/>
              </w:rPr>
              <w:t>Type of toilet facilities</w:t>
            </w:r>
          </w:p>
        </w:tc>
        <w:tc>
          <w:tcPr>
            <w:tcW w:w="2126" w:type="dxa"/>
          </w:tcPr>
          <w:p w14:paraId="39A5FB7B" w14:textId="77777777" w:rsidR="00793AA9" w:rsidRPr="00C97CFD" w:rsidRDefault="00793AA9" w:rsidP="00793AA9"/>
        </w:tc>
        <w:tc>
          <w:tcPr>
            <w:tcW w:w="1701" w:type="dxa"/>
          </w:tcPr>
          <w:p w14:paraId="5AFD2B5D" w14:textId="41AD8A78" w:rsidR="00793AA9" w:rsidRPr="00C97CFD" w:rsidRDefault="00793AA9" w:rsidP="00793AA9"/>
        </w:tc>
        <w:tc>
          <w:tcPr>
            <w:tcW w:w="1985" w:type="dxa"/>
          </w:tcPr>
          <w:p w14:paraId="3D756541" w14:textId="77777777" w:rsidR="00793AA9" w:rsidRPr="00C97CFD" w:rsidRDefault="00793AA9" w:rsidP="00793AA9"/>
        </w:tc>
        <w:tc>
          <w:tcPr>
            <w:tcW w:w="1984" w:type="dxa"/>
          </w:tcPr>
          <w:p w14:paraId="5BBA399D" w14:textId="77777777" w:rsidR="00793AA9" w:rsidRPr="00C97CFD" w:rsidRDefault="00793AA9" w:rsidP="00793AA9"/>
        </w:tc>
      </w:tr>
      <w:tr w:rsidR="00917B59" w14:paraId="5E19BCFD" w14:textId="77777777" w:rsidTr="00F41276">
        <w:tc>
          <w:tcPr>
            <w:tcW w:w="2552" w:type="dxa"/>
          </w:tcPr>
          <w:p w14:paraId="6AAB2D99" w14:textId="77777777" w:rsidR="00793AA9" w:rsidRPr="00C97CFD" w:rsidRDefault="00793AA9" w:rsidP="00793AA9">
            <w:r w:rsidRPr="00C97CFD">
              <w:t>Unimproved</w:t>
            </w:r>
          </w:p>
        </w:tc>
        <w:tc>
          <w:tcPr>
            <w:tcW w:w="2126" w:type="dxa"/>
          </w:tcPr>
          <w:p w14:paraId="2A7C1C20" w14:textId="537CE385" w:rsidR="00793AA9" w:rsidRPr="00C97CFD" w:rsidRDefault="00F25E59" w:rsidP="00793AA9">
            <w:r>
              <w:t>Reference (1.0)</w:t>
            </w:r>
          </w:p>
        </w:tc>
        <w:tc>
          <w:tcPr>
            <w:tcW w:w="1701" w:type="dxa"/>
          </w:tcPr>
          <w:p w14:paraId="44013DB8" w14:textId="2FAD6804" w:rsidR="00793AA9" w:rsidRPr="00C97CFD" w:rsidRDefault="00793AA9" w:rsidP="00793AA9"/>
        </w:tc>
        <w:tc>
          <w:tcPr>
            <w:tcW w:w="1985" w:type="dxa"/>
          </w:tcPr>
          <w:p w14:paraId="7EA98E56" w14:textId="77777777" w:rsidR="00793AA9" w:rsidRPr="00C97CFD" w:rsidRDefault="00793AA9" w:rsidP="00793AA9"/>
        </w:tc>
        <w:tc>
          <w:tcPr>
            <w:tcW w:w="1984" w:type="dxa"/>
          </w:tcPr>
          <w:p w14:paraId="49C678EB" w14:textId="2A0A7EAA" w:rsidR="00793AA9" w:rsidRPr="00C97CFD" w:rsidRDefault="00793AA9" w:rsidP="00793AA9">
            <w:r w:rsidRPr="00C97CFD">
              <w:t xml:space="preserve">Reference </w:t>
            </w:r>
            <w:r w:rsidR="00C83504">
              <w:t>(</w:t>
            </w:r>
            <w:r w:rsidRPr="00C97CFD">
              <w:t>1.0</w:t>
            </w:r>
            <w:r w:rsidR="00C83504">
              <w:t>)</w:t>
            </w:r>
          </w:p>
        </w:tc>
      </w:tr>
      <w:tr w:rsidR="00917B59" w14:paraId="358A434C" w14:textId="77777777" w:rsidTr="00F41276">
        <w:tc>
          <w:tcPr>
            <w:tcW w:w="2552" w:type="dxa"/>
          </w:tcPr>
          <w:p w14:paraId="1C742C26" w14:textId="77777777" w:rsidR="00793AA9" w:rsidRPr="00C97CFD" w:rsidRDefault="00793AA9" w:rsidP="00793AA9">
            <w:r w:rsidRPr="00C97CFD">
              <w:t>Improved</w:t>
            </w:r>
          </w:p>
        </w:tc>
        <w:tc>
          <w:tcPr>
            <w:tcW w:w="2126" w:type="dxa"/>
          </w:tcPr>
          <w:p w14:paraId="6AAE673E" w14:textId="0F2BEE84" w:rsidR="00793AA9" w:rsidRPr="00C97CFD" w:rsidRDefault="00F25E59" w:rsidP="00793AA9">
            <w:r>
              <w:t>0.98 (0.96-1.</w:t>
            </w:r>
            <w:proofErr w:type="gramStart"/>
            <w:r>
              <w:t>00)*</w:t>
            </w:r>
            <w:proofErr w:type="gramEnd"/>
            <w:r>
              <w:t>*</w:t>
            </w:r>
          </w:p>
        </w:tc>
        <w:tc>
          <w:tcPr>
            <w:tcW w:w="1701" w:type="dxa"/>
          </w:tcPr>
          <w:p w14:paraId="2FCE7969" w14:textId="764FB3B7" w:rsidR="00793AA9" w:rsidRPr="00C97CFD" w:rsidRDefault="00793AA9" w:rsidP="00793AA9"/>
        </w:tc>
        <w:tc>
          <w:tcPr>
            <w:tcW w:w="1985" w:type="dxa"/>
          </w:tcPr>
          <w:p w14:paraId="1F146F30" w14:textId="77777777" w:rsidR="00793AA9" w:rsidRPr="00C97CFD" w:rsidRDefault="00793AA9" w:rsidP="00793AA9"/>
        </w:tc>
        <w:tc>
          <w:tcPr>
            <w:tcW w:w="1984" w:type="dxa"/>
          </w:tcPr>
          <w:p w14:paraId="6DFA4732" w14:textId="633087FF" w:rsidR="00793AA9" w:rsidRPr="00C97CFD" w:rsidRDefault="00C83504" w:rsidP="00793AA9">
            <w:r>
              <w:t>1.02</w:t>
            </w:r>
            <w:r w:rsidR="00793AA9" w:rsidRPr="00C97CFD">
              <w:t xml:space="preserve"> (</w:t>
            </w:r>
            <w:r>
              <w:t>1.00</w:t>
            </w:r>
            <w:r w:rsidR="00793AA9" w:rsidRPr="00C97CFD">
              <w:t>-1.0</w:t>
            </w:r>
            <w:r>
              <w:t>4</w:t>
            </w:r>
            <w:r w:rsidR="00793AA9" w:rsidRPr="00C97CFD">
              <w:t>)</w:t>
            </w:r>
          </w:p>
        </w:tc>
      </w:tr>
      <w:tr w:rsidR="00917B59" w14:paraId="5D0D6C58" w14:textId="77777777" w:rsidTr="00F41276">
        <w:tc>
          <w:tcPr>
            <w:tcW w:w="2552" w:type="dxa"/>
          </w:tcPr>
          <w:p w14:paraId="14449773" w14:textId="77777777" w:rsidR="00793AA9" w:rsidRPr="00C97CFD" w:rsidRDefault="00793AA9" w:rsidP="00793AA9">
            <w:r w:rsidRPr="00C97CFD">
              <w:rPr>
                <w:b/>
                <w:bCs/>
              </w:rPr>
              <w:t>Housing material</w:t>
            </w:r>
          </w:p>
        </w:tc>
        <w:tc>
          <w:tcPr>
            <w:tcW w:w="2126" w:type="dxa"/>
          </w:tcPr>
          <w:p w14:paraId="1D20CA4D" w14:textId="77777777" w:rsidR="00793AA9" w:rsidRPr="00C97CFD" w:rsidRDefault="00793AA9" w:rsidP="00793AA9"/>
        </w:tc>
        <w:tc>
          <w:tcPr>
            <w:tcW w:w="1701" w:type="dxa"/>
          </w:tcPr>
          <w:p w14:paraId="2672CC47" w14:textId="3FBBA7CA" w:rsidR="00793AA9" w:rsidRPr="00C97CFD" w:rsidRDefault="00793AA9" w:rsidP="00793AA9"/>
        </w:tc>
        <w:tc>
          <w:tcPr>
            <w:tcW w:w="1985" w:type="dxa"/>
          </w:tcPr>
          <w:p w14:paraId="1D138DCC" w14:textId="77777777" w:rsidR="00793AA9" w:rsidRPr="00C97CFD" w:rsidRDefault="00793AA9" w:rsidP="00793AA9"/>
        </w:tc>
        <w:tc>
          <w:tcPr>
            <w:tcW w:w="1984" w:type="dxa"/>
          </w:tcPr>
          <w:p w14:paraId="123381F6" w14:textId="77777777" w:rsidR="00793AA9" w:rsidRPr="00C97CFD" w:rsidRDefault="00793AA9" w:rsidP="00793AA9"/>
        </w:tc>
      </w:tr>
      <w:tr w:rsidR="00917B59" w14:paraId="38480BD8" w14:textId="77777777" w:rsidTr="00F41276">
        <w:tc>
          <w:tcPr>
            <w:tcW w:w="2552" w:type="dxa"/>
          </w:tcPr>
          <w:p w14:paraId="67024BBA" w14:textId="77777777" w:rsidR="00793AA9" w:rsidRPr="00C97CFD" w:rsidRDefault="00793AA9" w:rsidP="00793AA9">
            <w:r w:rsidRPr="00C97CFD">
              <w:t>Unimproved</w:t>
            </w:r>
          </w:p>
        </w:tc>
        <w:tc>
          <w:tcPr>
            <w:tcW w:w="2126" w:type="dxa"/>
          </w:tcPr>
          <w:p w14:paraId="55ACD284" w14:textId="7280F861" w:rsidR="00793AA9" w:rsidRPr="00C97CFD" w:rsidRDefault="00F05156" w:rsidP="00793AA9">
            <w:r>
              <w:t>Reference (1.0)</w:t>
            </w:r>
          </w:p>
        </w:tc>
        <w:tc>
          <w:tcPr>
            <w:tcW w:w="1701" w:type="dxa"/>
          </w:tcPr>
          <w:p w14:paraId="5E1FFDA7" w14:textId="0DFD9E41" w:rsidR="00793AA9" w:rsidRPr="00C97CFD" w:rsidRDefault="00793AA9" w:rsidP="00793AA9"/>
        </w:tc>
        <w:tc>
          <w:tcPr>
            <w:tcW w:w="1985" w:type="dxa"/>
          </w:tcPr>
          <w:p w14:paraId="0C52DCC4" w14:textId="77777777" w:rsidR="00793AA9" w:rsidRPr="00C97CFD" w:rsidRDefault="00793AA9" w:rsidP="00793AA9"/>
        </w:tc>
        <w:tc>
          <w:tcPr>
            <w:tcW w:w="1984" w:type="dxa"/>
          </w:tcPr>
          <w:p w14:paraId="61EC10A9" w14:textId="77777777" w:rsidR="00793AA9" w:rsidRPr="00C97CFD" w:rsidRDefault="00793AA9" w:rsidP="00793AA9">
            <w:r w:rsidRPr="00C97CFD">
              <w:t>Reference 1.0</w:t>
            </w:r>
          </w:p>
        </w:tc>
      </w:tr>
      <w:tr w:rsidR="00917B59" w14:paraId="56A66C4E" w14:textId="77777777" w:rsidTr="00F41276">
        <w:trPr>
          <w:trHeight w:val="70"/>
        </w:trPr>
        <w:tc>
          <w:tcPr>
            <w:tcW w:w="2552" w:type="dxa"/>
          </w:tcPr>
          <w:p w14:paraId="3EFB3F40" w14:textId="77777777" w:rsidR="00793AA9" w:rsidRPr="00C97CFD" w:rsidRDefault="00793AA9" w:rsidP="00793AA9">
            <w:r w:rsidRPr="00C97CFD">
              <w:t>Partially improved</w:t>
            </w:r>
          </w:p>
        </w:tc>
        <w:tc>
          <w:tcPr>
            <w:tcW w:w="2126" w:type="dxa"/>
          </w:tcPr>
          <w:p w14:paraId="5BB72D9A" w14:textId="07076C5B" w:rsidR="00793AA9" w:rsidRPr="00C97CFD" w:rsidRDefault="00F05156" w:rsidP="00793AA9">
            <w:r>
              <w:t>0.98 (0.96-1.01)</w:t>
            </w:r>
          </w:p>
        </w:tc>
        <w:tc>
          <w:tcPr>
            <w:tcW w:w="1701" w:type="dxa"/>
          </w:tcPr>
          <w:p w14:paraId="47B655AA" w14:textId="621506EA" w:rsidR="00793AA9" w:rsidRPr="00C97CFD" w:rsidRDefault="00793AA9" w:rsidP="00793AA9"/>
        </w:tc>
        <w:tc>
          <w:tcPr>
            <w:tcW w:w="1985" w:type="dxa"/>
          </w:tcPr>
          <w:p w14:paraId="39012550" w14:textId="77777777" w:rsidR="00793AA9" w:rsidRPr="00C97CFD" w:rsidRDefault="00793AA9" w:rsidP="00793AA9"/>
        </w:tc>
        <w:tc>
          <w:tcPr>
            <w:tcW w:w="1984" w:type="dxa"/>
          </w:tcPr>
          <w:p w14:paraId="7C013DA2" w14:textId="05E48AF4" w:rsidR="00793AA9" w:rsidRPr="00C97CFD" w:rsidRDefault="00C83504" w:rsidP="00793AA9">
            <w:r>
              <w:t>1.00</w:t>
            </w:r>
            <w:r w:rsidR="00793AA9" w:rsidRPr="00C97CFD">
              <w:t xml:space="preserve"> (0.9</w:t>
            </w:r>
            <w:r>
              <w:t>7</w:t>
            </w:r>
            <w:r w:rsidR="00793AA9" w:rsidRPr="00C97CFD">
              <w:t>-1.0</w:t>
            </w:r>
            <w:r>
              <w:t>3</w:t>
            </w:r>
            <w:r w:rsidR="00793AA9" w:rsidRPr="00C97CFD">
              <w:t>)</w:t>
            </w:r>
          </w:p>
        </w:tc>
      </w:tr>
      <w:tr w:rsidR="00917B59" w14:paraId="69E7C003" w14:textId="77777777" w:rsidTr="00F41276">
        <w:tc>
          <w:tcPr>
            <w:tcW w:w="2552" w:type="dxa"/>
          </w:tcPr>
          <w:p w14:paraId="4995E14C" w14:textId="77777777" w:rsidR="00793AA9" w:rsidRPr="00EC0CC8" w:rsidRDefault="00793AA9" w:rsidP="00793AA9">
            <w:pPr>
              <w:rPr>
                <w:color w:val="FF0000"/>
              </w:rPr>
            </w:pPr>
            <w:r w:rsidRPr="007D22AE">
              <w:t>Totally improved</w:t>
            </w:r>
          </w:p>
        </w:tc>
        <w:tc>
          <w:tcPr>
            <w:tcW w:w="2126" w:type="dxa"/>
          </w:tcPr>
          <w:p w14:paraId="1F06D7F8" w14:textId="560E16FD" w:rsidR="00793AA9" w:rsidRPr="00EC0CC8" w:rsidRDefault="00F05156" w:rsidP="00793AA9">
            <w:pPr>
              <w:rPr>
                <w:color w:val="FF0000"/>
              </w:rPr>
            </w:pPr>
            <w:r w:rsidRPr="00917B59">
              <w:t>0.95 (0.92-0.</w:t>
            </w:r>
            <w:proofErr w:type="gramStart"/>
            <w:r w:rsidRPr="00917B59">
              <w:t>97)*</w:t>
            </w:r>
            <w:proofErr w:type="gramEnd"/>
            <w:r w:rsidRPr="00917B59">
              <w:t>**</w:t>
            </w:r>
          </w:p>
        </w:tc>
        <w:tc>
          <w:tcPr>
            <w:tcW w:w="1701" w:type="dxa"/>
          </w:tcPr>
          <w:p w14:paraId="15F10F35" w14:textId="1D5D4AAF" w:rsidR="00793AA9" w:rsidRPr="00EC0CC8" w:rsidRDefault="00793AA9" w:rsidP="00793AA9">
            <w:pPr>
              <w:rPr>
                <w:color w:val="FF0000"/>
              </w:rPr>
            </w:pPr>
          </w:p>
        </w:tc>
        <w:tc>
          <w:tcPr>
            <w:tcW w:w="1985" w:type="dxa"/>
          </w:tcPr>
          <w:p w14:paraId="5BE11BA0" w14:textId="77777777" w:rsidR="00793AA9" w:rsidRPr="00EC0CC8" w:rsidRDefault="00793AA9" w:rsidP="00793AA9">
            <w:pPr>
              <w:rPr>
                <w:color w:val="FF0000"/>
              </w:rPr>
            </w:pPr>
          </w:p>
        </w:tc>
        <w:tc>
          <w:tcPr>
            <w:tcW w:w="1984" w:type="dxa"/>
          </w:tcPr>
          <w:p w14:paraId="65EDABE1" w14:textId="4D56D3E2" w:rsidR="00793AA9" w:rsidRPr="00EC0CC8" w:rsidRDefault="00C83504" w:rsidP="00793AA9">
            <w:pPr>
              <w:rPr>
                <w:color w:val="FF0000"/>
              </w:rPr>
            </w:pPr>
            <w:r>
              <w:t>0.99</w:t>
            </w:r>
            <w:r w:rsidR="00793AA9" w:rsidRPr="00C97CFD">
              <w:t xml:space="preserve"> (0.9</w:t>
            </w:r>
            <w:r>
              <w:t>5</w:t>
            </w:r>
            <w:r w:rsidR="00793AA9" w:rsidRPr="00C97CFD">
              <w:t>-1.0</w:t>
            </w:r>
            <w:r w:rsidR="00793AA9">
              <w:t>3</w:t>
            </w:r>
            <w:r w:rsidR="00793AA9" w:rsidRPr="00C97CFD">
              <w:t>)</w:t>
            </w:r>
          </w:p>
        </w:tc>
      </w:tr>
    </w:tbl>
    <w:bookmarkEnd w:id="0"/>
    <w:p w14:paraId="12F0D8AC" w14:textId="448D61C0" w:rsidR="006C57A1" w:rsidRDefault="00917B59" w:rsidP="00917B59">
      <w:r>
        <w:t>*p-value &lt;0.1, **p-value &lt;0.05, ***p-value&lt;0.01</w:t>
      </w:r>
    </w:p>
    <w:sectPr w:rsidR="006C57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F75"/>
    <w:multiLevelType w:val="hybridMultilevel"/>
    <w:tmpl w:val="3DDA65EA"/>
    <w:lvl w:ilvl="0" w:tplc="3996BC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D732F"/>
    <w:multiLevelType w:val="hybridMultilevel"/>
    <w:tmpl w:val="7F6CCC48"/>
    <w:lvl w:ilvl="0" w:tplc="2BF0FF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398749">
    <w:abstractNumId w:val="1"/>
  </w:num>
  <w:num w:numId="2" w16cid:durableId="1055815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A9"/>
    <w:rsid w:val="005C04B8"/>
    <w:rsid w:val="0067540A"/>
    <w:rsid w:val="006C57A1"/>
    <w:rsid w:val="00793AA9"/>
    <w:rsid w:val="00917B59"/>
    <w:rsid w:val="00B475BD"/>
    <w:rsid w:val="00C83504"/>
    <w:rsid w:val="00D920C3"/>
    <w:rsid w:val="00F05156"/>
    <w:rsid w:val="00F25E59"/>
    <w:rsid w:val="00F4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E093C"/>
  <w15:chartTrackingRefBased/>
  <w15:docId w15:val="{EF150D67-087F-40C2-8D81-791018C7A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AA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Olushola Kareem</dc:creator>
  <cp:keywords/>
  <dc:description/>
  <cp:lastModifiedBy>Imran Morhason-Bello</cp:lastModifiedBy>
  <cp:revision>3</cp:revision>
  <dcterms:created xsi:type="dcterms:W3CDTF">2022-05-27T17:43:00Z</dcterms:created>
  <dcterms:modified xsi:type="dcterms:W3CDTF">2022-05-27T17:44:00Z</dcterms:modified>
</cp:coreProperties>
</file>